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BBF797" w14:textId="77777777" w:rsidR="00B15CD7" w:rsidRPr="00132C70" w:rsidRDefault="00B15CD7" w:rsidP="008217EA">
      <w:pPr>
        <w:pStyle w:val="Heading2"/>
        <w:rPr>
          <w:rFonts w:cstheme="minorHAnsi"/>
          <w:b w:val="0"/>
          <w:bCs/>
        </w:rPr>
      </w:pPr>
      <w:bookmarkStart w:id="0" w:name="_Hlk30509743"/>
      <w:bookmarkStart w:id="1" w:name="_GoBack"/>
      <w:bookmarkEnd w:id="1"/>
      <w:r w:rsidRPr="00132C70">
        <w:rPr>
          <w:rFonts w:cstheme="minorHAnsi"/>
        </w:rPr>
        <w:t xml:space="preserve">Table S1. </w:t>
      </w:r>
      <w:r w:rsidRPr="00C709D9">
        <w:rPr>
          <w:rFonts w:cstheme="minorHAnsi"/>
          <w:b w:val="0"/>
          <w:bCs/>
        </w:rPr>
        <w:t xml:space="preserve">Baseline </w:t>
      </w:r>
      <w:r w:rsidRPr="00132C70">
        <w:rPr>
          <w:rFonts w:cstheme="minorHAnsi"/>
          <w:b w:val="0"/>
          <w:bCs/>
        </w:rPr>
        <w:t xml:space="preserve">demographics and clinical characteristics of patients with CLL in the </w:t>
      </w:r>
      <w:proofErr w:type="spellStart"/>
      <w:r w:rsidRPr="00132C70">
        <w:rPr>
          <w:rFonts w:cstheme="minorHAnsi"/>
          <w:b w:val="0"/>
          <w:bCs/>
        </w:rPr>
        <w:t>venetoclax</w:t>
      </w:r>
      <w:proofErr w:type="spellEnd"/>
      <w:r w:rsidRPr="00132C70">
        <w:rPr>
          <w:rFonts w:cstheme="minorHAnsi"/>
          <w:b w:val="0"/>
          <w:bCs/>
        </w:rPr>
        <w:t xml:space="preserve"> and </w:t>
      </w:r>
      <w:proofErr w:type="spellStart"/>
      <w:r w:rsidRPr="00132C70">
        <w:rPr>
          <w:rFonts w:cstheme="minorHAnsi"/>
          <w:b w:val="0"/>
          <w:bCs/>
        </w:rPr>
        <w:t>idelalisib</w:t>
      </w:r>
      <w:proofErr w:type="spellEnd"/>
      <w:r w:rsidRPr="00132C70">
        <w:rPr>
          <w:rFonts w:cstheme="minorHAnsi"/>
          <w:b w:val="0"/>
          <w:bCs/>
        </w:rPr>
        <w:t xml:space="preserve"> cohorts.</w:t>
      </w:r>
    </w:p>
    <w:tbl>
      <w:tblPr>
        <w:tblW w:w="9026" w:type="dxa"/>
        <w:tblLayout w:type="fixed"/>
        <w:tblLook w:val="04A0" w:firstRow="1" w:lastRow="0" w:firstColumn="1" w:lastColumn="0" w:noHBand="0" w:noVBand="1"/>
      </w:tblPr>
      <w:tblGrid>
        <w:gridCol w:w="5245"/>
        <w:gridCol w:w="1890"/>
        <w:gridCol w:w="1891"/>
      </w:tblGrid>
      <w:tr w:rsidR="00B15CD7" w:rsidRPr="00132C70" w14:paraId="270E24FA" w14:textId="77777777" w:rsidTr="00C058C9">
        <w:trPr>
          <w:trHeight w:val="469"/>
          <w:tblHeader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06163E04" w14:textId="77777777" w:rsidR="00B15CD7" w:rsidRPr="00132C70" w:rsidRDefault="00B15CD7" w:rsidP="00C058C9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Measure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1E55D0FC" w14:textId="01A3F551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proofErr w:type="spellStart"/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Venetoclax</w:t>
            </w:r>
            <w:proofErr w:type="spellEnd"/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br/>
              <w:t>(</w:t>
            </w:r>
            <w:r w:rsidR="00C709D9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= 30)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D3F097E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Idelalisib</w:t>
            </w:r>
          </w:p>
          <w:p w14:paraId="565C1E95" w14:textId="1C1D75D8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(</w:t>
            </w:r>
            <w:r w:rsidR="00C709D9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= 29)</w:t>
            </w:r>
          </w:p>
        </w:tc>
      </w:tr>
      <w:tr w:rsidR="00B15CD7" w:rsidRPr="00132C70" w14:paraId="487A5D01" w14:textId="77777777" w:rsidTr="00C058C9">
        <w:trPr>
          <w:trHeight w:val="276"/>
        </w:trPr>
        <w:tc>
          <w:tcPr>
            <w:tcW w:w="524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AD6568" w14:textId="77777777" w:rsidR="00B15CD7" w:rsidRPr="00132C70" w:rsidRDefault="00B15CD7" w:rsidP="00C058C9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Age at index date, years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1837C5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B207D79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B15CD7" w:rsidRPr="00132C70" w14:paraId="78F72EDE" w14:textId="77777777" w:rsidTr="00C058C9">
        <w:trPr>
          <w:trHeight w:val="276"/>
        </w:trPr>
        <w:tc>
          <w:tcPr>
            <w:tcW w:w="5245" w:type="dxa"/>
            <w:shd w:val="clear" w:color="auto" w:fill="auto"/>
            <w:noWrap/>
            <w:vAlign w:val="bottom"/>
            <w:hideMark/>
          </w:tcPr>
          <w:p w14:paraId="194EC53C" w14:textId="77777777" w:rsidR="00B15CD7" w:rsidRPr="00132C70" w:rsidRDefault="00B15CD7" w:rsidP="00C058C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 xml:space="preserve">Mean (SD) 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7DF1486A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67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8 (7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9)</w:t>
            </w:r>
          </w:p>
        </w:tc>
        <w:tc>
          <w:tcPr>
            <w:tcW w:w="1891" w:type="dxa"/>
          </w:tcPr>
          <w:p w14:paraId="2C73FE80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7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2 (8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3)</w:t>
            </w:r>
          </w:p>
        </w:tc>
      </w:tr>
      <w:tr w:rsidR="00B15CD7" w:rsidRPr="00132C70" w14:paraId="7DCBC186" w14:textId="77777777" w:rsidTr="00C058C9">
        <w:trPr>
          <w:trHeight w:val="276"/>
        </w:trPr>
        <w:tc>
          <w:tcPr>
            <w:tcW w:w="5245" w:type="dxa"/>
            <w:shd w:val="clear" w:color="auto" w:fill="auto"/>
            <w:noWrap/>
            <w:vAlign w:val="bottom"/>
            <w:hideMark/>
          </w:tcPr>
          <w:p w14:paraId="3DCDE798" w14:textId="77777777" w:rsidR="00B15CD7" w:rsidRPr="00132C70" w:rsidRDefault="00B15CD7" w:rsidP="00C058C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 xml:space="preserve">Median 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1F3A9042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69</w:t>
            </w:r>
          </w:p>
        </w:tc>
        <w:tc>
          <w:tcPr>
            <w:tcW w:w="1891" w:type="dxa"/>
          </w:tcPr>
          <w:p w14:paraId="24BCE5E1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70</w:t>
            </w:r>
          </w:p>
        </w:tc>
      </w:tr>
      <w:tr w:rsidR="00B15CD7" w:rsidRPr="00132C70" w14:paraId="6EABEE5C" w14:textId="77777777" w:rsidTr="00C058C9">
        <w:trPr>
          <w:trHeight w:val="276"/>
        </w:trPr>
        <w:tc>
          <w:tcPr>
            <w:tcW w:w="5245" w:type="dxa"/>
            <w:shd w:val="clear" w:color="auto" w:fill="auto"/>
            <w:noWrap/>
            <w:vAlign w:val="bottom"/>
            <w:hideMark/>
          </w:tcPr>
          <w:p w14:paraId="0CCC3B40" w14:textId="77777777" w:rsidR="00B15CD7" w:rsidRPr="00132C70" w:rsidRDefault="00B15CD7" w:rsidP="00C058C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 xml:space="preserve">Min–max 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1209CC9C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49–85</w:t>
            </w:r>
          </w:p>
        </w:tc>
        <w:tc>
          <w:tcPr>
            <w:tcW w:w="1891" w:type="dxa"/>
          </w:tcPr>
          <w:p w14:paraId="1CFB45A8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53–86</w:t>
            </w:r>
          </w:p>
        </w:tc>
      </w:tr>
      <w:tr w:rsidR="00B15CD7" w:rsidRPr="00132C70" w14:paraId="33BC7255" w14:textId="77777777" w:rsidTr="00C058C9">
        <w:trPr>
          <w:trHeight w:val="276"/>
        </w:trPr>
        <w:tc>
          <w:tcPr>
            <w:tcW w:w="524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E41F54" w14:textId="77777777" w:rsidR="00B15CD7" w:rsidRPr="00132C70" w:rsidRDefault="00B15CD7" w:rsidP="00C058C9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Sex, </w:t>
            </w:r>
            <w:r w:rsidRPr="00C709D9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E92C689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FD75A9F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B15CD7" w:rsidRPr="00132C70" w14:paraId="5433F3E0" w14:textId="77777777" w:rsidTr="00C058C9">
        <w:trPr>
          <w:trHeight w:val="276"/>
        </w:trPr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B085C" w14:textId="77777777" w:rsidR="00B15CD7" w:rsidRPr="00132C70" w:rsidRDefault="00B15CD7" w:rsidP="00C058C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 xml:space="preserve">Male 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FC9754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6 (5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3)</w:t>
            </w: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14:paraId="2E462631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6 (55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2)</w:t>
            </w:r>
          </w:p>
        </w:tc>
      </w:tr>
      <w:tr w:rsidR="00B15CD7" w:rsidRPr="00132C70" w14:paraId="607EEAA8" w14:textId="77777777" w:rsidTr="00C058C9">
        <w:trPr>
          <w:trHeight w:val="276"/>
        </w:trPr>
        <w:tc>
          <w:tcPr>
            <w:tcW w:w="524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1FBC8D" w14:textId="77777777" w:rsidR="00B15CD7" w:rsidRPr="00132C70" w:rsidRDefault="00B15CD7" w:rsidP="00C058C9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Race/ethnicity, </w:t>
            </w:r>
            <w:r w:rsidRPr="00C709D9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49167CF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94829F7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B15CD7" w:rsidRPr="00132C70" w14:paraId="141A5C75" w14:textId="77777777" w:rsidTr="00C058C9">
        <w:trPr>
          <w:trHeight w:val="276"/>
        </w:trPr>
        <w:tc>
          <w:tcPr>
            <w:tcW w:w="5245" w:type="dxa"/>
            <w:shd w:val="clear" w:color="auto" w:fill="auto"/>
            <w:noWrap/>
            <w:vAlign w:val="bottom"/>
            <w:hideMark/>
          </w:tcPr>
          <w:p w14:paraId="7FFD07AB" w14:textId="77777777" w:rsidR="00B15CD7" w:rsidRPr="00132C70" w:rsidRDefault="00B15CD7" w:rsidP="00C058C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White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291C26C1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26 (8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7)</w:t>
            </w:r>
          </w:p>
        </w:tc>
        <w:tc>
          <w:tcPr>
            <w:tcW w:w="1891" w:type="dxa"/>
          </w:tcPr>
          <w:p w14:paraId="380788DD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27 (9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1)</w:t>
            </w:r>
          </w:p>
        </w:tc>
      </w:tr>
      <w:tr w:rsidR="00B15CD7" w:rsidRPr="00132C70" w14:paraId="75C06FBD" w14:textId="77777777" w:rsidTr="00C058C9">
        <w:trPr>
          <w:trHeight w:val="276"/>
        </w:trPr>
        <w:tc>
          <w:tcPr>
            <w:tcW w:w="5245" w:type="dxa"/>
            <w:shd w:val="clear" w:color="auto" w:fill="auto"/>
            <w:noWrap/>
            <w:vAlign w:val="bottom"/>
            <w:hideMark/>
          </w:tcPr>
          <w:p w14:paraId="5259A3A2" w14:textId="77777777" w:rsidR="00B15CD7" w:rsidRPr="00132C70" w:rsidRDefault="00B15CD7" w:rsidP="00C058C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Black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53E7615B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 (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3)</w:t>
            </w:r>
          </w:p>
        </w:tc>
        <w:tc>
          <w:tcPr>
            <w:tcW w:w="1891" w:type="dxa"/>
          </w:tcPr>
          <w:p w14:paraId="6E8EC249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</w:tr>
      <w:tr w:rsidR="00B15CD7" w:rsidRPr="00132C70" w14:paraId="69F626B2" w14:textId="77777777" w:rsidTr="00C058C9">
        <w:trPr>
          <w:trHeight w:val="276"/>
        </w:trPr>
        <w:tc>
          <w:tcPr>
            <w:tcW w:w="5245" w:type="dxa"/>
            <w:shd w:val="clear" w:color="auto" w:fill="auto"/>
            <w:noWrap/>
            <w:vAlign w:val="bottom"/>
            <w:hideMark/>
          </w:tcPr>
          <w:p w14:paraId="728BA45C" w14:textId="77777777" w:rsidR="00B15CD7" w:rsidRPr="00132C70" w:rsidRDefault="00B15CD7" w:rsidP="00C058C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 xml:space="preserve">Asian 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722D639E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3 (1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  <w:tc>
          <w:tcPr>
            <w:tcW w:w="1891" w:type="dxa"/>
          </w:tcPr>
          <w:p w14:paraId="52538A86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2 (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9)</w:t>
            </w:r>
          </w:p>
        </w:tc>
      </w:tr>
      <w:tr w:rsidR="00B15CD7" w:rsidRPr="00132C70" w14:paraId="17F65381" w14:textId="77777777" w:rsidTr="00C058C9">
        <w:trPr>
          <w:trHeight w:val="276"/>
        </w:trPr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769B6" w14:textId="77777777" w:rsidR="00B15CD7" w:rsidRPr="00132C70" w:rsidRDefault="00B15CD7" w:rsidP="00C058C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Other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DF25F0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14:paraId="4EBF3237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</w:tr>
      <w:tr w:rsidR="00B15CD7" w:rsidRPr="00132C70" w14:paraId="3462143A" w14:textId="77777777" w:rsidTr="00C058C9">
        <w:trPr>
          <w:trHeight w:val="276"/>
        </w:trPr>
        <w:tc>
          <w:tcPr>
            <w:tcW w:w="524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EE4870" w14:textId="77777777" w:rsidR="00B15CD7" w:rsidRPr="00132C70" w:rsidRDefault="00B15CD7" w:rsidP="00C058C9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Insurance type at index date, </w:t>
            </w:r>
            <w:r w:rsidRPr="00C709D9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35DE2F4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3D8848E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B15CD7" w:rsidRPr="00132C70" w14:paraId="0D1931C9" w14:textId="77777777" w:rsidTr="00C058C9">
        <w:trPr>
          <w:trHeight w:val="276"/>
        </w:trPr>
        <w:tc>
          <w:tcPr>
            <w:tcW w:w="5245" w:type="dxa"/>
            <w:shd w:val="clear" w:color="auto" w:fill="auto"/>
            <w:noWrap/>
            <w:vAlign w:val="bottom"/>
            <w:hideMark/>
          </w:tcPr>
          <w:p w14:paraId="31AECA57" w14:textId="77777777" w:rsidR="00B15CD7" w:rsidRPr="00132C70" w:rsidRDefault="00B15CD7" w:rsidP="00C058C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Public insurance (NHS) only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19953A35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29 (9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7)</w:t>
            </w:r>
          </w:p>
        </w:tc>
        <w:tc>
          <w:tcPr>
            <w:tcW w:w="1891" w:type="dxa"/>
          </w:tcPr>
          <w:p w14:paraId="0CE6CB7D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28 (9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6)</w:t>
            </w:r>
          </w:p>
        </w:tc>
      </w:tr>
      <w:tr w:rsidR="00B15CD7" w:rsidRPr="00132C70" w14:paraId="41E4D936" w14:textId="77777777" w:rsidTr="00C058C9">
        <w:trPr>
          <w:trHeight w:val="276"/>
        </w:trPr>
        <w:tc>
          <w:tcPr>
            <w:tcW w:w="524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1A97A86A" w14:textId="77777777" w:rsidR="00B15CD7" w:rsidRPr="00132C70" w:rsidRDefault="00B15CD7" w:rsidP="00C058C9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History of cancer other than CLL, </w:t>
            </w:r>
            <w:r w:rsidRPr="00C709D9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724AD6B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51DC393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B15CD7" w:rsidRPr="00132C70" w14:paraId="4D61D5AC" w14:textId="77777777" w:rsidTr="00C058C9">
        <w:trPr>
          <w:trHeight w:val="276"/>
        </w:trPr>
        <w:tc>
          <w:tcPr>
            <w:tcW w:w="5245" w:type="dxa"/>
            <w:shd w:val="clear" w:color="auto" w:fill="auto"/>
            <w:noWrap/>
            <w:vAlign w:val="bottom"/>
            <w:hideMark/>
          </w:tcPr>
          <w:p w14:paraId="036DBB4C" w14:textId="77777777" w:rsidR="00B15CD7" w:rsidRPr="00132C70" w:rsidRDefault="00B15CD7" w:rsidP="00C058C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None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23B6FB73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30 (10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  <w:tc>
          <w:tcPr>
            <w:tcW w:w="1891" w:type="dxa"/>
          </w:tcPr>
          <w:p w14:paraId="3DD91E07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28 (9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6)</w:t>
            </w:r>
          </w:p>
        </w:tc>
      </w:tr>
      <w:tr w:rsidR="00B15CD7" w:rsidRPr="00132C70" w14:paraId="498FEA76" w14:textId="77777777" w:rsidTr="00C058C9">
        <w:trPr>
          <w:trHeight w:val="276"/>
        </w:trPr>
        <w:tc>
          <w:tcPr>
            <w:tcW w:w="5245" w:type="dxa"/>
            <w:shd w:val="clear" w:color="auto" w:fill="auto"/>
            <w:noWrap/>
            <w:vAlign w:val="bottom"/>
            <w:hideMark/>
          </w:tcPr>
          <w:p w14:paraId="3D4F0D3D" w14:textId="77777777" w:rsidR="00B15CD7" w:rsidRPr="00132C70" w:rsidRDefault="00B15CD7" w:rsidP="00C058C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Basal cell or non-metastatic squamous cell carcinoma of the skin</w:t>
            </w:r>
          </w:p>
        </w:tc>
        <w:tc>
          <w:tcPr>
            <w:tcW w:w="1890" w:type="dxa"/>
            <w:shd w:val="clear" w:color="auto" w:fill="auto"/>
            <w:noWrap/>
          </w:tcPr>
          <w:p w14:paraId="1CBBAA44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  <w:tc>
          <w:tcPr>
            <w:tcW w:w="1891" w:type="dxa"/>
          </w:tcPr>
          <w:p w14:paraId="667FA2A8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 (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)</w:t>
            </w:r>
          </w:p>
        </w:tc>
      </w:tr>
      <w:tr w:rsidR="00B15CD7" w:rsidRPr="00132C70" w14:paraId="56104CFD" w14:textId="77777777" w:rsidTr="00C058C9">
        <w:trPr>
          <w:trHeight w:val="276"/>
        </w:trPr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28C22" w14:textId="77777777" w:rsidR="00B15CD7" w:rsidRPr="00132C70" w:rsidRDefault="00B15CD7" w:rsidP="00C058C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 xml:space="preserve">Carcinoma </w:t>
            </w:r>
            <w:r w:rsidRPr="00132C70">
              <w:rPr>
                <w:rFonts w:eastAsia="Times New Roman" w:cstheme="minorHAnsi"/>
                <w:i/>
                <w:iCs/>
                <w:sz w:val="20"/>
                <w:szCs w:val="20"/>
              </w:rPr>
              <w:t>in situ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 xml:space="preserve"> of the cervix or breast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66B0F9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14:paraId="1F9FF1E9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</w:tr>
      <w:tr w:rsidR="00B15CD7" w:rsidRPr="00132C70" w14:paraId="743D3ECA" w14:textId="77777777" w:rsidTr="00C058C9">
        <w:trPr>
          <w:trHeight w:val="276"/>
        </w:trPr>
        <w:tc>
          <w:tcPr>
            <w:tcW w:w="524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4A665B7A" w14:textId="77777777" w:rsidR="00B15CD7" w:rsidRPr="00132C70" w:rsidRDefault="00B15CD7" w:rsidP="00C058C9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ECOG performance status at index, </w:t>
            </w:r>
            <w:r w:rsidRPr="00C709D9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3D041CB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778E6DA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B15CD7" w:rsidRPr="00132C70" w14:paraId="66FA6180" w14:textId="77777777" w:rsidTr="00C058C9">
        <w:trPr>
          <w:trHeight w:val="276"/>
        </w:trPr>
        <w:tc>
          <w:tcPr>
            <w:tcW w:w="5245" w:type="dxa"/>
            <w:shd w:val="clear" w:color="auto" w:fill="auto"/>
            <w:noWrap/>
            <w:vAlign w:val="bottom"/>
            <w:hideMark/>
          </w:tcPr>
          <w:p w14:paraId="6C9EC67D" w14:textId="77777777" w:rsidR="00B15CD7" w:rsidRPr="00132C70" w:rsidRDefault="00B15CD7" w:rsidP="00C058C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 – Asymptomatic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22319409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7 (2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3)</w:t>
            </w:r>
          </w:p>
        </w:tc>
        <w:tc>
          <w:tcPr>
            <w:tcW w:w="1891" w:type="dxa"/>
          </w:tcPr>
          <w:p w14:paraId="6308E307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7 (24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1)</w:t>
            </w:r>
          </w:p>
        </w:tc>
      </w:tr>
      <w:tr w:rsidR="00B15CD7" w:rsidRPr="00132C70" w14:paraId="681B3F00" w14:textId="77777777" w:rsidTr="00C058C9">
        <w:trPr>
          <w:trHeight w:val="276"/>
        </w:trPr>
        <w:tc>
          <w:tcPr>
            <w:tcW w:w="5245" w:type="dxa"/>
            <w:shd w:val="clear" w:color="auto" w:fill="auto"/>
            <w:noWrap/>
            <w:vAlign w:val="bottom"/>
            <w:hideMark/>
          </w:tcPr>
          <w:p w14:paraId="2E7B6329" w14:textId="77777777" w:rsidR="00B15CD7" w:rsidRPr="00132C70" w:rsidRDefault="00B15CD7" w:rsidP="00C058C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 – Symptomatic, completely ambulatory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4E97F8CE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20 (6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7)</w:t>
            </w:r>
          </w:p>
        </w:tc>
        <w:tc>
          <w:tcPr>
            <w:tcW w:w="1891" w:type="dxa"/>
          </w:tcPr>
          <w:p w14:paraId="3730D9AB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20 (69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</w:tr>
      <w:tr w:rsidR="00B15CD7" w:rsidRPr="00132C70" w14:paraId="01518DF1" w14:textId="77777777" w:rsidTr="00C058C9">
        <w:trPr>
          <w:trHeight w:val="276"/>
        </w:trPr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CC095" w14:textId="77777777" w:rsidR="00B15CD7" w:rsidRPr="00132C70" w:rsidRDefault="00B15CD7" w:rsidP="00C058C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2 – Symptomatic, &lt; 50% of waking hours spent in bed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850F50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30 (1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14:paraId="12A93B38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2 (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9)</w:t>
            </w:r>
          </w:p>
        </w:tc>
      </w:tr>
      <w:tr w:rsidR="00B15CD7" w:rsidRPr="00132C70" w14:paraId="6BCB0658" w14:textId="77777777" w:rsidTr="00C058C9">
        <w:trPr>
          <w:trHeight w:val="276"/>
        </w:trPr>
        <w:tc>
          <w:tcPr>
            <w:tcW w:w="524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BF0BAD" w14:textId="77777777" w:rsidR="00B15CD7" w:rsidRPr="00132C70" w:rsidRDefault="00B15CD7" w:rsidP="00C058C9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Rai stage at index date, </w:t>
            </w:r>
            <w:r w:rsidRPr="00C709D9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C2FBD5F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E80BC77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B15CD7" w:rsidRPr="00132C70" w14:paraId="67C4CF1B" w14:textId="77777777" w:rsidTr="00C058C9">
        <w:trPr>
          <w:trHeight w:val="276"/>
        </w:trPr>
        <w:tc>
          <w:tcPr>
            <w:tcW w:w="5245" w:type="dxa"/>
            <w:shd w:val="clear" w:color="auto" w:fill="auto"/>
            <w:noWrap/>
            <w:vAlign w:val="bottom"/>
            <w:hideMark/>
          </w:tcPr>
          <w:p w14:paraId="66BF4FB5" w14:textId="77777777" w:rsidR="00B15CD7" w:rsidRPr="00132C70" w:rsidRDefault="00B15CD7" w:rsidP="00C058C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Stage 0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5461C8C4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  <w:tc>
          <w:tcPr>
            <w:tcW w:w="1891" w:type="dxa"/>
          </w:tcPr>
          <w:p w14:paraId="465FE444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</w:tr>
      <w:tr w:rsidR="00B15CD7" w:rsidRPr="00132C70" w14:paraId="570A9D2A" w14:textId="77777777" w:rsidTr="00C058C9">
        <w:trPr>
          <w:trHeight w:val="276"/>
        </w:trPr>
        <w:tc>
          <w:tcPr>
            <w:tcW w:w="5245" w:type="dxa"/>
            <w:shd w:val="clear" w:color="auto" w:fill="auto"/>
            <w:noWrap/>
            <w:vAlign w:val="bottom"/>
            <w:hideMark/>
          </w:tcPr>
          <w:p w14:paraId="044A26D0" w14:textId="77777777" w:rsidR="00B15CD7" w:rsidRPr="00132C70" w:rsidRDefault="00B15CD7" w:rsidP="00C058C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Stage I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2BBFB189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  <w:tc>
          <w:tcPr>
            <w:tcW w:w="1891" w:type="dxa"/>
          </w:tcPr>
          <w:p w14:paraId="740AA28B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 (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)</w:t>
            </w:r>
          </w:p>
        </w:tc>
      </w:tr>
      <w:tr w:rsidR="00B15CD7" w:rsidRPr="00132C70" w14:paraId="687E67B1" w14:textId="77777777" w:rsidTr="00C058C9">
        <w:trPr>
          <w:trHeight w:val="276"/>
        </w:trPr>
        <w:tc>
          <w:tcPr>
            <w:tcW w:w="5245" w:type="dxa"/>
            <w:shd w:val="clear" w:color="auto" w:fill="auto"/>
            <w:noWrap/>
            <w:vAlign w:val="bottom"/>
            <w:hideMark/>
          </w:tcPr>
          <w:p w14:paraId="4D3C3909" w14:textId="77777777" w:rsidR="00B15CD7" w:rsidRPr="00132C70" w:rsidRDefault="00B15CD7" w:rsidP="00C058C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Stage II  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1A64F3E0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3 (1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  <w:tc>
          <w:tcPr>
            <w:tcW w:w="1891" w:type="dxa"/>
          </w:tcPr>
          <w:p w14:paraId="2DEC978A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</w:tr>
      <w:tr w:rsidR="00B15CD7" w:rsidRPr="00132C70" w14:paraId="1E8A4B3B" w14:textId="77777777" w:rsidTr="00C058C9">
        <w:trPr>
          <w:trHeight w:val="276"/>
        </w:trPr>
        <w:tc>
          <w:tcPr>
            <w:tcW w:w="5245" w:type="dxa"/>
            <w:shd w:val="clear" w:color="auto" w:fill="auto"/>
            <w:noWrap/>
            <w:vAlign w:val="bottom"/>
            <w:hideMark/>
          </w:tcPr>
          <w:p w14:paraId="545CD3FB" w14:textId="77777777" w:rsidR="00B15CD7" w:rsidRPr="00132C70" w:rsidRDefault="00B15CD7" w:rsidP="00C058C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Stage III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083D267E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5 (1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7)</w:t>
            </w:r>
          </w:p>
        </w:tc>
        <w:tc>
          <w:tcPr>
            <w:tcW w:w="1891" w:type="dxa"/>
          </w:tcPr>
          <w:p w14:paraId="2CFA6F3D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7 (24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1)</w:t>
            </w:r>
          </w:p>
        </w:tc>
      </w:tr>
      <w:tr w:rsidR="00B15CD7" w:rsidRPr="00132C70" w14:paraId="5776A849" w14:textId="77777777" w:rsidTr="00C058C9">
        <w:trPr>
          <w:trHeight w:val="276"/>
        </w:trPr>
        <w:tc>
          <w:tcPr>
            <w:tcW w:w="5245" w:type="dxa"/>
            <w:shd w:val="clear" w:color="auto" w:fill="auto"/>
            <w:noWrap/>
            <w:vAlign w:val="bottom"/>
            <w:hideMark/>
          </w:tcPr>
          <w:p w14:paraId="3A74E8A1" w14:textId="77777777" w:rsidR="00B15CD7" w:rsidRPr="00132C70" w:rsidRDefault="00B15CD7" w:rsidP="00C058C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Stage IV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320D4C4B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3 (4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3)</w:t>
            </w:r>
          </w:p>
        </w:tc>
        <w:tc>
          <w:tcPr>
            <w:tcW w:w="1891" w:type="dxa"/>
          </w:tcPr>
          <w:p w14:paraId="4334B0FD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3 (44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8)</w:t>
            </w:r>
          </w:p>
        </w:tc>
      </w:tr>
      <w:tr w:rsidR="00B15CD7" w:rsidRPr="00132C70" w14:paraId="2C6E96FE" w14:textId="77777777" w:rsidTr="00C058C9">
        <w:trPr>
          <w:trHeight w:val="276"/>
        </w:trPr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2D235" w14:textId="77777777" w:rsidR="00B15CD7" w:rsidRPr="00132C70" w:rsidRDefault="00B15CD7" w:rsidP="00C058C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Rai stage not recorded/unknown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E7255B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9 (3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14:paraId="7690CF53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8 (27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6)</w:t>
            </w:r>
          </w:p>
        </w:tc>
      </w:tr>
      <w:tr w:rsidR="00B15CD7" w:rsidRPr="00132C70" w14:paraId="4C2F1996" w14:textId="77777777" w:rsidTr="00C058C9">
        <w:trPr>
          <w:trHeight w:val="276"/>
        </w:trPr>
        <w:tc>
          <w:tcPr>
            <w:tcW w:w="524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A36139" w14:textId="77777777" w:rsidR="00B15CD7" w:rsidRPr="00132C70" w:rsidRDefault="00B15CD7" w:rsidP="00C058C9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Binet stage at index date, </w:t>
            </w:r>
            <w:r w:rsidRPr="00C709D9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BD57E1A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853A6B4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B15CD7" w:rsidRPr="00132C70" w14:paraId="71F75D60" w14:textId="77777777" w:rsidTr="00C058C9">
        <w:trPr>
          <w:trHeight w:val="276"/>
        </w:trPr>
        <w:tc>
          <w:tcPr>
            <w:tcW w:w="5245" w:type="dxa"/>
            <w:shd w:val="clear" w:color="auto" w:fill="auto"/>
            <w:noWrap/>
            <w:vAlign w:val="bottom"/>
            <w:hideMark/>
          </w:tcPr>
          <w:p w14:paraId="45F5734C" w14:textId="77777777" w:rsidR="00B15CD7" w:rsidRPr="00132C70" w:rsidRDefault="00B15CD7" w:rsidP="00C058C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Stage A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74550259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  <w:tc>
          <w:tcPr>
            <w:tcW w:w="1891" w:type="dxa"/>
          </w:tcPr>
          <w:p w14:paraId="7C480511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 (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)</w:t>
            </w:r>
          </w:p>
        </w:tc>
      </w:tr>
      <w:tr w:rsidR="00B15CD7" w:rsidRPr="00132C70" w14:paraId="180C4BFD" w14:textId="77777777" w:rsidTr="00C058C9">
        <w:trPr>
          <w:trHeight w:val="276"/>
        </w:trPr>
        <w:tc>
          <w:tcPr>
            <w:tcW w:w="5245" w:type="dxa"/>
            <w:shd w:val="clear" w:color="auto" w:fill="auto"/>
            <w:noWrap/>
            <w:vAlign w:val="bottom"/>
            <w:hideMark/>
          </w:tcPr>
          <w:p w14:paraId="39C623FC" w14:textId="77777777" w:rsidR="00B15CD7" w:rsidRPr="00132C70" w:rsidRDefault="00B15CD7" w:rsidP="00C058C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Stage B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015F5AFC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0 (3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3)</w:t>
            </w:r>
          </w:p>
        </w:tc>
        <w:tc>
          <w:tcPr>
            <w:tcW w:w="1891" w:type="dxa"/>
          </w:tcPr>
          <w:p w14:paraId="42322042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7 (24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1)</w:t>
            </w:r>
          </w:p>
        </w:tc>
      </w:tr>
      <w:tr w:rsidR="00B15CD7" w:rsidRPr="00132C70" w14:paraId="45DFB287" w14:textId="77777777" w:rsidTr="00C058C9">
        <w:trPr>
          <w:trHeight w:val="276"/>
        </w:trPr>
        <w:tc>
          <w:tcPr>
            <w:tcW w:w="5245" w:type="dxa"/>
            <w:shd w:val="clear" w:color="auto" w:fill="auto"/>
            <w:noWrap/>
            <w:vAlign w:val="bottom"/>
            <w:hideMark/>
          </w:tcPr>
          <w:p w14:paraId="2ACBD6D8" w14:textId="77777777" w:rsidR="00B15CD7" w:rsidRPr="00132C70" w:rsidRDefault="00B15CD7" w:rsidP="00C058C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Stage C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68FDDD34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28 (6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  <w:tc>
          <w:tcPr>
            <w:tcW w:w="1891" w:type="dxa"/>
          </w:tcPr>
          <w:p w14:paraId="6E1C11B1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21 (72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4)</w:t>
            </w:r>
          </w:p>
        </w:tc>
      </w:tr>
      <w:tr w:rsidR="00B15CD7" w:rsidRPr="00132C70" w14:paraId="263C72A0" w14:textId="77777777" w:rsidTr="00C058C9">
        <w:trPr>
          <w:trHeight w:val="288"/>
        </w:trPr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0CF5E" w14:textId="77777777" w:rsidR="00B15CD7" w:rsidRPr="00132C70" w:rsidRDefault="00B15CD7" w:rsidP="00C058C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Binet stage not recorded/unknown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B01953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2 (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7)</w:t>
            </w: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14:paraId="28C84644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</w:tr>
      <w:tr w:rsidR="00B15CD7" w:rsidRPr="00132C70" w14:paraId="7F75EEC4" w14:textId="77777777" w:rsidTr="00C058C9">
        <w:trPr>
          <w:trHeight w:val="276"/>
        </w:trPr>
        <w:tc>
          <w:tcPr>
            <w:tcW w:w="524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062862" w14:textId="77777777" w:rsidR="00B15CD7" w:rsidRPr="00132C70" w:rsidRDefault="00B15CD7" w:rsidP="00C058C9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Comorbidities and risk factors, </w:t>
            </w:r>
            <w:r w:rsidRPr="00C709D9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F4823A7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D8C6E73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B15CD7" w:rsidRPr="00132C70" w14:paraId="3782E185" w14:textId="77777777" w:rsidTr="00C058C9">
        <w:trPr>
          <w:trHeight w:val="276"/>
        </w:trPr>
        <w:tc>
          <w:tcPr>
            <w:tcW w:w="5245" w:type="dxa"/>
            <w:shd w:val="clear" w:color="auto" w:fill="auto"/>
            <w:noWrap/>
            <w:vAlign w:val="bottom"/>
            <w:hideMark/>
          </w:tcPr>
          <w:p w14:paraId="6A55CFDC" w14:textId="77777777" w:rsidR="00B15CD7" w:rsidRPr="00132C70" w:rsidRDefault="00B15CD7" w:rsidP="00C058C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 xml:space="preserve">Hypertension 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79141218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3 (4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3)</w:t>
            </w:r>
          </w:p>
        </w:tc>
        <w:tc>
          <w:tcPr>
            <w:tcW w:w="1891" w:type="dxa"/>
          </w:tcPr>
          <w:p w14:paraId="1207277F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4 (48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3)</w:t>
            </w:r>
          </w:p>
        </w:tc>
      </w:tr>
      <w:tr w:rsidR="00B15CD7" w:rsidRPr="00132C70" w14:paraId="34628AC8" w14:textId="77777777" w:rsidTr="00C058C9">
        <w:trPr>
          <w:trHeight w:val="276"/>
        </w:trPr>
        <w:tc>
          <w:tcPr>
            <w:tcW w:w="5245" w:type="dxa"/>
            <w:shd w:val="clear" w:color="auto" w:fill="auto"/>
            <w:noWrap/>
            <w:vAlign w:val="bottom"/>
            <w:hideMark/>
          </w:tcPr>
          <w:p w14:paraId="33126F81" w14:textId="77777777" w:rsidR="00B15CD7" w:rsidRPr="00132C70" w:rsidRDefault="00B15CD7" w:rsidP="00C058C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 xml:space="preserve">Hyperlipidaemia 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654C6694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7 (2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3)</w:t>
            </w:r>
          </w:p>
        </w:tc>
        <w:tc>
          <w:tcPr>
            <w:tcW w:w="1891" w:type="dxa"/>
          </w:tcPr>
          <w:p w14:paraId="3F0816E1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7 (24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1)</w:t>
            </w:r>
          </w:p>
        </w:tc>
      </w:tr>
      <w:tr w:rsidR="00B15CD7" w:rsidRPr="00132C70" w14:paraId="00DA3AEA" w14:textId="77777777" w:rsidTr="00C058C9">
        <w:trPr>
          <w:trHeight w:val="276"/>
        </w:trPr>
        <w:tc>
          <w:tcPr>
            <w:tcW w:w="5245" w:type="dxa"/>
            <w:shd w:val="clear" w:color="auto" w:fill="auto"/>
            <w:noWrap/>
            <w:vAlign w:val="bottom"/>
            <w:hideMark/>
          </w:tcPr>
          <w:p w14:paraId="4372FAB7" w14:textId="77777777" w:rsidR="00B15CD7" w:rsidRPr="00132C70" w:rsidRDefault="00B15CD7" w:rsidP="00C058C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 xml:space="preserve">Chronic obstructive pulmonary disease 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2D091313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3 (1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  <w:tc>
          <w:tcPr>
            <w:tcW w:w="1891" w:type="dxa"/>
          </w:tcPr>
          <w:p w14:paraId="502D9C83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4 (1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8)</w:t>
            </w:r>
          </w:p>
        </w:tc>
      </w:tr>
      <w:tr w:rsidR="00B15CD7" w:rsidRPr="00132C70" w14:paraId="4A1E49A7" w14:textId="77777777" w:rsidTr="00C058C9">
        <w:trPr>
          <w:trHeight w:val="276"/>
        </w:trPr>
        <w:tc>
          <w:tcPr>
            <w:tcW w:w="5245" w:type="dxa"/>
            <w:shd w:val="clear" w:color="auto" w:fill="auto"/>
            <w:noWrap/>
            <w:vAlign w:val="bottom"/>
            <w:hideMark/>
          </w:tcPr>
          <w:p w14:paraId="4F12D702" w14:textId="77777777" w:rsidR="00B15CD7" w:rsidRPr="00132C70" w:rsidRDefault="00B15CD7" w:rsidP="00C058C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 xml:space="preserve">Diabetes without end-organ damage 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20CF43D1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3 (1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  <w:tc>
          <w:tcPr>
            <w:tcW w:w="1891" w:type="dxa"/>
          </w:tcPr>
          <w:p w14:paraId="4A6970EE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2 (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9)</w:t>
            </w:r>
          </w:p>
        </w:tc>
      </w:tr>
      <w:tr w:rsidR="00B15CD7" w:rsidRPr="00132C70" w14:paraId="1337C0BA" w14:textId="77777777" w:rsidTr="00C058C9">
        <w:trPr>
          <w:trHeight w:val="276"/>
        </w:trPr>
        <w:tc>
          <w:tcPr>
            <w:tcW w:w="5245" w:type="dxa"/>
            <w:shd w:val="clear" w:color="auto" w:fill="auto"/>
            <w:noWrap/>
            <w:vAlign w:val="bottom"/>
            <w:hideMark/>
          </w:tcPr>
          <w:p w14:paraId="06FC7ACA" w14:textId="77777777" w:rsidR="00B15CD7" w:rsidRPr="00132C70" w:rsidRDefault="00B15CD7" w:rsidP="00C058C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History of smoking/tobacco use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1EFF592C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3 (1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  <w:tc>
          <w:tcPr>
            <w:tcW w:w="1891" w:type="dxa"/>
          </w:tcPr>
          <w:p w14:paraId="450CB2E4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3 (1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3)</w:t>
            </w:r>
          </w:p>
        </w:tc>
      </w:tr>
      <w:tr w:rsidR="00B15CD7" w:rsidRPr="00132C70" w14:paraId="285B753C" w14:textId="77777777" w:rsidTr="00C058C9">
        <w:trPr>
          <w:trHeight w:val="276"/>
        </w:trPr>
        <w:tc>
          <w:tcPr>
            <w:tcW w:w="5245" w:type="dxa"/>
            <w:shd w:val="clear" w:color="auto" w:fill="auto"/>
            <w:noWrap/>
            <w:vAlign w:val="bottom"/>
            <w:hideMark/>
          </w:tcPr>
          <w:p w14:paraId="5CE968A0" w14:textId="77777777" w:rsidR="00B15CD7" w:rsidRPr="00132C70" w:rsidRDefault="00B15CD7" w:rsidP="00C058C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 xml:space="preserve">Depression 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015F9FCA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4 (1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3)</w:t>
            </w:r>
          </w:p>
        </w:tc>
        <w:tc>
          <w:tcPr>
            <w:tcW w:w="1891" w:type="dxa"/>
          </w:tcPr>
          <w:p w14:paraId="4C81BDCE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2 (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9)</w:t>
            </w:r>
          </w:p>
        </w:tc>
      </w:tr>
      <w:tr w:rsidR="00B15CD7" w:rsidRPr="00132C70" w14:paraId="55F32A44" w14:textId="77777777" w:rsidTr="00C058C9">
        <w:trPr>
          <w:trHeight w:val="288"/>
        </w:trPr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D453A" w14:textId="77777777" w:rsidR="00B15CD7" w:rsidRPr="00132C70" w:rsidRDefault="00B15CD7" w:rsidP="00C058C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 xml:space="preserve">History of atrial fibrillation/flutter 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45B862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6 (2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14:paraId="66BF5A2C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0 (34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)</w:t>
            </w:r>
          </w:p>
        </w:tc>
      </w:tr>
      <w:tr w:rsidR="00B15CD7" w:rsidRPr="00132C70" w14:paraId="0529AC91" w14:textId="77777777" w:rsidTr="00C058C9">
        <w:trPr>
          <w:trHeight w:val="276"/>
        </w:trPr>
        <w:tc>
          <w:tcPr>
            <w:tcW w:w="524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A95C33" w14:textId="77777777" w:rsidR="00B15CD7" w:rsidRPr="00132C70" w:rsidRDefault="00B15CD7" w:rsidP="00C058C9">
            <w:pPr>
              <w:pStyle w:val="NoSpacing"/>
              <w:keepNext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lastRenderedPageBreak/>
              <w:t xml:space="preserve">High-risk prognostic </w:t>
            </w:r>
            <w:proofErr w:type="spellStart"/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factors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, </w:t>
            </w:r>
            <w:r w:rsidRPr="00C709D9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8430724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E75B83B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B15CD7" w:rsidRPr="00132C70" w14:paraId="21BD6A0D" w14:textId="77777777" w:rsidTr="00010D37">
        <w:trPr>
          <w:trHeight w:val="276"/>
        </w:trPr>
        <w:tc>
          <w:tcPr>
            <w:tcW w:w="5245" w:type="dxa"/>
            <w:shd w:val="clear" w:color="auto" w:fill="auto"/>
            <w:noWrap/>
            <w:hideMark/>
          </w:tcPr>
          <w:p w14:paraId="2ACDF757" w14:textId="77777777" w:rsidR="00B15CD7" w:rsidRPr="00132C70" w:rsidRDefault="00B15CD7" w:rsidP="00010D37">
            <w:pPr>
              <w:pStyle w:val="NoSpacing"/>
              <w:keepNext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7p deletion</w:t>
            </w:r>
          </w:p>
        </w:tc>
        <w:tc>
          <w:tcPr>
            <w:tcW w:w="1890" w:type="dxa"/>
            <w:shd w:val="clear" w:color="auto" w:fill="auto"/>
            <w:noWrap/>
          </w:tcPr>
          <w:p w14:paraId="3A969514" w14:textId="77777777" w:rsidR="00B15CD7" w:rsidRPr="00132C70" w:rsidRDefault="00B15CD7" w:rsidP="00010D3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8 (2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7)</w:t>
            </w:r>
          </w:p>
        </w:tc>
        <w:tc>
          <w:tcPr>
            <w:tcW w:w="1891" w:type="dxa"/>
          </w:tcPr>
          <w:p w14:paraId="3DE1FD41" w14:textId="77777777" w:rsidR="00B15CD7" w:rsidRPr="00132C70" w:rsidRDefault="00B15CD7" w:rsidP="00010D3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5 (51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7)</w:t>
            </w:r>
          </w:p>
        </w:tc>
      </w:tr>
      <w:tr w:rsidR="00B15CD7" w:rsidRPr="00132C70" w14:paraId="55630DD0" w14:textId="77777777" w:rsidTr="00010D37">
        <w:trPr>
          <w:trHeight w:val="276"/>
        </w:trPr>
        <w:tc>
          <w:tcPr>
            <w:tcW w:w="5245" w:type="dxa"/>
            <w:shd w:val="clear" w:color="auto" w:fill="auto"/>
            <w:noWrap/>
            <w:hideMark/>
          </w:tcPr>
          <w:p w14:paraId="7A9A3A7A" w14:textId="77777777" w:rsidR="00B15CD7" w:rsidRPr="00132C70" w:rsidRDefault="00B15CD7" w:rsidP="00010D37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i/>
                <w:iCs/>
                <w:sz w:val="20"/>
                <w:szCs w:val="20"/>
              </w:rPr>
              <w:t>TP53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 xml:space="preserve"> mutations/aberrations</w:t>
            </w:r>
          </w:p>
        </w:tc>
        <w:tc>
          <w:tcPr>
            <w:tcW w:w="1890" w:type="dxa"/>
            <w:shd w:val="clear" w:color="auto" w:fill="auto"/>
            <w:noWrap/>
          </w:tcPr>
          <w:p w14:paraId="09C25EA6" w14:textId="77777777" w:rsidR="00B15CD7" w:rsidRPr="00132C70" w:rsidRDefault="00B15CD7" w:rsidP="00010D3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0 (3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3)</w:t>
            </w:r>
          </w:p>
        </w:tc>
        <w:tc>
          <w:tcPr>
            <w:tcW w:w="1891" w:type="dxa"/>
          </w:tcPr>
          <w:p w14:paraId="00B5B165" w14:textId="77777777" w:rsidR="00B15CD7" w:rsidRPr="00132C70" w:rsidRDefault="00B15CD7" w:rsidP="00010D3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8 (27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6)</w:t>
            </w:r>
          </w:p>
        </w:tc>
      </w:tr>
      <w:tr w:rsidR="00B15CD7" w:rsidRPr="00132C70" w14:paraId="434FD6E9" w14:textId="77777777" w:rsidTr="00010D37">
        <w:trPr>
          <w:trHeight w:val="288"/>
        </w:trPr>
        <w:tc>
          <w:tcPr>
            <w:tcW w:w="5245" w:type="dxa"/>
            <w:shd w:val="clear" w:color="auto" w:fill="auto"/>
            <w:noWrap/>
            <w:hideMark/>
          </w:tcPr>
          <w:p w14:paraId="5415BF27" w14:textId="77777777" w:rsidR="00B15CD7" w:rsidRPr="00132C70" w:rsidRDefault="00B15CD7" w:rsidP="00010D37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1q deletion</w:t>
            </w:r>
          </w:p>
        </w:tc>
        <w:tc>
          <w:tcPr>
            <w:tcW w:w="1890" w:type="dxa"/>
            <w:shd w:val="clear" w:color="auto" w:fill="auto"/>
            <w:noWrap/>
          </w:tcPr>
          <w:p w14:paraId="61531142" w14:textId="77777777" w:rsidR="00B15CD7" w:rsidRPr="00132C70" w:rsidRDefault="00B15CD7" w:rsidP="00010D3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6 (2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  <w:tc>
          <w:tcPr>
            <w:tcW w:w="1891" w:type="dxa"/>
          </w:tcPr>
          <w:p w14:paraId="4ACA05DD" w14:textId="77777777" w:rsidR="00B15CD7" w:rsidRPr="00132C70" w:rsidRDefault="00B15CD7" w:rsidP="00010D3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2 (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9)</w:t>
            </w:r>
          </w:p>
        </w:tc>
      </w:tr>
      <w:tr w:rsidR="00B15CD7" w:rsidRPr="00132C70" w14:paraId="25FE2DB8" w14:textId="77777777" w:rsidTr="00010D37">
        <w:trPr>
          <w:trHeight w:val="288"/>
        </w:trPr>
        <w:tc>
          <w:tcPr>
            <w:tcW w:w="5245" w:type="dxa"/>
            <w:shd w:val="clear" w:color="auto" w:fill="auto"/>
            <w:noWrap/>
          </w:tcPr>
          <w:p w14:paraId="68F48A80" w14:textId="77777777" w:rsidR="00B15CD7" w:rsidRPr="00132C70" w:rsidRDefault="00B15CD7" w:rsidP="00010D37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None of the above</w:t>
            </w:r>
          </w:p>
        </w:tc>
        <w:tc>
          <w:tcPr>
            <w:tcW w:w="1890" w:type="dxa"/>
            <w:shd w:val="clear" w:color="auto" w:fill="auto"/>
            <w:noWrap/>
          </w:tcPr>
          <w:p w14:paraId="087232E2" w14:textId="77777777" w:rsidR="00B15CD7" w:rsidRPr="00132C70" w:rsidRDefault="00B15CD7" w:rsidP="00010D3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7 (2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3)</w:t>
            </w:r>
          </w:p>
        </w:tc>
        <w:tc>
          <w:tcPr>
            <w:tcW w:w="1891" w:type="dxa"/>
          </w:tcPr>
          <w:p w14:paraId="2016CE89" w14:textId="77777777" w:rsidR="00B15CD7" w:rsidRPr="00132C70" w:rsidRDefault="00B15CD7" w:rsidP="00010D3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6 (2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7)</w:t>
            </w:r>
          </w:p>
        </w:tc>
      </w:tr>
      <w:tr w:rsidR="00B15CD7" w:rsidRPr="00132C70" w14:paraId="63D06C59" w14:textId="77777777" w:rsidTr="00010D37">
        <w:trPr>
          <w:trHeight w:val="276"/>
        </w:trPr>
        <w:tc>
          <w:tcPr>
            <w:tcW w:w="524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32CBE6B" w14:textId="77777777" w:rsidR="00B15CD7" w:rsidRPr="00132C70" w:rsidRDefault="00B15CD7" w:rsidP="00010D37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Line of therapy, </w:t>
            </w:r>
            <w:r w:rsidRPr="00C709D9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0691C8CB" w14:textId="77777777" w:rsidR="00B15CD7" w:rsidRPr="00132C70" w:rsidRDefault="00B15CD7" w:rsidP="00010D3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1D0D6E2" w14:textId="77777777" w:rsidR="00B15CD7" w:rsidRPr="00132C70" w:rsidRDefault="00B15CD7" w:rsidP="00010D3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B15CD7" w:rsidRPr="00132C70" w14:paraId="7B2CE038" w14:textId="77777777" w:rsidTr="00010D37">
        <w:trPr>
          <w:trHeight w:val="288"/>
        </w:trPr>
        <w:tc>
          <w:tcPr>
            <w:tcW w:w="5245" w:type="dxa"/>
            <w:shd w:val="clear" w:color="auto" w:fill="auto"/>
            <w:noWrap/>
          </w:tcPr>
          <w:p w14:paraId="4DD980C7" w14:textId="313E9A4A" w:rsidR="00B15CD7" w:rsidRPr="00132C70" w:rsidRDefault="00B15CD7" w:rsidP="00010D37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First line (from CLL diagnosis)</w:t>
            </w:r>
          </w:p>
        </w:tc>
        <w:tc>
          <w:tcPr>
            <w:tcW w:w="1890" w:type="dxa"/>
            <w:shd w:val="clear" w:color="auto" w:fill="auto"/>
            <w:noWrap/>
          </w:tcPr>
          <w:p w14:paraId="2C2E2218" w14:textId="77777777" w:rsidR="00B15CD7" w:rsidRPr="00132C70" w:rsidRDefault="00B15CD7" w:rsidP="00010D3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 (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3)</w:t>
            </w:r>
          </w:p>
        </w:tc>
        <w:tc>
          <w:tcPr>
            <w:tcW w:w="1891" w:type="dxa"/>
          </w:tcPr>
          <w:p w14:paraId="00DEB75B" w14:textId="77777777" w:rsidR="00B15CD7" w:rsidRPr="00132C70" w:rsidRDefault="00B15CD7" w:rsidP="00010D3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6 (2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7)</w:t>
            </w:r>
          </w:p>
        </w:tc>
      </w:tr>
      <w:tr w:rsidR="00B15CD7" w:rsidRPr="00132C70" w14:paraId="6F5A1607" w14:textId="77777777" w:rsidTr="00010D37">
        <w:trPr>
          <w:trHeight w:val="288"/>
        </w:trPr>
        <w:tc>
          <w:tcPr>
            <w:tcW w:w="5245" w:type="dxa"/>
            <w:shd w:val="clear" w:color="auto" w:fill="auto"/>
            <w:noWrap/>
          </w:tcPr>
          <w:p w14:paraId="03A2AD19" w14:textId="49B1D2E9" w:rsidR="00B15CD7" w:rsidRPr="00132C70" w:rsidRDefault="00B15CD7" w:rsidP="00010D37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Second line</w:t>
            </w:r>
          </w:p>
        </w:tc>
        <w:tc>
          <w:tcPr>
            <w:tcW w:w="1890" w:type="dxa"/>
            <w:shd w:val="clear" w:color="auto" w:fill="auto"/>
            <w:noWrap/>
          </w:tcPr>
          <w:p w14:paraId="12D7548D" w14:textId="77777777" w:rsidR="00B15CD7" w:rsidRPr="00132C70" w:rsidRDefault="00B15CD7" w:rsidP="00010D3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1 (3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7)</w:t>
            </w:r>
          </w:p>
        </w:tc>
        <w:tc>
          <w:tcPr>
            <w:tcW w:w="1891" w:type="dxa"/>
          </w:tcPr>
          <w:p w14:paraId="69D36F1A" w14:textId="77777777" w:rsidR="00B15CD7" w:rsidRPr="00132C70" w:rsidRDefault="00B15CD7" w:rsidP="00010D3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5 (51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7)</w:t>
            </w:r>
          </w:p>
        </w:tc>
      </w:tr>
      <w:tr w:rsidR="00B15CD7" w:rsidRPr="00132C70" w14:paraId="57458B9D" w14:textId="77777777" w:rsidTr="00010D37">
        <w:trPr>
          <w:trHeight w:val="288"/>
        </w:trPr>
        <w:tc>
          <w:tcPr>
            <w:tcW w:w="5245" w:type="dxa"/>
            <w:shd w:val="clear" w:color="auto" w:fill="auto"/>
            <w:noWrap/>
          </w:tcPr>
          <w:p w14:paraId="6E0C05B9" w14:textId="45F5202B" w:rsidR="00B15CD7" w:rsidRPr="00132C70" w:rsidRDefault="00B15CD7" w:rsidP="00010D37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Third line</w:t>
            </w:r>
          </w:p>
        </w:tc>
        <w:tc>
          <w:tcPr>
            <w:tcW w:w="1890" w:type="dxa"/>
            <w:shd w:val="clear" w:color="auto" w:fill="auto"/>
            <w:noWrap/>
          </w:tcPr>
          <w:p w14:paraId="5E447BB9" w14:textId="77777777" w:rsidR="00B15CD7" w:rsidRPr="00132C70" w:rsidRDefault="00B15CD7" w:rsidP="00010D3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3 (4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3)</w:t>
            </w:r>
          </w:p>
        </w:tc>
        <w:tc>
          <w:tcPr>
            <w:tcW w:w="1891" w:type="dxa"/>
          </w:tcPr>
          <w:p w14:paraId="044B493E" w14:textId="77777777" w:rsidR="00B15CD7" w:rsidRPr="00132C70" w:rsidRDefault="00B15CD7" w:rsidP="00010D3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7 (24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1)</w:t>
            </w:r>
          </w:p>
        </w:tc>
      </w:tr>
      <w:tr w:rsidR="00B15CD7" w:rsidRPr="00132C70" w14:paraId="320A0135" w14:textId="77777777" w:rsidTr="00010D37">
        <w:trPr>
          <w:trHeight w:val="288"/>
        </w:trPr>
        <w:tc>
          <w:tcPr>
            <w:tcW w:w="5245" w:type="dxa"/>
            <w:shd w:val="clear" w:color="auto" w:fill="auto"/>
            <w:noWrap/>
          </w:tcPr>
          <w:p w14:paraId="2209F9CD" w14:textId="67DFDE32" w:rsidR="00B15CD7" w:rsidRPr="00132C70" w:rsidRDefault="00B15CD7" w:rsidP="00010D37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Fourth line</w:t>
            </w:r>
          </w:p>
        </w:tc>
        <w:tc>
          <w:tcPr>
            <w:tcW w:w="1890" w:type="dxa"/>
            <w:shd w:val="clear" w:color="auto" w:fill="auto"/>
            <w:noWrap/>
          </w:tcPr>
          <w:p w14:paraId="73C0F94C" w14:textId="77777777" w:rsidR="00B15CD7" w:rsidRPr="00132C70" w:rsidRDefault="00B15CD7" w:rsidP="00010D3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5 (1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7)</w:t>
            </w:r>
          </w:p>
        </w:tc>
        <w:tc>
          <w:tcPr>
            <w:tcW w:w="1891" w:type="dxa"/>
          </w:tcPr>
          <w:p w14:paraId="4D28D1EB" w14:textId="77777777" w:rsidR="00B15CD7" w:rsidRPr="00132C70" w:rsidRDefault="00B15CD7" w:rsidP="00010D3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</w:tr>
      <w:tr w:rsidR="00B15CD7" w:rsidRPr="00132C70" w14:paraId="7AA6398A" w14:textId="77777777" w:rsidTr="00010D37">
        <w:trPr>
          <w:trHeight w:val="288"/>
        </w:trPr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4DD2A1E" w14:textId="125C166F" w:rsidR="00B15CD7" w:rsidRPr="00132C70" w:rsidRDefault="00B15CD7" w:rsidP="00010D37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Fifth line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3A58EE5" w14:textId="77777777" w:rsidR="00B15CD7" w:rsidRPr="00132C70" w:rsidRDefault="00B15CD7" w:rsidP="00010D3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14:paraId="3167EAC4" w14:textId="77777777" w:rsidR="00B15CD7" w:rsidRPr="00132C70" w:rsidRDefault="00B15CD7" w:rsidP="00010D3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 (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)</w:t>
            </w:r>
          </w:p>
        </w:tc>
      </w:tr>
    </w:tbl>
    <w:p w14:paraId="55FA6941" w14:textId="77777777" w:rsidR="00B15CD7" w:rsidRPr="00132C70" w:rsidRDefault="00B15CD7" w:rsidP="008217EA">
      <w:pPr>
        <w:pStyle w:val="FootnoteText"/>
        <w:rPr>
          <w:rFonts w:cstheme="minorHAnsi"/>
        </w:rPr>
        <w:sectPr w:rsidR="00B15CD7" w:rsidRPr="00132C70">
          <w:head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r w:rsidRPr="00132C70">
        <w:rPr>
          <w:rFonts w:eastAsia="Times New Roman" w:cstheme="minorHAnsi"/>
          <w:vertAlign w:val="superscript"/>
        </w:rPr>
        <w:t>a</w:t>
      </w:r>
      <w:r w:rsidRPr="00132C70">
        <w:rPr>
          <w:rFonts w:eastAsia="Times New Roman" w:cstheme="minorHAnsi"/>
        </w:rPr>
        <w:t>High</w:t>
      </w:r>
      <w:proofErr w:type="spellEnd"/>
      <w:r w:rsidRPr="00132C70">
        <w:rPr>
          <w:rFonts w:eastAsia="Times New Roman" w:cstheme="minorHAnsi"/>
        </w:rPr>
        <w:t>-risk prognostic factors were not mutually exclusive.</w:t>
      </w:r>
      <w:r w:rsidRPr="00132C70">
        <w:rPr>
          <w:rFonts w:eastAsia="Times New Roman" w:cstheme="minorHAnsi"/>
          <w:vertAlign w:val="superscript"/>
        </w:rPr>
        <w:t xml:space="preserve"> </w:t>
      </w:r>
      <w:r w:rsidRPr="00132C70">
        <w:rPr>
          <w:rFonts w:eastAsia="Times New Roman" w:cstheme="minorHAnsi"/>
        </w:rPr>
        <w:t>CLL, chronic lymphocytic leukaemia; ECOG, Eastern Cooperative Oncology Group; NHS, UK National Health Service; SD, standard deviation.</w:t>
      </w:r>
    </w:p>
    <w:p w14:paraId="02A4C1DA" w14:textId="77777777" w:rsidR="00B15CD7" w:rsidRPr="00132C70" w:rsidRDefault="00B15CD7">
      <w:pPr>
        <w:pStyle w:val="Heading3"/>
        <w:rPr>
          <w:rFonts w:cstheme="minorHAnsi"/>
        </w:rPr>
      </w:pPr>
      <w:r w:rsidRPr="00132C70">
        <w:rPr>
          <w:rFonts w:cstheme="minorHAnsi"/>
        </w:rPr>
        <w:lastRenderedPageBreak/>
        <w:t xml:space="preserve">Table S2. </w:t>
      </w:r>
      <w:r w:rsidRPr="00132C70">
        <w:rPr>
          <w:rFonts w:cstheme="minorHAnsi"/>
          <w:b w:val="0"/>
          <w:bCs w:val="0"/>
        </w:rPr>
        <w:t>Treatment characteristics of the ibrutinib cohort by line of therapy.</w:t>
      </w:r>
    </w:p>
    <w:tbl>
      <w:tblPr>
        <w:tblW w:w="14175" w:type="dxa"/>
        <w:tblLayout w:type="fixed"/>
        <w:tblLook w:val="04A0" w:firstRow="1" w:lastRow="0" w:firstColumn="1" w:lastColumn="0" w:noHBand="0" w:noVBand="1"/>
      </w:tblPr>
      <w:tblGrid>
        <w:gridCol w:w="5670"/>
        <w:gridCol w:w="1701"/>
        <w:gridCol w:w="1701"/>
        <w:gridCol w:w="1701"/>
        <w:gridCol w:w="1701"/>
        <w:gridCol w:w="1701"/>
      </w:tblGrid>
      <w:tr w:rsidR="00B15CD7" w:rsidRPr="00132C70" w14:paraId="19D38442" w14:textId="77777777" w:rsidTr="009B1358">
        <w:trPr>
          <w:trHeight w:val="252"/>
          <w:tblHeader/>
        </w:trPr>
        <w:tc>
          <w:tcPr>
            <w:tcW w:w="5670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</w:tcPr>
          <w:p w14:paraId="05AD7681" w14:textId="77777777" w:rsidR="00B15CD7" w:rsidRPr="00132C70" w:rsidRDefault="00B15CD7" w:rsidP="0062646E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6AA7F014" w14:textId="77777777" w:rsidR="00B15CD7" w:rsidRPr="00132C70" w:rsidRDefault="00B15CD7" w:rsidP="009B1358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804" w:type="dxa"/>
            <w:gridSpan w:val="4"/>
            <w:tcBorders>
              <w:top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7B22F75" w14:textId="77777777" w:rsidR="00B15CD7" w:rsidRPr="00132C70" w:rsidRDefault="00B15CD7" w:rsidP="009B1358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By line of therapy in which ibrutinib was initiated</w:t>
            </w:r>
          </w:p>
        </w:tc>
      </w:tr>
      <w:tr w:rsidR="00B15CD7" w:rsidRPr="00132C70" w14:paraId="4F48B633" w14:textId="77777777" w:rsidTr="009B1358">
        <w:trPr>
          <w:trHeight w:val="469"/>
          <w:tblHeader/>
        </w:trPr>
        <w:tc>
          <w:tcPr>
            <w:tcW w:w="5670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14:paraId="628588E7" w14:textId="77777777" w:rsidR="00B15CD7" w:rsidRPr="00132C70" w:rsidRDefault="00B15CD7" w:rsidP="0062646E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37E1F736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Overall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72D59EAB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(</w:t>
            </w:r>
            <w:r w:rsidRPr="00C709D9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= 25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0834EDFA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First line</w:t>
            </w:r>
          </w:p>
          <w:p w14:paraId="719A3A01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(</w:t>
            </w:r>
            <w:r w:rsidRPr="00C709D9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= 5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4B01C51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Second line</w:t>
            </w:r>
          </w:p>
          <w:p w14:paraId="333B3541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(</w:t>
            </w:r>
            <w:r w:rsidRPr="00C709D9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= 15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0176D2B0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Third line</w:t>
            </w:r>
          </w:p>
          <w:p w14:paraId="467D55C5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(</w:t>
            </w:r>
            <w:r w:rsidRPr="00C709D9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= 4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51504A5F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Fourth line</w:t>
            </w:r>
          </w:p>
          <w:p w14:paraId="104201B8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(</w:t>
            </w:r>
            <w:r w:rsidRPr="00C709D9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= 4)</w:t>
            </w:r>
          </w:p>
        </w:tc>
      </w:tr>
      <w:tr w:rsidR="00B15CD7" w:rsidRPr="00132C70" w14:paraId="73BA19C0" w14:textId="77777777" w:rsidTr="009B1358">
        <w:trPr>
          <w:trHeight w:val="276"/>
        </w:trPr>
        <w:tc>
          <w:tcPr>
            <w:tcW w:w="567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382B1DF" w14:textId="77777777" w:rsidR="00B15CD7" w:rsidRPr="00132C70" w:rsidRDefault="00B15CD7" w:rsidP="0062646E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Total patients initiating ibrutinib, %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7EE8EB4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10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5E56F4C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21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DEBA3A1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58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3F13C58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18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8A4C22D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1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5</w:t>
            </w:r>
          </w:p>
        </w:tc>
      </w:tr>
      <w:tr w:rsidR="00B15CD7" w:rsidRPr="00132C70" w14:paraId="74D86FC7" w14:textId="77777777" w:rsidTr="009B1358">
        <w:trPr>
          <w:trHeight w:val="276"/>
        </w:trPr>
        <w:tc>
          <w:tcPr>
            <w:tcW w:w="567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57AE00C" w14:textId="77777777" w:rsidR="00B15CD7" w:rsidRPr="00132C70" w:rsidRDefault="00B15CD7" w:rsidP="0062646E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Time to initiation of </w:t>
            </w:r>
            <w:proofErr w:type="spellStart"/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ibrutinib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, month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5F20B99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1B39AE4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249DA0B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63EC133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0868CE7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</w:tr>
      <w:tr w:rsidR="00B15CD7" w:rsidRPr="00132C70" w14:paraId="12A15AD6" w14:textId="77777777" w:rsidTr="009B1358">
        <w:trPr>
          <w:trHeight w:val="276"/>
        </w:trPr>
        <w:tc>
          <w:tcPr>
            <w:tcW w:w="5670" w:type="dxa"/>
            <w:shd w:val="clear" w:color="auto" w:fill="auto"/>
            <w:noWrap/>
            <w:vAlign w:val="bottom"/>
          </w:tcPr>
          <w:p w14:paraId="2E451ADB" w14:textId="77777777" w:rsidR="00B15CD7" w:rsidRPr="00132C70" w:rsidRDefault="00B15CD7" w:rsidP="0017163F">
            <w:pPr>
              <w:pStyle w:val="NoSpacing"/>
              <w:ind w:left="17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Mean (SD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C241D40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55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1 (48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)</w:t>
            </w:r>
          </w:p>
        </w:tc>
        <w:tc>
          <w:tcPr>
            <w:tcW w:w="1701" w:type="dxa"/>
            <w:vAlign w:val="bottom"/>
          </w:tcPr>
          <w:p w14:paraId="0082E3FD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5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 (28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4)</w:t>
            </w:r>
          </w:p>
        </w:tc>
        <w:tc>
          <w:tcPr>
            <w:tcW w:w="1701" w:type="dxa"/>
            <w:vAlign w:val="bottom"/>
          </w:tcPr>
          <w:p w14:paraId="38711C2E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28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6 (2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6)</w:t>
            </w:r>
          </w:p>
        </w:tc>
        <w:tc>
          <w:tcPr>
            <w:tcW w:w="1701" w:type="dxa"/>
            <w:vAlign w:val="bottom"/>
          </w:tcPr>
          <w:p w14:paraId="6652DE30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22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6 (2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6)</w:t>
            </w:r>
          </w:p>
        </w:tc>
        <w:tc>
          <w:tcPr>
            <w:tcW w:w="1701" w:type="dxa"/>
            <w:vAlign w:val="bottom"/>
          </w:tcPr>
          <w:p w14:paraId="1422B5B3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39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6 (39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6)</w:t>
            </w:r>
          </w:p>
        </w:tc>
      </w:tr>
      <w:tr w:rsidR="00B15CD7" w:rsidRPr="00132C70" w14:paraId="37415C56" w14:textId="77777777" w:rsidTr="009B1358">
        <w:trPr>
          <w:trHeight w:val="276"/>
        </w:trPr>
        <w:tc>
          <w:tcPr>
            <w:tcW w:w="5670" w:type="dxa"/>
            <w:shd w:val="clear" w:color="auto" w:fill="auto"/>
            <w:noWrap/>
            <w:vAlign w:val="bottom"/>
          </w:tcPr>
          <w:p w14:paraId="5326902B" w14:textId="77777777" w:rsidR="00B15CD7" w:rsidRPr="00132C70" w:rsidRDefault="00B15CD7" w:rsidP="0017163F">
            <w:pPr>
              <w:pStyle w:val="NoSpacing"/>
              <w:ind w:left="17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Media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975A5F4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4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1701" w:type="dxa"/>
            <w:vAlign w:val="bottom"/>
          </w:tcPr>
          <w:p w14:paraId="016C3D70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307DA337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22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1701" w:type="dxa"/>
            <w:vAlign w:val="bottom"/>
          </w:tcPr>
          <w:p w14:paraId="5EEB514B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9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1701" w:type="dxa"/>
            <w:vAlign w:val="bottom"/>
          </w:tcPr>
          <w:p w14:paraId="049A8733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31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</w:tr>
      <w:tr w:rsidR="00B15CD7" w:rsidRPr="00132C70" w14:paraId="22F2A5CC" w14:textId="77777777" w:rsidTr="009B1358">
        <w:trPr>
          <w:trHeight w:val="276"/>
        </w:trPr>
        <w:tc>
          <w:tcPr>
            <w:tcW w:w="5670" w:type="dxa"/>
            <w:shd w:val="clear" w:color="auto" w:fill="auto"/>
            <w:noWrap/>
            <w:vAlign w:val="bottom"/>
          </w:tcPr>
          <w:p w14:paraId="61801A8B" w14:textId="77777777" w:rsidR="00B15CD7" w:rsidRPr="00132C70" w:rsidRDefault="00B15CD7" w:rsidP="0017163F">
            <w:pPr>
              <w:pStyle w:val="NoSpacing"/>
              <w:ind w:left="17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Interquartile rang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A873565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7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8–8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bottom"/>
          </w:tcPr>
          <w:p w14:paraId="00181094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1–1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1701" w:type="dxa"/>
            <w:vAlign w:val="bottom"/>
          </w:tcPr>
          <w:p w14:paraId="3640A9AD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2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–39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1701" w:type="dxa"/>
            <w:vAlign w:val="bottom"/>
          </w:tcPr>
          <w:p w14:paraId="69BA1642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7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4–31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1701" w:type="dxa"/>
            <w:vAlign w:val="bottom"/>
          </w:tcPr>
          <w:p w14:paraId="22F4C33C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7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6–71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</w:tr>
      <w:tr w:rsidR="00B15CD7" w:rsidRPr="00132C70" w14:paraId="6F0318D9" w14:textId="77777777" w:rsidTr="009B1358">
        <w:trPr>
          <w:trHeight w:val="276"/>
        </w:trPr>
        <w:tc>
          <w:tcPr>
            <w:tcW w:w="5670" w:type="dxa"/>
            <w:shd w:val="clear" w:color="auto" w:fill="auto"/>
            <w:noWrap/>
            <w:vAlign w:val="bottom"/>
          </w:tcPr>
          <w:p w14:paraId="51CF4425" w14:textId="77777777" w:rsidR="00B15CD7" w:rsidRPr="00132C70" w:rsidRDefault="00B15CD7" w:rsidP="0017163F">
            <w:pPr>
              <w:pStyle w:val="NoSpacing"/>
              <w:ind w:left="17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Min–max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77632C2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–249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bottom"/>
          </w:tcPr>
          <w:p w14:paraId="2C8604DC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–12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1701" w:type="dxa"/>
            <w:vAlign w:val="bottom"/>
          </w:tcPr>
          <w:p w14:paraId="2C75313B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–242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bottom"/>
          </w:tcPr>
          <w:p w14:paraId="26EE7EF3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2–118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1701" w:type="dxa"/>
            <w:vAlign w:val="bottom"/>
          </w:tcPr>
          <w:p w14:paraId="2688F3F1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4–88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</w:tr>
      <w:tr w:rsidR="00B15CD7" w:rsidRPr="00132C70" w14:paraId="0E2E000B" w14:textId="77777777" w:rsidTr="009B1358">
        <w:trPr>
          <w:trHeight w:val="276"/>
        </w:trPr>
        <w:tc>
          <w:tcPr>
            <w:tcW w:w="567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4DD34CA" w14:textId="77777777" w:rsidR="00B15CD7" w:rsidRPr="00132C70" w:rsidRDefault="00B15CD7" w:rsidP="0062646E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Ibrutinib therapy status at end of follow-up, </w:t>
            </w:r>
            <w:r w:rsidRPr="00C709D9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53F223F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2117DD7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415685C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45187A9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6CE29FF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</w:tr>
      <w:tr w:rsidR="00B15CD7" w:rsidRPr="00132C70" w14:paraId="511834B8" w14:textId="77777777" w:rsidTr="009B1358">
        <w:trPr>
          <w:trHeight w:val="276"/>
        </w:trPr>
        <w:tc>
          <w:tcPr>
            <w:tcW w:w="5670" w:type="dxa"/>
            <w:shd w:val="clear" w:color="auto" w:fill="auto"/>
            <w:noWrap/>
            <w:vAlign w:val="bottom"/>
          </w:tcPr>
          <w:p w14:paraId="15C468C3" w14:textId="77777777" w:rsidR="00B15CD7" w:rsidRPr="00132C70" w:rsidRDefault="00B15CD7" w:rsidP="0017163F">
            <w:pPr>
              <w:pStyle w:val="NoSpacing"/>
              <w:ind w:left="17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Discontinued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AF3AE3F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40 (15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4)</w:t>
            </w:r>
          </w:p>
        </w:tc>
        <w:tc>
          <w:tcPr>
            <w:tcW w:w="1701" w:type="dxa"/>
            <w:vAlign w:val="bottom"/>
          </w:tcPr>
          <w:p w14:paraId="61708392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8 (14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)</w:t>
            </w:r>
          </w:p>
        </w:tc>
        <w:tc>
          <w:tcPr>
            <w:tcW w:w="1701" w:type="dxa"/>
            <w:vAlign w:val="bottom"/>
          </w:tcPr>
          <w:p w14:paraId="34746C54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22 (14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)</w:t>
            </w:r>
          </w:p>
        </w:tc>
        <w:tc>
          <w:tcPr>
            <w:tcW w:w="1701" w:type="dxa"/>
            <w:vAlign w:val="bottom"/>
          </w:tcPr>
          <w:p w14:paraId="716CA8C1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9 (18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8)</w:t>
            </w:r>
          </w:p>
        </w:tc>
        <w:tc>
          <w:tcPr>
            <w:tcW w:w="1701" w:type="dxa"/>
            <w:vAlign w:val="bottom"/>
          </w:tcPr>
          <w:p w14:paraId="7092F6EF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 (25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</w:tr>
      <w:tr w:rsidR="00B15CD7" w:rsidRPr="00132C70" w14:paraId="5DAB4870" w14:textId="77777777" w:rsidTr="009B1358">
        <w:trPr>
          <w:trHeight w:val="276"/>
        </w:trPr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AB6776" w14:textId="77777777" w:rsidR="00B15CD7" w:rsidRPr="00132C70" w:rsidRDefault="00B15CD7" w:rsidP="0017163F">
            <w:pPr>
              <w:pStyle w:val="NoSpacing"/>
              <w:ind w:left="17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Ongoing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ACF3EE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219 (84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5016D80A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47 (85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176AC4A9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30 (85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760756BE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39 (81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12979E94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3 (75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</w:tr>
      <w:tr w:rsidR="00B15CD7" w:rsidRPr="00132C70" w14:paraId="21F3F643" w14:textId="77777777" w:rsidTr="009B1358">
        <w:trPr>
          <w:trHeight w:val="276"/>
        </w:trPr>
        <w:tc>
          <w:tcPr>
            <w:tcW w:w="567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F06E521" w14:textId="77777777" w:rsidR="00B15CD7" w:rsidRPr="00132C70" w:rsidRDefault="00B15CD7" w:rsidP="0062646E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Duration of ibrutinib therapy, month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690E0CF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F0D130E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3A0E038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DC69FE9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7F15FC6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</w:tr>
      <w:tr w:rsidR="00B15CD7" w:rsidRPr="00132C70" w14:paraId="7509D88E" w14:textId="77777777" w:rsidTr="009B1358">
        <w:trPr>
          <w:trHeight w:val="276"/>
        </w:trPr>
        <w:tc>
          <w:tcPr>
            <w:tcW w:w="5670" w:type="dxa"/>
            <w:shd w:val="clear" w:color="auto" w:fill="auto"/>
            <w:noWrap/>
            <w:vAlign w:val="bottom"/>
          </w:tcPr>
          <w:p w14:paraId="273B3F2F" w14:textId="77777777" w:rsidR="00B15CD7" w:rsidRPr="00132C70" w:rsidRDefault="00B15CD7" w:rsidP="0017163F">
            <w:pPr>
              <w:pStyle w:val="NoSpacing"/>
              <w:ind w:left="17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i/>
                <w:iCs/>
                <w:sz w:val="20"/>
                <w:szCs w:val="20"/>
              </w:rPr>
              <w:t>Among patients who discontinued therapy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6F3B58F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6E88ED5D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1606EE64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22F4317F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0D1B8D56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B15CD7" w:rsidRPr="00132C70" w14:paraId="6811B46C" w14:textId="77777777" w:rsidTr="009B1358">
        <w:trPr>
          <w:trHeight w:val="276"/>
        </w:trPr>
        <w:tc>
          <w:tcPr>
            <w:tcW w:w="5670" w:type="dxa"/>
            <w:shd w:val="clear" w:color="auto" w:fill="auto"/>
            <w:noWrap/>
            <w:vAlign w:val="bottom"/>
          </w:tcPr>
          <w:p w14:paraId="15C5C842" w14:textId="77777777" w:rsidR="00B15CD7" w:rsidRPr="00132C70" w:rsidRDefault="00B15CD7" w:rsidP="0017163F">
            <w:pPr>
              <w:pStyle w:val="NoSpacing"/>
              <w:ind w:left="34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Mean (SD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FA04B70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1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 (7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)</w:t>
            </w:r>
          </w:p>
        </w:tc>
        <w:tc>
          <w:tcPr>
            <w:tcW w:w="1701" w:type="dxa"/>
            <w:vAlign w:val="bottom"/>
          </w:tcPr>
          <w:p w14:paraId="237B021F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1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1 (7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9)</w:t>
            </w:r>
          </w:p>
        </w:tc>
        <w:tc>
          <w:tcPr>
            <w:tcW w:w="1701" w:type="dxa"/>
            <w:vAlign w:val="bottom"/>
          </w:tcPr>
          <w:p w14:paraId="410D3175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9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1 (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2)</w:t>
            </w:r>
          </w:p>
        </w:tc>
        <w:tc>
          <w:tcPr>
            <w:tcW w:w="1701" w:type="dxa"/>
            <w:vAlign w:val="bottom"/>
          </w:tcPr>
          <w:p w14:paraId="322F394F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4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1 (8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8)</w:t>
            </w:r>
          </w:p>
        </w:tc>
        <w:tc>
          <w:tcPr>
            <w:tcW w:w="1701" w:type="dxa"/>
            <w:vAlign w:val="bottom"/>
          </w:tcPr>
          <w:p w14:paraId="58B66370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2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</w:tr>
      <w:tr w:rsidR="00B15CD7" w:rsidRPr="00132C70" w14:paraId="773DEDDF" w14:textId="77777777" w:rsidTr="009B1358">
        <w:trPr>
          <w:trHeight w:val="276"/>
        </w:trPr>
        <w:tc>
          <w:tcPr>
            <w:tcW w:w="5670" w:type="dxa"/>
            <w:shd w:val="clear" w:color="auto" w:fill="auto"/>
            <w:noWrap/>
            <w:vAlign w:val="bottom"/>
          </w:tcPr>
          <w:p w14:paraId="0A43934A" w14:textId="77777777" w:rsidR="00B15CD7" w:rsidRPr="00132C70" w:rsidRDefault="00B15CD7" w:rsidP="0017163F">
            <w:pPr>
              <w:pStyle w:val="NoSpacing"/>
              <w:ind w:left="34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Media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D76419E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bottom"/>
          </w:tcPr>
          <w:p w14:paraId="1CC02C08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9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bottom"/>
          </w:tcPr>
          <w:p w14:paraId="1365FC63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8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1701" w:type="dxa"/>
            <w:vAlign w:val="bottom"/>
          </w:tcPr>
          <w:p w14:paraId="4A900E66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1701" w:type="dxa"/>
            <w:vAlign w:val="bottom"/>
          </w:tcPr>
          <w:p w14:paraId="13852DE2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2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</w:tr>
      <w:tr w:rsidR="00B15CD7" w:rsidRPr="00132C70" w14:paraId="32E655FA" w14:textId="77777777" w:rsidTr="009B1358">
        <w:trPr>
          <w:trHeight w:val="276"/>
        </w:trPr>
        <w:tc>
          <w:tcPr>
            <w:tcW w:w="5670" w:type="dxa"/>
            <w:shd w:val="clear" w:color="auto" w:fill="auto"/>
            <w:noWrap/>
            <w:vAlign w:val="bottom"/>
          </w:tcPr>
          <w:p w14:paraId="1DDB7BC0" w14:textId="77777777" w:rsidR="00B15CD7" w:rsidRPr="00132C70" w:rsidRDefault="00B15CD7" w:rsidP="0017163F">
            <w:pPr>
              <w:pStyle w:val="NoSpacing"/>
              <w:ind w:left="34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Interquartile rang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827326B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5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–1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bottom"/>
          </w:tcPr>
          <w:p w14:paraId="62C5F927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1–17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bottom"/>
          </w:tcPr>
          <w:p w14:paraId="5FF4358B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4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8–12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36B6F04F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5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8–19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bottom"/>
          </w:tcPr>
          <w:p w14:paraId="232DE63C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2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–2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</w:tr>
      <w:tr w:rsidR="00B15CD7" w:rsidRPr="00132C70" w14:paraId="44E7A3D9" w14:textId="77777777" w:rsidTr="009B1358">
        <w:trPr>
          <w:trHeight w:val="276"/>
        </w:trPr>
        <w:tc>
          <w:tcPr>
            <w:tcW w:w="5670" w:type="dxa"/>
            <w:shd w:val="clear" w:color="auto" w:fill="auto"/>
            <w:noWrap/>
            <w:vAlign w:val="bottom"/>
          </w:tcPr>
          <w:p w14:paraId="497D2AEA" w14:textId="77777777" w:rsidR="00B15CD7" w:rsidRPr="00132C70" w:rsidRDefault="00B15CD7" w:rsidP="0017163F">
            <w:pPr>
              <w:pStyle w:val="NoSpacing"/>
              <w:ind w:left="34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Min–max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1E43DB4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–28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1701" w:type="dxa"/>
            <w:vAlign w:val="bottom"/>
          </w:tcPr>
          <w:p w14:paraId="0C201569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–2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bottom"/>
          </w:tcPr>
          <w:p w14:paraId="45E209A7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–28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1701" w:type="dxa"/>
            <w:vAlign w:val="bottom"/>
          </w:tcPr>
          <w:p w14:paraId="0B992177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2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8–2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1701" w:type="dxa"/>
            <w:vAlign w:val="bottom"/>
          </w:tcPr>
          <w:p w14:paraId="0CA584E3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2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֪–2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</w:tr>
      <w:tr w:rsidR="00B15CD7" w:rsidRPr="00132C70" w14:paraId="65E3B37A" w14:textId="77777777" w:rsidTr="009B1358">
        <w:trPr>
          <w:trHeight w:val="276"/>
        </w:trPr>
        <w:tc>
          <w:tcPr>
            <w:tcW w:w="5670" w:type="dxa"/>
            <w:shd w:val="clear" w:color="auto" w:fill="auto"/>
            <w:noWrap/>
            <w:vAlign w:val="bottom"/>
          </w:tcPr>
          <w:p w14:paraId="05859C32" w14:textId="77777777" w:rsidR="00B15CD7" w:rsidRPr="00132C70" w:rsidRDefault="00B15CD7" w:rsidP="0017163F">
            <w:pPr>
              <w:pStyle w:val="NoSpacing"/>
              <w:ind w:left="17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i/>
                <w:iCs/>
                <w:sz w:val="20"/>
                <w:szCs w:val="20"/>
              </w:rPr>
              <w:t>Among patients whose therapy was ongoing at end of follow-up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1C5CDE7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4C790968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5A6AC999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4DC4E539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159A921A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B15CD7" w:rsidRPr="00132C70" w14:paraId="10AD5583" w14:textId="77777777" w:rsidTr="009B1358">
        <w:trPr>
          <w:trHeight w:val="276"/>
        </w:trPr>
        <w:tc>
          <w:tcPr>
            <w:tcW w:w="5670" w:type="dxa"/>
            <w:shd w:val="clear" w:color="auto" w:fill="auto"/>
            <w:noWrap/>
            <w:vAlign w:val="bottom"/>
          </w:tcPr>
          <w:p w14:paraId="6B694CD3" w14:textId="77777777" w:rsidR="00B15CD7" w:rsidRPr="00132C70" w:rsidRDefault="00B15CD7" w:rsidP="0017163F">
            <w:pPr>
              <w:pStyle w:val="NoSpacing"/>
              <w:ind w:left="34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Mean (SD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1B51E02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7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8 (4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7)</w:t>
            </w:r>
          </w:p>
        </w:tc>
        <w:tc>
          <w:tcPr>
            <w:tcW w:w="1701" w:type="dxa"/>
            <w:vAlign w:val="bottom"/>
          </w:tcPr>
          <w:p w14:paraId="5C4D072B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8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4 (4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4)</w:t>
            </w:r>
          </w:p>
        </w:tc>
        <w:tc>
          <w:tcPr>
            <w:tcW w:w="1701" w:type="dxa"/>
            <w:vAlign w:val="bottom"/>
          </w:tcPr>
          <w:p w14:paraId="1218F1AA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7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3 (4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4)</w:t>
            </w:r>
          </w:p>
        </w:tc>
        <w:tc>
          <w:tcPr>
            <w:tcW w:w="1701" w:type="dxa"/>
            <w:vAlign w:val="bottom"/>
          </w:tcPr>
          <w:p w14:paraId="61FBAF98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8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7 (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  <w:tc>
          <w:tcPr>
            <w:tcW w:w="1701" w:type="dxa"/>
            <w:vAlign w:val="bottom"/>
          </w:tcPr>
          <w:p w14:paraId="0F8C33D6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2 (2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2)</w:t>
            </w:r>
          </w:p>
        </w:tc>
      </w:tr>
      <w:tr w:rsidR="00B15CD7" w:rsidRPr="00132C70" w14:paraId="22447877" w14:textId="77777777" w:rsidTr="009B1358">
        <w:trPr>
          <w:trHeight w:val="276"/>
        </w:trPr>
        <w:tc>
          <w:tcPr>
            <w:tcW w:w="5670" w:type="dxa"/>
            <w:shd w:val="clear" w:color="auto" w:fill="auto"/>
            <w:noWrap/>
            <w:vAlign w:val="bottom"/>
          </w:tcPr>
          <w:p w14:paraId="64B641FA" w14:textId="77777777" w:rsidR="00B15CD7" w:rsidRPr="00132C70" w:rsidRDefault="00B15CD7" w:rsidP="0017163F">
            <w:pPr>
              <w:pStyle w:val="NoSpacing"/>
              <w:ind w:left="34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Media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F0E0749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bottom"/>
          </w:tcPr>
          <w:p w14:paraId="183A51D7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7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bottom"/>
          </w:tcPr>
          <w:p w14:paraId="1062622D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bottom"/>
          </w:tcPr>
          <w:p w14:paraId="295D0D40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5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bottom"/>
          </w:tcPr>
          <w:p w14:paraId="71D20CDD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</w:tr>
      <w:tr w:rsidR="00B15CD7" w:rsidRPr="00132C70" w14:paraId="15C649D5" w14:textId="77777777" w:rsidTr="009B1358">
        <w:trPr>
          <w:trHeight w:val="276"/>
        </w:trPr>
        <w:tc>
          <w:tcPr>
            <w:tcW w:w="5670" w:type="dxa"/>
            <w:shd w:val="clear" w:color="auto" w:fill="auto"/>
            <w:noWrap/>
            <w:vAlign w:val="bottom"/>
          </w:tcPr>
          <w:p w14:paraId="37CE4293" w14:textId="77777777" w:rsidR="00B15CD7" w:rsidRPr="00132C70" w:rsidRDefault="00B15CD7" w:rsidP="0017163F">
            <w:pPr>
              <w:pStyle w:val="NoSpacing"/>
              <w:ind w:left="34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Interquartile rang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EDCD6F8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4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–21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bottom"/>
          </w:tcPr>
          <w:p w14:paraId="792FD290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4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8–22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bottom"/>
          </w:tcPr>
          <w:p w14:paraId="3AADE2DC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8–2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bottom"/>
          </w:tcPr>
          <w:p w14:paraId="3BE4F833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6–25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1701" w:type="dxa"/>
            <w:vAlign w:val="bottom"/>
          </w:tcPr>
          <w:p w14:paraId="5A12940B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8–18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</w:tr>
      <w:tr w:rsidR="00B15CD7" w:rsidRPr="00132C70" w14:paraId="7EA9A92D" w14:textId="77777777" w:rsidTr="009B1358">
        <w:trPr>
          <w:trHeight w:val="276"/>
        </w:trPr>
        <w:tc>
          <w:tcPr>
            <w:tcW w:w="5670" w:type="dxa"/>
            <w:shd w:val="clear" w:color="auto" w:fill="auto"/>
            <w:noWrap/>
            <w:vAlign w:val="bottom"/>
          </w:tcPr>
          <w:p w14:paraId="730B3011" w14:textId="77777777" w:rsidR="00B15CD7" w:rsidRPr="00132C70" w:rsidRDefault="00B15CD7" w:rsidP="0017163F">
            <w:pPr>
              <w:pStyle w:val="NoSpacing"/>
              <w:ind w:left="34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Min–max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F3FE527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9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1–28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bottom"/>
          </w:tcPr>
          <w:p w14:paraId="2146CF14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1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8–27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bottom"/>
          </w:tcPr>
          <w:p w14:paraId="3482F7CD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9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1–27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1F693C88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1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3–28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bottom"/>
          </w:tcPr>
          <w:p w14:paraId="2343E4B5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8–18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</w:tr>
      <w:tr w:rsidR="00B15CD7" w:rsidRPr="00132C70" w14:paraId="488DAA3F" w14:textId="77777777" w:rsidTr="009B1358">
        <w:trPr>
          <w:trHeight w:val="276"/>
        </w:trPr>
        <w:tc>
          <w:tcPr>
            <w:tcW w:w="5670" w:type="dxa"/>
            <w:shd w:val="clear" w:color="auto" w:fill="auto"/>
            <w:noWrap/>
            <w:vAlign w:val="bottom"/>
          </w:tcPr>
          <w:p w14:paraId="4DCC10BE" w14:textId="77777777" w:rsidR="00B15CD7" w:rsidRPr="00132C70" w:rsidRDefault="00B15CD7" w:rsidP="0017163F">
            <w:pPr>
              <w:pStyle w:val="NoSpacing"/>
              <w:ind w:left="17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i/>
                <w:iCs/>
                <w:sz w:val="20"/>
                <w:szCs w:val="20"/>
              </w:rPr>
              <w:t>Among all patient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8AB2A5B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4984BD06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04547277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36B7E632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4806D106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B15CD7" w:rsidRPr="00132C70" w14:paraId="7C3002BC" w14:textId="77777777" w:rsidTr="009B1358">
        <w:trPr>
          <w:trHeight w:val="276"/>
        </w:trPr>
        <w:tc>
          <w:tcPr>
            <w:tcW w:w="5670" w:type="dxa"/>
            <w:shd w:val="clear" w:color="auto" w:fill="auto"/>
            <w:noWrap/>
            <w:vAlign w:val="bottom"/>
          </w:tcPr>
          <w:p w14:paraId="7DC90F45" w14:textId="77777777" w:rsidR="00B15CD7" w:rsidRPr="00132C70" w:rsidRDefault="00B15CD7" w:rsidP="0017163F">
            <w:pPr>
              <w:pStyle w:val="NoSpacing"/>
              <w:ind w:left="34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Mean (SD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55BC8D9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7 (5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8)</w:t>
            </w:r>
          </w:p>
        </w:tc>
        <w:tc>
          <w:tcPr>
            <w:tcW w:w="1701" w:type="dxa"/>
            <w:vAlign w:val="bottom"/>
          </w:tcPr>
          <w:p w14:paraId="4D34ED32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7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4 (5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6)</w:t>
            </w:r>
          </w:p>
        </w:tc>
        <w:tc>
          <w:tcPr>
            <w:tcW w:w="1701" w:type="dxa"/>
            <w:vAlign w:val="bottom"/>
          </w:tcPr>
          <w:p w14:paraId="027C7222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1 (5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)</w:t>
            </w:r>
          </w:p>
        </w:tc>
        <w:tc>
          <w:tcPr>
            <w:tcW w:w="1701" w:type="dxa"/>
            <w:vAlign w:val="bottom"/>
          </w:tcPr>
          <w:p w14:paraId="7B332318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7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8 (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7)</w:t>
            </w:r>
          </w:p>
        </w:tc>
        <w:tc>
          <w:tcPr>
            <w:tcW w:w="1701" w:type="dxa"/>
            <w:vAlign w:val="bottom"/>
          </w:tcPr>
          <w:p w14:paraId="73D63805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7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9 (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8)</w:t>
            </w:r>
          </w:p>
        </w:tc>
      </w:tr>
      <w:tr w:rsidR="00B15CD7" w:rsidRPr="00132C70" w14:paraId="2EE2DDCB" w14:textId="77777777" w:rsidTr="009B1358">
        <w:trPr>
          <w:trHeight w:val="276"/>
        </w:trPr>
        <w:tc>
          <w:tcPr>
            <w:tcW w:w="5670" w:type="dxa"/>
            <w:shd w:val="clear" w:color="auto" w:fill="auto"/>
            <w:noWrap/>
            <w:vAlign w:val="bottom"/>
          </w:tcPr>
          <w:p w14:paraId="58E5EE4A" w14:textId="77777777" w:rsidR="00B15CD7" w:rsidRPr="00132C70" w:rsidRDefault="00B15CD7" w:rsidP="0017163F">
            <w:pPr>
              <w:pStyle w:val="NoSpacing"/>
              <w:ind w:left="34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Media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7F380CD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5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bottom"/>
          </w:tcPr>
          <w:p w14:paraId="23A0EBE0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7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bottom"/>
          </w:tcPr>
          <w:p w14:paraId="6F85BB13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5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bottom"/>
          </w:tcPr>
          <w:p w14:paraId="7866CBC6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5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bottom"/>
          </w:tcPr>
          <w:p w14:paraId="1AA45F25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7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</w:tr>
      <w:tr w:rsidR="00B15CD7" w:rsidRPr="00132C70" w14:paraId="57A8EFCA" w14:textId="77777777" w:rsidTr="009B1358">
        <w:trPr>
          <w:trHeight w:val="276"/>
        </w:trPr>
        <w:tc>
          <w:tcPr>
            <w:tcW w:w="5670" w:type="dxa"/>
            <w:shd w:val="clear" w:color="auto" w:fill="auto"/>
            <w:noWrap/>
            <w:vAlign w:val="bottom"/>
          </w:tcPr>
          <w:p w14:paraId="506375EF" w14:textId="77777777" w:rsidR="00B15CD7" w:rsidRPr="00132C70" w:rsidRDefault="00B15CD7" w:rsidP="0017163F">
            <w:pPr>
              <w:pStyle w:val="NoSpacing"/>
              <w:ind w:left="34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Interquartile rang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2B02CB7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1–2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bottom"/>
          </w:tcPr>
          <w:p w14:paraId="0BB0289F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4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–22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bottom"/>
          </w:tcPr>
          <w:p w14:paraId="001321D3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2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8–2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790548C2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1–25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1701" w:type="dxa"/>
            <w:vAlign w:val="bottom"/>
          </w:tcPr>
          <w:p w14:paraId="5AC521A7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5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3–2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</w:tr>
      <w:tr w:rsidR="00B15CD7" w:rsidRPr="00132C70" w14:paraId="4516484F" w14:textId="77777777" w:rsidTr="009B1358">
        <w:trPr>
          <w:trHeight w:val="276"/>
        </w:trPr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03F659" w14:textId="77777777" w:rsidR="00B15CD7" w:rsidRPr="00132C70" w:rsidRDefault="00B15CD7" w:rsidP="0017163F">
            <w:pPr>
              <w:pStyle w:val="NoSpacing"/>
              <w:ind w:left="34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Min–max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0E5F44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–28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4869909D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–27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14DDB9DE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–28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19304388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2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8–28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6B9B6FA0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8–2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</w:tr>
    </w:tbl>
    <w:p w14:paraId="02E0C9DB" w14:textId="77777777" w:rsidR="00B15CD7" w:rsidRPr="00132C70" w:rsidRDefault="00B15CD7" w:rsidP="0062646E">
      <w:pPr>
        <w:pStyle w:val="FootnoteText"/>
        <w:rPr>
          <w:rFonts w:cstheme="minorHAnsi"/>
          <w:b/>
          <w:bCs/>
        </w:rPr>
        <w:sectPr w:rsidR="00B15CD7" w:rsidRPr="00132C70" w:rsidSect="009F3F1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r w:rsidRPr="00132C70">
        <w:rPr>
          <w:rFonts w:eastAsia="Times New Roman" w:cstheme="minorHAnsi"/>
          <w:vertAlign w:val="superscript"/>
        </w:rPr>
        <w:lastRenderedPageBreak/>
        <w:t>a</w:t>
      </w:r>
      <w:r w:rsidRPr="00132C70">
        <w:rPr>
          <w:rFonts w:eastAsia="Times New Roman" w:cstheme="minorHAnsi"/>
        </w:rPr>
        <w:t>Overall</w:t>
      </w:r>
      <w:proofErr w:type="spellEnd"/>
      <w:r w:rsidRPr="00132C70">
        <w:rPr>
          <w:rFonts w:eastAsia="Times New Roman" w:cstheme="minorHAnsi"/>
        </w:rPr>
        <w:t xml:space="preserve"> measure was assessed based on initiation of ibrutinib therapy at any time in the follow-up period, regardless of the therapy line in which it was initiated; </w:t>
      </w:r>
      <w:proofErr w:type="spellStart"/>
      <w:r w:rsidRPr="00132C70">
        <w:rPr>
          <w:rFonts w:eastAsia="Times New Roman" w:cstheme="minorHAnsi"/>
          <w:vertAlign w:val="superscript"/>
        </w:rPr>
        <w:t>b</w:t>
      </w:r>
      <w:r w:rsidRPr="00132C70">
        <w:rPr>
          <w:rFonts w:eastAsia="Times New Roman" w:cstheme="minorHAnsi"/>
        </w:rPr>
        <w:t>Time</w:t>
      </w:r>
      <w:proofErr w:type="spellEnd"/>
      <w:r w:rsidRPr="00132C70">
        <w:rPr>
          <w:rFonts w:eastAsia="Times New Roman" w:cstheme="minorHAnsi"/>
        </w:rPr>
        <w:t xml:space="preserve"> to initiation for second and later lines were assessed from the end of the previous line of therapy. </w:t>
      </w:r>
      <w:r w:rsidRPr="00132C70">
        <w:rPr>
          <w:rFonts w:eastAsia="Times New Roman" w:cstheme="minorHAnsi"/>
        </w:rPr>
        <w:br/>
        <w:t>CLL, chronic lymphocytic leukaemia; SD, standard deviation.</w:t>
      </w:r>
    </w:p>
    <w:p w14:paraId="04AC9128" w14:textId="77777777" w:rsidR="00B15CD7" w:rsidRPr="00132C70" w:rsidRDefault="00B15CD7">
      <w:pPr>
        <w:pStyle w:val="Heading3"/>
        <w:rPr>
          <w:rFonts w:cstheme="minorHAnsi"/>
          <w:b w:val="0"/>
          <w:bCs w:val="0"/>
        </w:rPr>
      </w:pPr>
      <w:r w:rsidRPr="00132C70">
        <w:rPr>
          <w:rFonts w:cstheme="minorHAnsi"/>
        </w:rPr>
        <w:lastRenderedPageBreak/>
        <w:t xml:space="preserve">Table S3. </w:t>
      </w:r>
      <w:r w:rsidRPr="00132C70">
        <w:rPr>
          <w:rFonts w:cstheme="minorHAnsi"/>
          <w:b w:val="0"/>
          <w:bCs w:val="0"/>
        </w:rPr>
        <w:t>Time to and reason for ibrutinib discontinuation in the ibrutinib cohort.</w:t>
      </w:r>
    </w:p>
    <w:tbl>
      <w:tblPr>
        <w:tblW w:w="14175" w:type="dxa"/>
        <w:tblLayout w:type="fixed"/>
        <w:tblLook w:val="04A0" w:firstRow="1" w:lastRow="0" w:firstColumn="1" w:lastColumn="0" w:noHBand="0" w:noVBand="1"/>
      </w:tblPr>
      <w:tblGrid>
        <w:gridCol w:w="5812"/>
        <w:gridCol w:w="1672"/>
        <w:gridCol w:w="29"/>
        <w:gridCol w:w="1644"/>
        <w:gridCol w:w="1672"/>
        <w:gridCol w:w="1673"/>
        <w:gridCol w:w="1673"/>
      </w:tblGrid>
      <w:tr w:rsidR="00B15CD7" w:rsidRPr="00132C70" w14:paraId="20B4864B" w14:textId="77777777" w:rsidTr="0062646E">
        <w:trPr>
          <w:trHeight w:val="252"/>
          <w:tblHeader/>
        </w:trPr>
        <w:tc>
          <w:tcPr>
            <w:tcW w:w="5812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</w:tcPr>
          <w:p w14:paraId="6B4960A8" w14:textId="77777777" w:rsidR="00B15CD7" w:rsidRPr="00132C70" w:rsidRDefault="00B15CD7" w:rsidP="0062646E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noWrap/>
          </w:tcPr>
          <w:p w14:paraId="790DF58B" w14:textId="77777777" w:rsidR="00B15CD7" w:rsidRPr="00132C70" w:rsidRDefault="00B15CD7" w:rsidP="0062646E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662" w:type="dxa"/>
            <w:gridSpan w:val="4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2791D567" w14:textId="77777777" w:rsidR="00B15CD7" w:rsidRPr="00132C70" w:rsidRDefault="00B15CD7" w:rsidP="0062646E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By line of therapy in which ibrutinib was initiated</w:t>
            </w:r>
          </w:p>
        </w:tc>
      </w:tr>
      <w:tr w:rsidR="00B15CD7" w:rsidRPr="00132C70" w14:paraId="7B220745" w14:textId="77777777" w:rsidTr="009B1358">
        <w:trPr>
          <w:trHeight w:val="469"/>
          <w:tblHeader/>
        </w:trPr>
        <w:tc>
          <w:tcPr>
            <w:tcW w:w="5812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14:paraId="4890B5BA" w14:textId="77777777" w:rsidR="00B15CD7" w:rsidRPr="00132C70" w:rsidRDefault="00B15CD7" w:rsidP="0062646E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72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298692C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Overall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5C07BD8F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(</w:t>
            </w:r>
            <w:r w:rsidRPr="00C709D9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= 259)</w:t>
            </w:r>
          </w:p>
        </w:tc>
        <w:tc>
          <w:tcPr>
            <w:tcW w:w="1673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0000B77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First line</w:t>
            </w:r>
          </w:p>
          <w:p w14:paraId="0CC49905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(</w:t>
            </w:r>
            <w:r w:rsidRPr="00C709D9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= 55)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D2EFE8D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Second line</w:t>
            </w:r>
          </w:p>
          <w:p w14:paraId="3EE847BB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(</w:t>
            </w:r>
            <w:r w:rsidRPr="00C709D9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= 152)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7014A8F9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Third line</w:t>
            </w:r>
          </w:p>
          <w:p w14:paraId="63A342B4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(</w:t>
            </w:r>
            <w:r w:rsidRPr="00C709D9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= 48)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0942E31D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Fourth line</w:t>
            </w:r>
          </w:p>
          <w:p w14:paraId="660F7C57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(</w:t>
            </w:r>
            <w:r w:rsidRPr="00C709D9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= 4)</w:t>
            </w:r>
          </w:p>
        </w:tc>
      </w:tr>
      <w:tr w:rsidR="00B15CD7" w:rsidRPr="00132C70" w14:paraId="2BAE6DB6" w14:textId="77777777" w:rsidTr="009B1358">
        <w:trPr>
          <w:trHeight w:val="276"/>
        </w:trPr>
        <w:tc>
          <w:tcPr>
            <w:tcW w:w="581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37DD0F5" w14:textId="77777777" w:rsidR="00B15CD7" w:rsidRPr="00132C70" w:rsidRDefault="00B15CD7" w:rsidP="0062646E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Patients who discontinued ibrutinib, </w:t>
            </w:r>
            <w:r w:rsidRPr="00C709D9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CC6409C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40 (15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4)</w:t>
            </w:r>
          </w:p>
        </w:tc>
        <w:tc>
          <w:tcPr>
            <w:tcW w:w="1673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CA9994F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8 (15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1)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16B3042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22 (14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5)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8273588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9 (18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8)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33D8F47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1 (25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0)</w:t>
            </w:r>
          </w:p>
        </w:tc>
      </w:tr>
      <w:tr w:rsidR="00B15CD7" w:rsidRPr="00132C70" w14:paraId="179E10B2" w14:textId="77777777" w:rsidTr="009B1358">
        <w:trPr>
          <w:trHeight w:val="276"/>
        </w:trPr>
        <w:tc>
          <w:tcPr>
            <w:tcW w:w="581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DB3AD91" w14:textId="77777777" w:rsidR="00B15CD7" w:rsidRPr="00132C70" w:rsidRDefault="00B15CD7" w:rsidP="0062646E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Time to discontinuation, months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1167455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73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579C6DB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BCEA191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11901A2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760620C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</w:tr>
      <w:tr w:rsidR="00B15CD7" w:rsidRPr="00132C70" w14:paraId="1EA16B99" w14:textId="77777777" w:rsidTr="009B1358">
        <w:trPr>
          <w:trHeight w:val="276"/>
        </w:trPr>
        <w:tc>
          <w:tcPr>
            <w:tcW w:w="5812" w:type="dxa"/>
            <w:shd w:val="clear" w:color="auto" w:fill="auto"/>
            <w:noWrap/>
            <w:vAlign w:val="bottom"/>
          </w:tcPr>
          <w:p w14:paraId="25F34832" w14:textId="77777777" w:rsidR="00B15CD7" w:rsidRPr="00132C70" w:rsidRDefault="00B15CD7" w:rsidP="0017163F">
            <w:pPr>
              <w:pStyle w:val="NoSpacing"/>
              <w:ind w:left="17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Mean (SD)</w:t>
            </w:r>
          </w:p>
        </w:tc>
        <w:tc>
          <w:tcPr>
            <w:tcW w:w="1672" w:type="dxa"/>
            <w:shd w:val="clear" w:color="auto" w:fill="auto"/>
            <w:noWrap/>
            <w:vAlign w:val="bottom"/>
          </w:tcPr>
          <w:p w14:paraId="01255D3E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1 (7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)</w:t>
            </w:r>
          </w:p>
        </w:tc>
        <w:tc>
          <w:tcPr>
            <w:tcW w:w="1673" w:type="dxa"/>
            <w:gridSpan w:val="2"/>
            <w:vAlign w:val="bottom"/>
          </w:tcPr>
          <w:p w14:paraId="1176B40C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1 (7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9)</w:t>
            </w:r>
          </w:p>
        </w:tc>
        <w:tc>
          <w:tcPr>
            <w:tcW w:w="1672" w:type="dxa"/>
            <w:vAlign w:val="bottom"/>
          </w:tcPr>
          <w:p w14:paraId="11E5DD65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9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1 (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2)</w:t>
            </w:r>
          </w:p>
        </w:tc>
        <w:tc>
          <w:tcPr>
            <w:tcW w:w="1673" w:type="dxa"/>
            <w:vAlign w:val="bottom"/>
          </w:tcPr>
          <w:p w14:paraId="3A6B310A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4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1 (8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8)</w:t>
            </w:r>
          </w:p>
        </w:tc>
        <w:tc>
          <w:tcPr>
            <w:tcW w:w="1673" w:type="dxa"/>
            <w:vAlign w:val="bottom"/>
          </w:tcPr>
          <w:p w14:paraId="3D451773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2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 (-)</w:t>
            </w:r>
          </w:p>
        </w:tc>
      </w:tr>
      <w:tr w:rsidR="00B15CD7" w:rsidRPr="00132C70" w14:paraId="26D4EAAC" w14:textId="77777777" w:rsidTr="009B1358">
        <w:trPr>
          <w:trHeight w:val="276"/>
        </w:trPr>
        <w:tc>
          <w:tcPr>
            <w:tcW w:w="5812" w:type="dxa"/>
            <w:shd w:val="clear" w:color="auto" w:fill="auto"/>
            <w:noWrap/>
            <w:vAlign w:val="bottom"/>
          </w:tcPr>
          <w:p w14:paraId="31A997BC" w14:textId="77777777" w:rsidR="00B15CD7" w:rsidRPr="00132C70" w:rsidRDefault="00B15CD7" w:rsidP="0017163F">
            <w:pPr>
              <w:pStyle w:val="NoSpacing"/>
              <w:ind w:left="17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Median (crude estimate)</w:t>
            </w:r>
          </w:p>
        </w:tc>
        <w:tc>
          <w:tcPr>
            <w:tcW w:w="1672" w:type="dxa"/>
            <w:shd w:val="clear" w:color="auto" w:fill="auto"/>
            <w:noWrap/>
            <w:vAlign w:val="bottom"/>
          </w:tcPr>
          <w:p w14:paraId="522EE841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673" w:type="dxa"/>
            <w:gridSpan w:val="2"/>
            <w:vAlign w:val="bottom"/>
          </w:tcPr>
          <w:p w14:paraId="6C90E119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9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672" w:type="dxa"/>
            <w:vAlign w:val="bottom"/>
          </w:tcPr>
          <w:p w14:paraId="0D1873F9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8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1673" w:type="dxa"/>
            <w:vAlign w:val="bottom"/>
          </w:tcPr>
          <w:p w14:paraId="7E25BC8B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1673" w:type="dxa"/>
            <w:vAlign w:val="bottom"/>
          </w:tcPr>
          <w:p w14:paraId="08BF1D55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2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</w:tr>
      <w:tr w:rsidR="00B15CD7" w:rsidRPr="00132C70" w14:paraId="0ADB51F2" w14:textId="77777777" w:rsidTr="009B1358">
        <w:trPr>
          <w:trHeight w:val="276"/>
        </w:trPr>
        <w:tc>
          <w:tcPr>
            <w:tcW w:w="5812" w:type="dxa"/>
            <w:shd w:val="clear" w:color="auto" w:fill="auto"/>
            <w:noWrap/>
            <w:vAlign w:val="bottom"/>
          </w:tcPr>
          <w:p w14:paraId="513B8314" w14:textId="77777777" w:rsidR="00B15CD7" w:rsidRPr="00132C70" w:rsidRDefault="00B15CD7" w:rsidP="0017163F">
            <w:pPr>
              <w:pStyle w:val="NoSpacing"/>
              <w:ind w:left="17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Interquartile range</w:t>
            </w:r>
          </w:p>
        </w:tc>
        <w:tc>
          <w:tcPr>
            <w:tcW w:w="1672" w:type="dxa"/>
            <w:shd w:val="clear" w:color="auto" w:fill="auto"/>
            <w:noWrap/>
            <w:vAlign w:val="bottom"/>
          </w:tcPr>
          <w:p w14:paraId="732071C0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5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–1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1673" w:type="dxa"/>
            <w:gridSpan w:val="2"/>
            <w:vAlign w:val="bottom"/>
          </w:tcPr>
          <w:p w14:paraId="3EB8CAA3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1–17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672" w:type="dxa"/>
            <w:vAlign w:val="bottom"/>
          </w:tcPr>
          <w:p w14:paraId="52429AAB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4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8–12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1673" w:type="dxa"/>
            <w:vAlign w:val="bottom"/>
          </w:tcPr>
          <w:p w14:paraId="60346896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5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8–19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1673" w:type="dxa"/>
            <w:vAlign w:val="bottom"/>
          </w:tcPr>
          <w:p w14:paraId="559D33DC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2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–2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</w:tr>
      <w:tr w:rsidR="00B15CD7" w:rsidRPr="00132C70" w14:paraId="5C402A66" w14:textId="77777777" w:rsidTr="009B1358">
        <w:trPr>
          <w:trHeight w:val="276"/>
        </w:trPr>
        <w:tc>
          <w:tcPr>
            <w:tcW w:w="5812" w:type="dxa"/>
            <w:shd w:val="clear" w:color="auto" w:fill="auto"/>
            <w:noWrap/>
            <w:vAlign w:val="bottom"/>
          </w:tcPr>
          <w:p w14:paraId="1AE36E48" w14:textId="77777777" w:rsidR="00B15CD7" w:rsidRPr="00132C70" w:rsidRDefault="00B15CD7" w:rsidP="0017163F">
            <w:pPr>
              <w:pStyle w:val="NoSpacing"/>
              <w:ind w:left="17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Min–max</w:t>
            </w:r>
          </w:p>
        </w:tc>
        <w:tc>
          <w:tcPr>
            <w:tcW w:w="1672" w:type="dxa"/>
            <w:shd w:val="clear" w:color="auto" w:fill="auto"/>
            <w:noWrap/>
            <w:vAlign w:val="bottom"/>
          </w:tcPr>
          <w:p w14:paraId="220A90EE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–28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1673" w:type="dxa"/>
            <w:gridSpan w:val="2"/>
            <w:vAlign w:val="bottom"/>
          </w:tcPr>
          <w:p w14:paraId="0A66CCF6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–2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672" w:type="dxa"/>
            <w:vAlign w:val="bottom"/>
          </w:tcPr>
          <w:p w14:paraId="24D1AC52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–28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1673" w:type="dxa"/>
            <w:vAlign w:val="bottom"/>
          </w:tcPr>
          <w:p w14:paraId="1ACC8D0C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2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8–2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1673" w:type="dxa"/>
            <w:vAlign w:val="bottom"/>
          </w:tcPr>
          <w:p w14:paraId="344BD53C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2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–2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</w:tr>
      <w:tr w:rsidR="00B15CD7" w:rsidRPr="00132C70" w14:paraId="738CC862" w14:textId="77777777" w:rsidTr="009B1358">
        <w:trPr>
          <w:trHeight w:val="276"/>
        </w:trPr>
        <w:tc>
          <w:tcPr>
            <w:tcW w:w="581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4A76F76" w14:textId="77777777" w:rsidR="00B15CD7" w:rsidRPr="00132C70" w:rsidRDefault="00B15CD7" w:rsidP="0062646E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Reason(s) for </w:t>
            </w:r>
            <w:proofErr w:type="spellStart"/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discontinuation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, </w:t>
            </w:r>
            <w:r w:rsidRPr="00C709D9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66BC4A1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73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F632842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A0C48AB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44C6FB0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36562D1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</w:tr>
      <w:tr w:rsidR="00B15CD7" w:rsidRPr="00132C70" w14:paraId="20FBF146" w14:textId="77777777" w:rsidTr="009B1358">
        <w:trPr>
          <w:trHeight w:val="276"/>
        </w:trPr>
        <w:tc>
          <w:tcPr>
            <w:tcW w:w="5812" w:type="dxa"/>
            <w:shd w:val="clear" w:color="auto" w:fill="auto"/>
            <w:noWrap/>
            <w:vAlign w:val="bottom"/>
          </w:tcPr>
          <w:p w14:paraId="7AF05D58" w14:textId="77777777" w:rsidR="00B15CD7" w:rsidRPr="00132C70" w:rsidRDefault="00B15CD7" w:rsidP="0017163F">
            <w:pPr>
              <w:pStyle w:val="NoSpacing"/>
              <w:ind w:left="17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Toxicity</w:t>
            </w:r>
          </w:p>
        </w:tc>
        <w:tc>
          <w:tcPr>
            <w:tcW w:w="1672" w:type="dxa"/>
            <w:shd w:val="clear" w:color="auto" w:fill="auto"/>
            <w:noWrap/>
            <w:vAlign w:val="bottom"/>
          </w:tcPr>
          <w:p w14:paraId="723A0203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9 (22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)</w:t>
            </w:r>
          </w:p>
        </w:tc>
        <w:tc>
          <w:tcPr>
            <w:tcW w:w="1673" w:type="dxa"/>
            <w:gridSpan w:val="2"/>
            <w:vAlign w:val="bottom"/>
          </w:tcPr>
          <w:p w14:paraId="366C0F79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2 (25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  <w:tc>
          <w:tcPr>
            <w:tcW w:w="1672" w:type="dxa"/>
            <w:vAlign w:val="bottom"/>
          </w:tcPr>
          <w:p w14:paraId="6A9A5B76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5 (22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7)</w:t>
            </w:r>
          </w:p>
        </w:tc>
        <w:tc>
          <w:tcPr>
            <w:tcW w:w="1673" w:type="dxa"/>
            <w:vAlign w:val="bottom"/>
          </w:tcPr>
          <w:p w14:paraId="3EB3BB26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2 (22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2)</w:t>
            </w:r>
          </w:p>
        </w:tc>
        <w:tc>
          <w:tcPr>
            <w:tcW w:w="1673" w:type="dxa"/>
            <w:vAlign w:val="bottom"/>
          </w:tcPr>
          <w:p w14:paraId="101F6F42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</w:tr>
      <w:tr w:rsidR="00B15CD7" w:rsidRPr="00132C70" w14:paraId="4886ACEC" w14:textId="77777777" w:rsidTr="009B1358">
        <w:trPr>
          <w:trHeight w:val="276"/>
        </w:trPr>
        <w:tc>
          <w:tcPr>
            <w:tcW w:w="58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3CA0A" w14:textId="77777777" w:rsidR="00B15CD7" w:rsidRPr="00132C70" w:rsidRDefault="00B15CD7" w:rsidP="00F563D9">
            <w:pPr>
              <w:pStyle w:val="NoSpacing"/>
              <w:ind w:left="34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Haematologic toxicity</w:t>
            </w:r>
          </w:p>
        </w:tc>
        <w:tc>
          <w:tcPr>
            <w:tcW w:w="1672" w:type="dxa"/>
            <w:shd w:val="clear" w:color="auto" w:fill="auto"/>
            <w:noWrap/>
            <w:vAlign w:val="bottom"/>
          </w:tcPr>
          <w:p w14:paraId="1B4AEA01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3 (7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)</w:t>
            </w:r>
          </w:p>
        </w:tc>
        <w:tc>
          <w:tcPr>
            <w:tcW w:w="1673" w:type="dxa"/>
            <w:gridSpan w:val="2"/>
            <w:vAlign w:val="bottom"/>
          </w:tcPr>
          <w:p w14:paraId="23FFF252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 (12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)</w:t>
            </w:r>
          </w:p>
        </w:tc>
        <w:tc>
          <w:tcPr>
            <w:tcW w:w="1672" w:type="dxa"/>
            <w:vAlign w:val="bottom"/>
          </w:tcPr>
          <w:p w14:paraId="2CFFF1FB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 (4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6)</w:t>
            </w:r>
          </w:p>
        </w:tc>
        <w:tc>
          <w:tcPr>
            <w:tcW w:w="1673" w:type="dxa"/>
            <w:vAlign w:val="bottom"/>
          </w:tcPr>
          <w:p w14:paraId="71F2FAE1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 (11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1)</w:t>
            </w:r>
          </w:p>
        </w:tc>
        <w:tc>
          <w:tcPr>
            <w:tcW w:w="1673" w:type="dxa"/>
            <w:vAlign w:val="bottom"/>
          </w:tcPr>
          <w:p w14:paraId="118F7BA2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</w:tr>
      <w:tr w:rsidR="00B15CD7" w:rsidRPr="00132C70" w14:paraId="12D120D9" w14:textId="77777777" w:rsidTr="009B1358">
        <w:trPr>
          <w:trHeight w:val="276"/>
        </w:trPr>
        <w:tc>
          <w:tcPr>
            <w:tcW w:w="58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4C6FA" w14:textId="77777777" w:rsidR="00B15CD7" w:rsidRPr="00132C70" w:rsidRDefault="00B15CD7" w:rsidP="00F563D9">
            <w:pPr>
              <w:pStyle w:val="NoSpacing"/>
              <w:ind w:left="34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Infection</w:t>
            </w:r>
          </w:p>
        </w:tc>
        <w:tc>
          <w:tcPr>
            <w:tcW w:w="1672" w:type="dxa"/>
            <w:shd w:val="clear" w:color="auto" w:fill="auto"/>
            <w:noWrap/>
            <w:vAlign w:val="bottom"/>
          </w:tcPr>
          <w:p w14:paraId="59725E94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3 (7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)</w:t>
            </w:r>
          </w:p>
        </w:tc>
        <w:tc>
          <w:tcPr>
            <w:tcW w:w="1673" w:type="dxa"/>
            <w:gridSpan w:val="2"/>
            <w:vAlign w:val="bottom"/>
          </w:tcPr>
          <w:p w14:paraId="13A3340D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 (12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)</w:t>
            </w:r>
          </w:p>
        </w:tc>
        <w:tc>
          <w:tcPr>
            <w:tcW w:w="1672" w:type="dxa"/>
            <w:vAlign w:val="bottom"/>
          </w:tcPr>
          <w:p w14:paraId="771099DB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  <w:tc>
          <w:tcPr>
            <w:tcW w:w="1673" w:type="dxa"/>
            <w:vAlign w:val="bottom"/>
          </w:tcPr>
          <w:p w14:paraId="52EB5D2B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2 (22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2)</w:t>
            </w:r>
          </w:p>
        </w:tc>
        <w:tc>
          <w:tcPr>
            <w:tcW w:w="1673" w:type="dxa"/>
            <w:vAlign w:val="bottom"/>
          </w:tcPr>
          <w:p w14:paraId="2A622924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</w:tr>
      <w:tr w:rsidR="00B15CD7" w:rsidRPr="00132C70" w14:paraId="022AF2D7" w14:textId="77777777" w:rsidTr="009B1358">
        <w:trPr>
          <w:trHeight w:val="276"/>
        </w:trPr>
        <w:tc>
          <w:tcPr>
            <w:tcW w:w="58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5E558" w14:textId="77777777" w:rsidR="00B15CD7" w:rsidRPr="00132C70" w:rsidRDefault="00B15CD7" w:rsidP="00F563D9">
            <w:pPr>
              <w:pStyle w:val="NoSpacing"/>
              <w:ind w:left="34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Atrial fibrillation</w:t>
            </w:r>
          </w:p>
        </w:tc>
        <w:tc>
          <w:tcPr>
            <w:tcW w:w="1672" w:type="dxa"/>
            <w:shd w:val="clear" w:color="auto" w:fill="auto"/>
            <w:noWrap/>
            <w:vAlign w:val="bottom"/>
          </w:tcPr>
          <w:p w14:paraId="3D9C49DE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4 (1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  <w:tc>
          <w:tcPr>
            <w:tcW w:w="1673" w:type="dxa"/>
            <w:gridSpan w:val="2"/>
            <w:vAlign w:val="bottom"/>
          </w:tcPr>
          <w:p w14:paraId="2FCAAEE1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 (12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)</w:t>
            </w:r>
          </w:p>
        </w:tc>
        <w:tc>
          <w:tcPr>
            <w:tcW w:w="1672" w:type="dxa"/>
            <w:vAlign w:val="bottom"/>
          </w:tcPr>
          <w:p w14:paraId="0DA3B06E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3 (1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6)</w:t>
            </w:r>
          </w:p>
        </w:tc>
        <w:tc>
          <w:tcPr>
            <w:tcW w:w="1673" w:type="dxa"/>
            <w:vAlign w:val="bottom"/>
          </w:tcPr>
          <w:p w14:paraId="5BB41266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  <w:tc>
          <w:tcPr>
            <w:tcW w:w="1673" w:type="dxa"/>
            <w:vAlign w:val="bottom"/>
          </w:tcPr>
          <w:p w14:paraId="2632B3DD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</w:tr>
      <w:tr w:rsidR="00B15CD7" w:rsidRPr="00132C70" w14:paraId="590979EC" w14:textId="77777777" w:rsidTr="009B1358">
        <w:trPr>
          <w:trHeight w:val="276"/>
        </w:trPr>
        <w:tc>
          <w:tcPr>
            <w:tcW w:w="58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2D582" w14:textId="77777777" w:rsidR="00B15CD7" w:rsidRPr="00132C70" w:rsidRDefault="00B15CD7" w:rsidP="00F563D9">
            <w:pPr>
              <w:pStyle w:val="NoSpacing"/>
              <w:ind w:left="34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Congestive heart failure</w:t>
            </w:r>
          </w:p>
        </w:tc>
        <w:tc>
          <w:tcPr>
            <w:tcW w:w="1672" w:type="dxa"/>
            <w:shd w:val="clear" w:color="auto" w:fill="auto"/>
            <w:noWrap/>
            <w:vAlign w:val="bottom"/>
          </w:tcPr>
          <w:p w14:paraId="1BB5A6EF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 (2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)</w:t>
            </w:r>
          </w:p>
        </w:tc>
        <w:tc>
          <w:tcPr>
            <w:tcW w:w="1673" w:type="dxa"/>
            <w:gridSpan w:val="2"/>
            <w:vAlign w:val="bottom"/>
          </w:tcPr>
          <w:p w14:paraId="22D1ECFA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 (12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)</w:t>
            </w:r>
          </w:p>
        </w:tc>
        <w:tc>
          <w:tcPr>
            <w:tcW w:w="1672" w:type="dxa"/>
            <w:vAlign w:val="bottom"/>
          </w:tcPr>
          <w:p w14:paraId="6A7CF79A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  <w:tc>
          <w:tcPr>
            <w:tcW w:w="1673" w:type="dxa"/>
            <w:vAlign w:val="bottom"/>
          </w:tcPr>
          <w:p w14:paraId="5733C568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  <w:tc>
          <w:tcPr>
            <w:tcW w:w="1673" w:type="dxa"/>
            <w:vAlign w:val="bottom"/>
          </w:tcPr>
          <w:p w14:paraId="78290749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</w:tr>
      <w:tr w:rsidR="00B15CD7" w:rsidRPr="00132C70" w14:paraId="0401F496" w14:textId="77777777" w:rsidTr="009B1358">
        <w:trPr>
          <w:trHeight w:val="276"/>
        </w:trPr>
        <w:tc>
          <w:tcPr>
            <w:tcW w:w="58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73D0E" w14:textId="77777777" w:rsidR="00B15CD7" w:rsidRPr="00132C70" w:rsidRDefault="00B15CD7" w:rsidP="00F563D9">
            <w:pPr>
              <w:pStyle w:val="NoSpacing"/>
              <w:ind w:left="34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Pneumonitis</w:t>
            </w:r>
          </w:p>
        </w:tc>
        <w:tc>
          <w:tcPr>
            <w:tcW w:w="1672" w:type="dxa"/>
            <w:shd w:val="clear" w:color="auto" w:fill="auto"/>
            <w:noWrap/>
            <w:vAlign w:val="bottom"/>
          </w:tcPr>
          <w:p w14:paraId="540E389F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 (2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)</w:t>
            </w:r>
          </w:p>
        </w:tc>
        <w:tc>
          <w:tcPr>
            <w:tcW w:w="1673" w:type="dxa"/>
            <w:gridSpan w:val="2"/>
            <w:vAlign w:val="bottom"/>
          </w:tcPr>
          <w:p w14:paraId="409F133D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  <w:tc>
          <w:tcPr>
            <w:tcW w:w="1672" w:type="dxa"/>
            <w:vAlign w:val="bottom"/>
          </w:tcPr>
          <w:p w14:paraId="31B1DF15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  <w:tc>
          <w:tcPr>
            <w:tcW w:w="1673" w:type="dxa"/>
            <w:vAlign w:val="bottom"/>
          </w:tcPr>
          <w:p w14:paraId="0FC7ECE4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 (11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1)</w:t>
            </w:r>
          </w:p>
        </w:tc>
        <w:tc>
          <w:tcPr>
            <w:tcW w:w="1673" w:type="dxa"/>
            <w:vAlign w:val="bottom"/>
          </w:tcPr>
          <w:p w14:paraId="03D7AC84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</w:tr>
      <w:tr w:rsidR="00B15CD7" w:rsidRPr="00132C70" w14:paraId="7A20C059" w14:textId="77777777" w:rsidTr="009B1358">
        <w:trPr>
          <w:trHeight w:val="276"/>
        </w:trPr>
        <w:tc>
          <w:tcPr>
            <w:tcW w:w="58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0CD8C" w14:textId="77777777" w:rsidR="00B15CD7" w:rsidRPr="00132C70" w:rsidRDefault="00B15CD7" w:rsidP="00F563D9">
            <w:pPr>
              <w:pStyle w:val="NoSpacing"/>
              <w:ind w:left="34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Bleeding/haemorrhage</w:t>
            </w:r>
          </w:p>
        </w:tc>
        <w:tc>
          <w:tcPr>
            <w:tcW w:w="1672" w:type="dxa"/>
            <w:shd w:val="clear" w:color="auto" w:fill="auto"/>
            <w:noWrap/>
            <w:vAlign w:val="bottom"/>
          </w:tcPr>
          <w:p w14:paraId="51AA5065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2 (5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  <w:tc>
          <w:tcPr>
            <w:tcW w:w="1673" w:type="dxa"/>
            <w:gridSpan w:val="2"/>
            <w:vAlign w:val="bottom"/>
          </w:tcPr>
          <w:p w14:paraId="0DDB190C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 (12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)</w:t>
            </w:r>
          </w:p>
        </w:tc>
        <w:tc>
          <w:tcPr>
            <w:tcW w:w="1672" w:type="dxa"/>
            <w:vAlign w:val="bottom"/>
          </w:tcPr>
          <w:p w14:paraId="295C997B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  <w:tc>
          <w:tcPr>
            <w:tcW w:w="1673" w:type="dxa"/>
            <w:vAlign w:val="bottom"/>
          </w:tcPr>
          <w:p w14:paraId="6078DF65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 (11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1)</w:t>
            </w:r>
          </w:p>
        </w:tc>
        <w:tc>
          <w:tcPr>
            <w:tcW w:w="1673" w:type="dxa"/>
            <w:vAlign w:val="bottom"/>
          </w:tcPr>
          <w:p w14:paraId="181F0C1F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</w:tr>
      <w:tr w:rsidR="00B15CD7" w:rsidRPr="00132C70" w14:paraId="54C949E5" w14:textId="77777777" w:rsidTr="009B1358">
        <w:trPr>
          <w:trHeight w:val="276"/>
        </w:trPr>
        <w:tc>
          <w:tcPr>
            <w:tcW w:w="58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01449" w14:textId="77777777" w:rsidR="00B15CD7" w:rsidRPr="00132C70" w:rsidRDefault="00B15CD7" w:rsidP="00F563D9">
            <w:pPr>
              <w:pStyle w:val="NoSpacing"/>
              <w:ind w:left="34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Arthralgia/myalgia</w:t>
            </w:r>
          </w:p>
        </w:tc>
        <w:tc>
          <w:tcPr>
            <w:tcW w:w="1672" w:type="dxa"/>
            <w:shd w:val="clear" w:color="auto" w:fill="auto"/>
            <w:noWrap/>
            <w:vAlign w:val="bottom"/>
          </w:tcPr>
          <w:p w14:paraId="2D971B66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 (2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)</w:t>
            </w:r>
          </w:p>
        </w:tc>
        <w:tc>
          <w:tcPr>
            <w:tcW w:w="1673" w:type="dxa"/>
            <w:gridSpan w:val="2"/>
            <w:vAlign w:val="bottom"/>
          </w:tcPr>
          <w:p w14:paraId="1902DA98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  <w:tc>
          <w:tcPr>
            <w:tcW w:w="1672" w:type="dxa"/>
            <w:vAlign w:val="bottom"/>
          </w:tcPr>
          <w:p w14:paraId="1D88B816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  <w:tc>
          <w:tcPr>
            <w:tcW w:w="1673" w:type="dxa"/>
            <w:vAlign w:val="bottom"/>
          </w:tcPr>
          <w:p w14:paraId="210AE6AE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 (11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1)</w:t>
            </w:r>
          </w:p>
        </w:tc>
        <w:tc>
          <w:tcPr>
            <w:tcW w:w="1673" w:type="dxa"/>
            <w:vAlign w:val="bottom"/>
          </w:tcPr>
          <w:p w14:paraId="3A406E03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</w:tr>
      <w:tr w:rsidR="00B15CD7" w:rsidRPr="00132C70" w14:paraId="43CBEEC7" w14:textId="77777777" w:rsidTr="009B1358">
        <w:trPr>
          <w:trHeight w:val="276"/>
        </w:trPr>
        <w:tc>
          <w:tcPr>
            <w:tcW w:w="58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4CA1B" w14:textId="77777777" w:rsidR="00B15CD7" w:rsidRPr="00132C70" w:rsidRDefault="00B15CD7" w:rsidP="00F563D9">
            <w:pPr>
              <w:pStyle w:val="NoSpacing"/>
              <w:ind w:left="34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Dermatological toxicity</w:t>
            </w:r>
          </w:p>
        </w:tc>
        <w:tc>
          <w:tcPr>
            <w:tcW w:w="1672" w:type="dxa"/>
            <w:shd w:val="clear" w:color="auto" w:fill="auto"/>
            <w:noWrap/>
            <w:vAlign w:val="bottom"/>
          </w:tcPr>
          <w:p w14:paraId="236A4793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 (2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)</w:t>
            </w:r>
          </w:p>
        </w:tc>
        <w:tc>
          <w:tcPr>
            <w:tcW w:w="1673" w:type="dxa"/>
            <w:gridSpan w:val="2"/>
            <w:vAlign w:val="bottom"/>
          </w:tcPr>
          <w:p w14:paraId="3F489D1B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  <w:tc>
          <w:tcPr>
            <w:tcW w:w="1672" w:type="dxa"/>
            <w:vAlign w:val="bottom"/>
          </w:tcPr>
          <w:p w14:paraId="5FBFF251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 (4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6)</w:t>
            </w:r>
          </w:p>
        </w:tc>
        <w:tc>
          <w:tcPr>
            <w:tcW w:w="1673" w:type="dxa"/>
            <w:vAlign w:val="bottom"/>
          </w:tcPr>
          <w:p w14:paraId="61C001A3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  <w:tc>
          <w:tcPr>
            <w:tcW w:w="1673" w:type="dxa"/>
            <w:vAlign w:val="bottom"/>
          </w:tcPr>
          <w:p w14:paraId="1E0BBFDB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</w:tr>
      <w:tr w:rsidR="00B15CD7" w:rsidRPr="00132C70" w14:paraId="20AD144C" w14:textId="77777777" w:rsidTr="009B1358">
        <w:trPr>
          <w:trHeight w:val="276"/>
        </w:trPr>
        <w:tc>
          <w:tcPr>
            <w:tcW w:w="5812" w:type="dxa"/>
            <w:shd w:val="clear" w:color="auto" w:fill="auto"/>
            <w:noWrap/>
            <w:vAlign w:val="bottom"/>
          </w:tcPr>
          <w:p w14:paraId="0194274E" w14:textId="77777777" w:rsidR="00B15CD7" w:rsidRPr="00132C70" w:rsidRDefault="00B15CD7" w:rsidP="0017163F">
            <w:pPr>
              <w:pStyle w:val="NoSpacing"/>
              <w:ind w:left="17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Progressive disease</w:t>
            </w:r>
          </w:p>
        </w:tc>
        <w:tc>
          <w:tcPr>
            <w:tcW w:w="1672" w:type="dxa"/>
            <w:shd w:val="clear" w:color="auto" w:fill="auto"/>
            <w:noWrap/>
            <w:vAlign w:val="bottom"/>
          </w:tcPr>
          <w:p w14:paraId="2BB49B1A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7 (42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)</w:t>
            </w:r>
          </w:p>
        </w:tc>
        <w:tc>
          <w:tcPr>
            <w:tcW w:w="1673" w:type="dxa"/>
            <w:gridSpan w:val="2"/>
            <w:vAlign w:val="bottom"/>
          </w:tcPr>
          <w:p w14:paraId="4AAEFE07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3 (37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)</w:t>
            </w:r>
          </w:p>
        </w:tc>
        <w:tc>
          <w:tcPr>
            <w:tcW w:w="1672" w:type="dxa"/>
            <w:vAlign w:val="bottom"/>
          </w:tcPr>
          <w:p w14:paraId="36541FC2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8 (3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4)</w:t>
            </w:r>
          </w:p>
        </w:tc>
        <w:tc>
          <w:tcPr>
            <w:tcW w:w="1673" w:type="dxa"/>
            <w:vAlign w:val="bottom"/>
          </w:tcPr>
          <w:p w14:paraId="5453231A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5 (55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6)</w:t>
            </w:r>
          </w:p>
        </w:tc>
        <w:tc>
          <w:tcPr>
            <w:tcW w:w="1673" w:type="dxa"/>
            <w:vAlign w:val="bottom"/>
          </w:tcPr>
          <w:p w14:paraId="14767D2E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 (1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</w:tr>
      <w:tr w:rsidR="00B15CD7" w:rsidRPr="00132C70" w14:paraId="781C55BB" w14:textId="77777777" w:rsidTr="009B1358">
        <w:trPr>
          <w:trHeight w:val="276"/>
        </w:trPr>
        <w:tc>
          <w:tcPr>
            <w:tcW w:w="5812" w:type="dxa"/>
            <w:shd w:val="clear" w:color="auto" w:fill="auto"/>
            <w:noWrap/>
            <w:vAlign w:val="bottom"/>
          </w:tcPr>
          <w:p w14:paraId="2AF05F22" w14:textId="77777777" w:rsidR="00B15CD7" w:rsidRPr="00132C70" w:rsidRDefault="00B15CD7" w:rsidP="0017163F">
            <w:pPr>
              <w:pStyle w:val="NoSpacing"/>
              <w:ind w:left="17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Richter transformation</w:t>
            </w:r>
          </w:p>
        </w:tc>
        <w:tc>
          <w:tcPr>
            <w:tcW w:w="1672" w:type="dxa"/>
            <w:shd w:val="clear" w:color="auto" w:fill="auto"/>
            <w:noWrap/>
            <w:vAlign w:val="bottom"/>
          </w:tcPr>
          <w:p w14:paraId="627E65AE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 (2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)</w:t>
            </w:r>
          </w:p>
        </w:tc>
        <w:tc>
          <w:tcPr>
            <w:tcW w:w="1673" w:type="dxa"/>
            <w:gridSpan w:val="2"/>
            <w:vAlign w:val="bottom"/>
          </w:tcPr>
          <w:p w14:paraId="260FA53F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  <w:tc>
          <w:tcPr>
            <w:tcW w:w="1672" w:type="dxa"/>
            <w:vAlign w:val="bottom"/>
          </w:tcPr>
          <w:p w14:paraId="41431DFB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 (4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6)</w:t>
            </w:r>
          </w:p>
        </w:tc>
        <w:tc>
          <w:tcPr>
            <w:tcW w:w="1673" w:type="dxa"/>
            <w:vAlign w:val="bottom"/>
          </w:tcPr>
          <w:p w14:paraId="46E1F396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  <w:tc>
          <w:tcPr>
            <w:tcW w:w="1673" w:type="dxa"/>
            <w:vAlign w:val="bottom"/>
          </w:tcPr>
          <w:p w14:paraId="654A8D51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</w:tr>
      <w:tr w:rsidR="00B15CD7" w:rsidRPr="00132C70" w14:paraId="2C24ADDF" w14:textId="77777777" w:rsidTr="009B1358">
        <w:trPr>
          <w:trHeight w:val="276"/>
        </w:trPr>
        <w:tc>
          <w:tcPr>
            <w:tcW w:w="5812" w:type="dxa"/>
            <w:shd w:val="clear" w:color="auto" w:fill="auto"/>
            <w:noWrap/>
            <w:vAlign w:val="bottom"/>
          </w:tcPr>
          <w:p w14:paraId="7211EA0E" w14:textId="77777777" w:rsidR="00B15CD7" w:rsidRPr="00132C70" w:rsidRDefault="00B15CD7" w:rsidP="0017163F">
            <w:pPr>
              <w:pStyle w:val="NoSpacing"/>
              <w:ind w:left="17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Secondary malignancy or second primary malignancy</w:t>
            </w:r>
          </w:p>
        </w:tc>
        <w:tc>
          <w:tcPr>
            <w:tcW w:w="1672" w:type="dxa"/>
            <w:shd w:val="clear" w:color="auto" w:fill="auto"/>
            <w:noWrap/>
            <w:vAlign w:val="bottom"/>
          </w:tcPr>
          <w:p w14:paraId="344D167E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3 (7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)</w:t>
            </w:r>
          </w:p>
        </w:tc>
        <w:tc>
          <w:tcPr>
            <w:tcW w:w="1673" w:type="dxa"/>
            <w:gridSpan w:val="2"/>
            <w:vAlign w:val="bottom"/>
          </w:tcPr>
          <w:p w14:paraId="0C64BFE9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  <w:tc>
          <w:tcPr>
            <w:tcW w:w="1672" w:type="dxa"/>
            <w:vAlign w:val="bottom"/>
          </w:tcPr>
          <w:p w14:paraId="102302D9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2 (9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1)</w:t>
            </w:r>
          </w:p>
        </w:tc>
        <w:tc>
          <w:tcPr>
            <w:tcW w:w="1673" w:type="dxa"/>
            <w:vAlign w:val="bottom"/>
          </w:tcPr>
          <w:p w14:paraId="2A30F0F6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 (11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1)</w:t>
            </w:r>
          </w:p>
        </w:tc>
        <w:tc>
          <w:tcPr>
            <w:tcW w:w="1673" w:type="dxa"/>
            <w:vAlign w:val="bottom"/>
          </w:tcPr>
          <w:p w14:paraId="3298D4B3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</w:tr>
      <w:tr w:rsidR="00B15CD7" w:rsidRPr="00132C70" w14:paraId="0E142CC5" w14:textId="77777777" w:rsidTr="009B1358">
        <w:trPr>
          <w:trHeight w:val="276"/>
        </w:trPr>
        <w:tc>
          <w:tcPr>
            <w:tcW w:w="5812" w:type="dxa"/>
            <w:shd w:val="clear" w:color="auto" w:fill="auto"/>
            <w:noWrap/>
            <w:vAlign w:val="bottom"/>
          </w:tcPr>
          <w:p w14:paraId="162F0B7F" w14:textId="77777777" w:rsidR="00B15CD7" w:rsidRPr="00132C70" w:rsidRDefault="00B15CD7" w:rsidP="0017163F">
            <w:pPr>
              <w:pStyle w:val="NoSpacing"/>
              <w:ind w:left="17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Physician’s or patient’s preference</w:t>
            </w:r>
          </w:p>
        </w:tc>
        <w:tc>
          <w:tcPr>
            <w:tcW w:w="1672" w:type="dxa"/>
            <w:shd w:val="clear" w:color="auto" w:fill="auto"/>
            <w:noWrap/>
            <w:vAlign w:val="bottom"/>
          </w:tcPr>
          <w:p w14:paraId="25D8C58E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6 (15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  <w:tc>
          <w:tcPr>
            <w:tcW w:w="1673" w:type="dxa"/>
            <w:gridSpan w:val="2"/>
            <w:vAlign w:val="bottom"/>
          </w:tcPr>
          <w:p w14:paraId="081F97D4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 (12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)</w:t>
            </w:r>
          </w:p>
        </w:tc>
        <w:tc>
          <w:tcPr>
            <w:tcW w:w="1672" w:type="dxa"/>
            <w:vAlign w:val="bottom"/>
          </w:tcPr>
          <w:p w14:paraId="3F105F2E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4 (18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2)</w:t>
            </w:r>
          </w:p>
        </w:tc>
        <w:tc>
          <w:tcPr>
            <w:tcW w:w="1673" w:type="dxa"/>
            <w:vAlign w:val="bottom"/>
          </w:tcPr>
          <w:p w14:paraId="72204645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 (11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1)</w:t>
            </w:r>
          </w:p>
        </w:tc>
        <w:tc>
          <w:tcPr>
            <w:tcW w:w="1673" w:type="dxa"/>
            <w:vAlign w:val="bottom"/>
          </w:tcPr>
          <w:p w14:paraId="5B34A7BF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</w:tr>
      <w:tr w:rsidR="00B15CD7" w:rsidRPr="00132C70" w14:paraId="0CC00D67" w14:textId="77777777" w:rsidTr="009B1358">
        <w:trPr>
          <w:trHeight w:val="276"/>
        </w:trPr>
        <w:tc>
          <w:tcPr>
            <w:tcW w:w="5812" w:type="dxa"/>
            <w:shd w:val="clear" w:color="auto" w:fill="auto"/>
            <w:noWrap/>
            <w:vAlign w:val="bottom"/>
          </w:tcPr>
          <w:p w14:paraId="37064800" w14:textId="77777777" w:rsidR="00B15CD7" w:rsidRPr="00132C70" w:rsidRDefault="00B15CD7" w:rsidP="0017163F">
            <w:pPr>
              <w:pStyle w:val="NoSpacing"/>
              <w:ind w:left="17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Death</w:t>
            </w:r>
          </w:p>
        </w:tc>
        <w:tc>
          <w:tcPr>
            <w:tcW w:w="1672" w:type="dxa"/>
            <w:shd w:val="clear" w:color="auto" w:fill="auto"/>
            <w:noWrap/>
            <w:vAlign w:val="bottom"/>
          </w:tcPr>
          <w:p w14:paraId="0704F7F4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3 (7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)</w:t>
            </w:r>
          </w:p>
        </w:tc>
        <w:tc>
          <w:tcPr>
            <w:tcW w:w="1673" w:type="dxa"/>
            <w:gridSpan w:val="2"/>
            <w:vAlign w:val="bottom"/>
          </w:tcPr>
          <w:p w14:paraId="64A8F7D9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2 (25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  <w:tc>
          <w:tcPr>
            <w:tcW w:w="1672" w:type="dxa"/>
            <w:vAlign w:val="bottom"/>
          </w:tcPr>
          <w:p w14:paraId="4139201D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2 (9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1)</w:t>
            </w:r>
          </w:p>
        </w:tc>
        <w:tc>
          <w:tcPr>
            <w:tcW w:w="1673" w:type="dxa"/>
            <w:vAlign w:val="bottom"/>
          </w:tcPr>
          <w:p w14:paraId="4791E209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2 (22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2)</w:t>
            </w:r>
          </w:p>
        </w:tc>
        <w:tc>
          <w:tcPr>
            <w:tcW w:w="1673" w:type="dxa"/>
            <w:vAlign w:val="bottom"/>
          </w:tcPr>
          <w:p w14:paraId="42994385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</w:tr>
      <w:tr w:rsidR="00B15CD7" w:rsidRPr="00132C70" w14:paraId="2DCFDCC9" w14:textId="77777777" w:rsidTr="006E4750">
        <w:trPr>
          <w:trHeight w:val="276"/>
        </w:trPr>
        <w:tc>
          <w:tcPr>
            <w:tcW w:w="5812" w:type="dxa"/>
            <w:shd w:val="clear" w:color="auto" w:fill="auto"/>
            <w:noWrap/>
            <w:vAlign w:val="bottom"/>
          </w:tcPr>
          <w:p w14:paraId="3ECED1DB" w14:textId="77777777" w:rsidR="00B15CD7" w:rsidRPr="00132C70" w:rsidRDefault="00B15CD7" w:rsidP="0017163F">
            <w:pPr>
              <w:pStyle w:val="NoSpacing"/>
              <w:ind w:left="17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Other</w:t>
            </w:r>
          </w:p>
        </w:tc>
        <w:tc>
          <w:tcPr>
            <w:tcW w:w="1672" w:type="dxa"/>
            <w:shd w:val="clear" w:color="auto" w:fill="auto"/>
            <w:noWrap/>
            <w:vAlign w:val="bottom"/>
          </w:tcPr>
          <w:p w14:paraId="1F558332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3 (7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)</w:t>
            </w:r>
          </w:p>
        </w:tc>
        <w:tc>
          <w:tcPr>
            <w:tcW w:w="1673" w:type="dxa"/>
            <w:gridSpan w:val="2"/>
            <w:vAlign w:val="bottom"/>
          </w:tcPr>
          <w:p w14:paraId="2E96D754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 (12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)</w:t>
            </w:r>
          </w:p>
        </w:tc>
        <w:tc>
          <w:tcPr>
            <w:tcW w:w="1672" w:type="dxa"/>
            <w:vAlign w:val="bottom"/>
          </w:tcPr>
          <w:p w14:paraId="6BCF73E6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2 (9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1)</w:t>
            </w:r>
          </w:p>
        </w:tc>
        <w:tc>
          <w:tcPr>
            <w:tcW w:w="1673" w:type="dxa"/>
            <w:vAlign w:val="bottom"/>
          </w:tcPr>
          <w:p w14:paraId="109E3C36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  <w:tc>
          <w:tcPr>
            <w:tcW w:w="1673" w:type="dxa"/>
            <w:vAlign w:val="bottom"/>
          </w:tcPr>
          <w:p w14:paraId="2178AE9F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</w:tr>
      <w:tr w:rsidR="00B15CD7" w:rsidRPr="00132C70" w14:paraId="0BA7F28A" w14:textId="77777777" w:rsidTr="006E4750">
        <w:trPr>
          <w:trHeight w:val="276"/>
        </w:trPr>
        <w:tc>
          <w:tcPr>
            <w:tcW w:w="5812" w:type="dxa"/>
            <w:shd w:val="clear" w:color="auto" w:fill="auto"/>
            <w:noWrap/>
            <w:vAlign w:val="bottom"/>
          </w:tcPr>
          <w:p w14:paraId="1A55C863" w14:textId="77777777" w:rsidR="00B15CD7" w:rsidRPr="00132C70" w:rsidRDefault="00B15CD7" w:rsidP="006E4750">
            <w:pPr>
              <w:pStyle w:val="NoSpacing"/>
              <w:ind w:left="34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Abdominal surgery followed by MI</w:t>
            </w:r>
          </w:p>
        </w:tc>
        <w:tc>
          <w:tcPr>
            <w:tcW w:w="1672" w:type="dxa"/>
            <w:shd w:val="clear" w:color="auto" w:fill="auto"/>
            <w:noWrap/>
            <w:vAlign w:val="bottom"/>
          </w:tcPr>
          <w:p w14:paraId="67F54EBC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 (2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)</w:t>
            </w:r>
          </w:p>
        </w:tc>
        <w:tc>
          <w:tcPr>
            <w:tcW w:w="1673" w:type="dxa"/>
            <w:gridSpan w:val="2"/>
            <w:vAlign w:val="bottom"/>
          </w:tcPr>
          <w:p w14:paraId="48DA7B28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  <w:tc>
          <w:tcPr>
            <w:tcW w:w="1672" w:type="dxa"/>
            <w:vAlign w:val="bottom"/>
          </w:tcPr>
          <w:p w14:paraId="00B386DA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 (4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6)</w:t>
            </w:r>
          </w:p>
        </w:tc>
        <w:tc>
          <w:tcPr>
            <w:tcW w:w="1673" w:type="dxa"/>
            <w:vAlign w:val="bottom"/>
          </w:tcPr>
          <w:p w14:paraId="0248FA18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  <w:tc>
          <w:tcPr>
            <w:tcW w:w="1673" w:type="dxa"/>
            <w:vAlign w:val="bottom"/>
          </w:tcPr>
          <w:p w14:paraId="44AF143B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</w:tr>
      <w:tr w:rsidR="00B15CD7" w:rsidRPr="00132C70" w14:paraId="08E362C5" w14:textId="77777777" w:rsidTr="006E4750">
        <w:trPr>
          <w:trHeight w:val="276"/>
        </w:trPr>
        <w:tc>
          <w:tcPr>
            <w:tcW w:w="5812" w:type="dxa"/>
            <w:shd w:val="clear" w:color="auto" w:fill="auto"/>
            <w:noWrap/>
            <w:vAlign w:val="bottom"/>
          </w:tcPr>
          <w:p w14:paraId="45104DDB" w14:textId="77777777" w:rsidR="00B15CD7" w:rsidRPr="00132C70" w:rsidRDefault="00B15CD7" w:rsidP="006E4750">
            <w:pPr>
              <w:pStyle w:val="NoSpacing"/>
              <w:ind w:left="34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Extreme breathlessness</w:t>
            </w:r>
          </w:p>
        </w:tc>
        <w:tc>
          <w:tcPr>
            <w:tcW w:w="1672" w:type="dxa"/>
            <w:shd w:val="clear" w:color="auto" w:fill="auto"/>
            <w:noWrap/>
            <w:vAlign w:val="bottom"/>
          </w:tcPr>
          <w:p w14:paraId="1D87AD77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 (2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)</w:t>
            </w:r>
          </w:p>
        </w:tc>
        <w:tc>
          <w:tcPr>
            <w:tcW w:w="1673" w:type="dxa"/>
            <w:gridSpan w:val="2"/>
            <w:vAlign w:val="bottom"/>
          </w:tcPr>
          <w:p w14:paraId="79167F13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 (12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)</w:t>
            </w:r>
          </w:p>
        </w:tc>
        <w:tc>
          <w:tcPr>
            <w:tcW w:w="1672" w:type="dxa"/>
            <w:vAlign w:val="bottom"/>
          </w:tcPr>
          <w:p w14:paraId="6F15FBBA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  <w:tc>
          <w:tcPr>
            <w:tcW w:w="1673" w:type="dxa"/>
            <w:vAlign w:val="bottom"/>
          </w:tcPr>
          <w:p w14:paraId="39670A47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  <w:tc>
          <w:tcPr>
            <w:tcW w:w="1673" w:type="dxa"/>
            <w:vAlign w:val="bottom"/>
          </w:tcPr>
          <w:p w14:paraId="41021B70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</w:tr>
      <w:tr w:rsidR="00B15CD7" w:rsidRPr="00132C70" w14:paraId="641114A0" w14:textId="77777777" w:rsidTr="009B1358">
        <w:trPr>
          <w:trHeight w:val="276"/>
        </w:trPr>
        <w:tc>
          <w:tcPr>
            <w:tcW w:w="58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50D332" w14:textId="77777777" w:rsidR="00B15CD7" w:rsidRPr="00132C70" w:rsidRDefault="00B15CD7" w:rsidP="006E4750">
            <w:pPr>
              <w:pStyle w:val="NoSpacing"/>
              <w:ind w:left="34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Went on to stem cell transplant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C2DE69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 (2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)</w:t>
            </w:r>
          </w:p>
        </w:tc>
        <w:tc>
          <w:tcPr>
            <w:tcW w:w="1673" w:type="dxa"/>
            <w:gridSpan w:val="2"/>
            <w:tcBorders>
              <w:bottom w:val="single" w:sz="4" w:space="0" w:color="auto"/>
            </w:tcBorders>
            <w:vAlign w:val="bottom"/>
          </w:tcPr>
          <w:p w14:paraId="0FDB334C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vAlign w:val="bottom"/>
          </w:tcPr>
          <w:p w14:paraId="674B9338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 (4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6)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vAlign w:val="bottom"/>
          </w:tcPr>
          <w:p w14:paraId="595BB66A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vAlign w:val="bottom"/>
          </w:tcPr>
          <w:p w14:paraId="2E71F001" w14:textId="77777777" w:rsidR="00B15CD7" w:rsidRPr="00132C70" w:rsidRDefault="00B15CD7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</w:tr>
    </w:tbl>
    <w:p w14:paraId="7E513C27" w14:textId="77777777" w:rsidR="00B15CD7" w:rsidRPr="00132C70" w:rsidRDefault="00B15CD7" w:rsidP="0062646E">
      <w:pPr>
        <w:pStyle w:val="FootnoteText"/>
        <w:rPr>
          <w:rFonts w:cstheme="minorHAnsi"/>
          <w:b/>
          <w:bCs/>
        </w:rPr>
        <w:sectPr w:rsidR="00B15CD7" w:rsidRPr="00132C70" w:rsidSect="009F3F1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r w:rsidRPr="00132C70">
        <w:rPr>
          <w:rFonts w:eastAsia="Times New Roman" w:cstheme="minorHAnsi"/>
          <w:vertAlign w:val="superscript"/>
        </w:rPr>
        <w:lastRenderedPageBreak/>
        <w:t>a</w:t>
      </w:r>
      <w:r w:rsidRPr="00132C70">
        <w:rPr>
          <w:rFonts w:eastAsia="Times New Roman" w:cstheme="minorHAnsi"/>
        </w:rPr>
        <w:t>Overall</w:t>
      </w:r>
      <w:proofErr w:type="spellEnd"/>
      <w:r w:rsidRPr="00132C70">
        <w:rPr>
          <w:rFonts w:eastAsia="Times New Roman" w:cstheme="minorHAnsi"/>
        </w:rPr>
        <w:t xml:space="preserve"> measure was assessed based on initiation of ibrutinib therapy at any time in the follow–up period, regardless of the therapy line in which it was initiated. </w:t>
      </w:r>
      <w:proofErr w:type="spellStart"/>
      <w:r w:rsidRPr="00132C70">
        <w:rPr>
          <w:rFonts w:eastAsia="Times New Roman" w:cstheme="minorHAnsi"/>
          <w:vertAlign w:val="superscript"/>
        </w:rPr>
        <w:t>b</w:t>
      </w:r>
      <w:r w:rsidRPr="00132C70">
        <w:rPr>
          <w:rFonts w:eastAsia="Times New Roman" w:cstheme="minorHAnsi"/>
        </w:rPr>
        <w:t>Reasons</w:t>
      </w:r>
      <w:proofErr w:type="spellEnd"/>
      <w:r w:rsidRPr="00132C70">
        <w:rPr>
          <w:rFonts w:eastAsia="Times New Roman" w:cstheme="minorHAnsi"/>
        </w:rPr>
        <w:t xml:space="preserve"> for discontinuation were not mutually exclusive.</w:t>
      </w:r>
      <w:r w:rsidRPr="00132C70">
        <w:rPr>
          <w:rFonts w:eastAsia="Times New Roman" w:cstheme="minorHAnsi"/>
        </w:rPr>
        <w:br/>
        <w:t>MI, myocardial infarction; SD, standard deviation.</w:t>
      </w:r>
    </w:p>
    <w:p w14:paraId="0D7D91F1" w14:textId="77777777" w:rsidR="00B15CD7" w:rsidRPr="00132C70" w:rsidRDefault="00B15CD7">
      <w:pPr>
        <w:pStyle w:val="Heading3"/>
        <w:rPr>
          <w:rFonts w:cstheme="minorHAnsi"/>
        </w:rPr>
      </w:pPr>
      <w:r w:rsidRPr="00132C70">
        <w:rPr>
          <w:rFonts w:cstheme="minorHAnsi"/>
        </w:rPr>
        <w:lastRenderedPageBreak/>
        <w:t xml:space="preserve">Table S4. </w:t>
      </w:r>
      <w:r w:rsidRPr="00132C70">
        <w:rPr>
          <w:rFonts w:cstheme="minorHAnsi"/>
          <w:b w:val="0"/>
          <w:bCs w:val="0"/>
        </w:rPr>
        <w:t>Time to and reasons for ibrutinib dose reduction and temporary discontinuation in the ibrutinib cohort.</w:t>
      </w:r>
    </w:p>
    <w:tbl>
      <w:tblPr>
        <w:tblW w:w="13750" w:type="dxa"/>
        <w:tblLayout w:type="fixed"/>
        <w:tblLook w:val="04A0" w:firstRow="1" w:lastRow="0" w:firstColumn="1" w:lastColumn="0" w:noHBand="0" w:noVBand="1"/>
      </w:tblPr>
      <w:tblGrid>
        <w:gridCol w:w="5954"/>
        <w:gridCol w:w="1949"/>
        <w:gridCol w:w="1949"/>
        <w:gridCol w:w="1949"/>
        <w:gridCol w:w="1949"/>
      </w:tblGrid>
      <w:tr w:rsidR="00B15CD7" w:rsidRPr="00132C70" w14:paraId="792714AF" w14:textId="77777777" w:rsidTr="00535637">
        <w:trPr>
          <w:trHeight w:val="252"/>
          <w:tblHeader/>
        </w:trPr>
        <w:tc>
          <w:tcPr>
            <w:tcW w:w="5954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</w:tcPr>
          <w:p w14:paraId="25548213" w14:textId="77777777" w:rsidR="00B15CD7" w:rsidRPr="00132C70" w:rsidRDefault="00B15CD7" w:rsidP="0062646E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</w:pPr>
          </w:p>
        </w:tc>
        <w:tc>
          <w:tcPr>
            <w:tcW w:w="1949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</w:tcPr>
          <w:p w14:paraId="360EDD3B" w14:textId="77777777" w:rsidR="00B15CD7" w:rsidRPr="00132C70" w:rsidRDefault="00B15CD7" w:rsidP="0062646E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847" w:type="dxa"/>
            <w:gridSpan w:val="3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34A0177" w14:textId="77777777" w:rsidR="00B15CD7" w:rsidRPr="00132C70" w:rsidRDefault="00B15CD7" w:rsidP="00A956DA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By line of therapy of ibrutinib initiation</w:t>
            </w:r>
          </w:p>
        </w:tc>
      </w:tr>
      <w:tr w:rsidR="00B15CD7" w:rsidRPr="00132C70" w14:paraId="6E017B98" w14:textId="77777777" w:rsidTr="001B7BD2">
        <w:trPr>
          <w:trHeight w:val="469"/>
          <w:tblHeader/>
        </w:trPr>
        <w:tc>
          <w:tcPr>
            <w:tcW w:w="5954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14:paraId="6B51717C" w14:textId="77777777" w:rsidR="00B15CD7" w:rsidRPr="00132C70" w:rsidRDefault="00B15CD7" w:rsidP="0062646E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949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14:paraId="2E7BA240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Overall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580C42FF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(</w:t>
            </w:r>
            <w:r w:rsidRPr="00C709D9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= 259)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97310FE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First line</w:t>
            </w:r>
          </w:p>
          <w:p w14:paraId="7E5FD0BD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(</w:t>
            </w:r>
            <w:r w:rsidRPr="00C709D9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= 55)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CD7D527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Second line</w:t>
            </w:r>
          </w:p>
          <w:p w14:paraId="3F1901A0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(</w:t>
            </w:r>
            <w:r w:rsidRPr="00C709D9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= 152)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D602367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Third line</w:t>
            </w:r>
          </w:p>
          <w:p w14:paraId="2C3AFCD0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(</w:t>
            </w:r>
            <w:r w:rsidRPr="00C709D9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= 48)</w:t>
            </w:r>
          </w:p>
        </w:tc>
      </w:tr>
      <w:tr w:rsidR="00B15CD7" w:rsidRPr="00132C70" w14:paraId="701DCE18" w14:textId="77777777" w:rsidTr="001B7BD2">
        <w:trPr>
          <w:trHeight w:val="276"/>
        </w:trPr>
        <w:tc>
          <w:tcPr>
            <w:tcW w:w="595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9EF73B9" w14:textId="77777777" w:rsidR="00B15CD7" w:rsidRPr="00132C70" w:rsidRDefault="00B15CD7" w:rsidP="0062646E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Patients who experienced dose reduction, </w:t>
            </w:r>
            <w:r w:rsidRPr="00C709D9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 xml:space="preserve">n 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23763A4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37 (14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3)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1F63F7B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8 (15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1)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EEE0E4D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21 (1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8)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DA78ECC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8 (1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7)</w:t>
            </w:r>
          </w:p>
        </w:tc>
      </w:tr>
      <w:tr w:rsidR="00B15CD7" w:rsidRPr="00132C70" w14:paraId="00BFECD5" w14:textId="77777777" w:rsidTr="001B7BD2">
        <w:trPr>
          <w:trHeight w:val="276"/>
        </w:trPr>
        <w:tc>
          <w:tcPr>
            <w:tcW w:w="595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2787271" w14:textId="77777777" w:rsidR="00B15CD7" w:rsidRPr="00132C70" w:rsidRDefault="00B15CD7" w:rsidP="0062646E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Time to dose reduction, months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1CB3F7B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D4F10C7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D435386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AE7FC1F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</w:tr>
      <w:tr w:rsidR="00B15CD7" w:rsidRPr="00132C70" w14:paraId="6E3E584C" w14:textId="77777777" w:rsidTr="001B7BD2">
        <w:trPr>
          <w:trHeight w:val="276"/>
        </w:trPr>
        <w:tc>
          <w:tcPr>
            <w:tcW w:w="5954" w:type="dxa"/>
            <w:shd w:val="clear" w:color="auto" w:fill="auto"/>
            <w:noWrap/>
            <w:vAlign w:val="bottom"/>
          </w:tcPr>
          <w:p w14:paraId="5DED6A5D" w14:textId="77777777" w:rsidR="00B15CD7" w:rsidRPr="00132C70" w:rsidRDefault="00B15CD7" w:rsidP="0017163F">
            <w:pPr>
              <w:pStyle w:val="NoSpacing"/>
              <w:ind w:left="17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Mean (SD)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78165A75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7 (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2)</w:t>
            </w:r>
          </w:p>
        </w:tc>
        <w:tc>
          <w:tcPr>
            <w:tcW w:w="1949" w:type="dxa"/>
            <w:vAlign w:val="bottom"/>
          </w:tcPr>
          <w:p w14:paraId="0C993CA8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5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6 (5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7)</w:t>
            </w:r>
          </w:p>
        </w:tc>
        <w:tc>
          <w:tcPr>
            <w:tcW w:w="1949" w:type="dxa"/>
            <w:vAlign w:val="bottom"/>
          </w:tcPr>
          <w:p w14:paraId="6DB8C023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7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2 (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3)</w:t>
            </w:r>
          </w:p>
        </w:tc>
        <w:tc>
          <w:tcPr>
            <w:tcW w:w="1949" w:type="dxa"/>
            <w:vAlign w:val="bottom"/>
          </w:tcPr>
          <w:p w14:paraId="63AFE703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4 (7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</w:tr>
      <w:tr w:rsidR="00B15CD7" w:rsidRPr="00132C70" w14:paraId="7446AFE5" w14:textId="77777777" w:rsidTr="001B7BD2">
        <w:trPr>
          <w:trHeight w:val="276"/>
        </w:trPr>
        <w:tc>
          <w:tcPr>
            <w:tcW w:w="5954" w:type="dxa"/>
            <w:shd w:val="clear" w:color="auto" w:fill="auto"/>
            <w:noWrap/>
            <w:vAlign w:val="bottom"/>
          </w:tcPr>
          <w:p w14:paraId="68CE3F43" w14:textId="77777777" w:rsidR="00B15CD7" w:rsidRPr="00132C70" w:rsidRDefault="00B15CD7" w:rsidP="0017163F">
            <w:pPr>
              <w:pStyle w:val="NoSpacing"/>
              <w:ind w:left="17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Median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4B5DDDA8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4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1949" w:type="dxa"/>
            <w:vAlign w:val="bottom"/>
          </w:tcPr>
          <w:p w14:paraId="6B0D5A95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1949" w:type="dxa"/>
            <w:vAlign w:val="bottom"/>
          </w:tcPr>
          <w:p w14:paraId="7A58FD30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5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1949" w:type="dxa"/>
            <w:vAlign w:val="bottom"/>
          </w:tcPr>
          <w:p w14:paraId="42F60C67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2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</w:tr>
      <w:tr w:rsidR="00B15CD7" w:rsidRPr="00132C70" w14:paraId="25CE417F" w14:textId="77777777" w:rsidTr="001B7BD2">
        <w:trPr>
          <w:trHeight w:val="276"/>
        </w:trPr>
        <w:tc>
          <w:tcPr>
            <w:tcW w:w="5954" w:type="dxa"/>
            <w:shd w:val="clear" w:color="auto" w:fill="auto"/>
            <w:noWrap/>
            <w:vAlign w:val="bottom"/>
          </w:tcPr>
          <w:p w14:paraId="56D6D448" w14:textId="77777777" w:rsidR="00B15CD7" w:rsidRPr="00132C70" w:rsidRDefault="00B15CD7" w:rsidP="0017163F">
            <w:pPr>
              <w:pStyle w:val="NoSpacing"/>
              <w:ind w:left="17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Interquartile range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0A9AC42C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2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3–9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1949" w:type="dxa"/>
            <w:vAlign w:val="bottom"/>
          </w:tcPr>
          <w:p w14:paraId="6E6482AE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2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6–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1949" w:type="dxa"/>
            <w:vAlign w:val="bottom"/>
          </w:tcPr>
          <w:p w14:paraId="20F63DFB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2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8–9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1949" w:type="dxa"/>
            <w:vAlign w:val="bottom"/>
          </w:tcPr>
          <w:p w14:paraId="21B487E6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8–2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</w:tr>
      <w:tr w:rsidR="00B15CD7" w:rsidRPr="00132C70" w14:paraId="71044723" w14:textId="77777777" w:rsidTr="001B7BD2">
        <w:trPr>
          <w:trHeight w:val="276"/>
        </w:trPr>
        <w:tc>
          <w:tcPr>
            <w:tcW w:w="5954" w:type="dxa"/>
            <w:shd w:val="clear" w:color="auto" w:fill="auto"/>
            <w:noWrap/>
            <w:vAlign w:val="bottom"/>
          </w:tcPr>
          <w:p w14:paraId="74B36ECA" w14:textId="77777777" w:rsidR="00B15CD7" w:rsidRPr="00132C70" w:rsidRDefault="00B15CD7" w:rsidP="0017163F">
            <w:pPr>
              <w:pStyle w:val="NoSpacing"/>
              <w:ind w:left="17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Min–max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22AE2A6E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8–22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1949" w:type="dxa"/>
            <w:vAlign w:val="bottom"/>
          </w:tcPr>
          <w:p w14:paraId="0E9E78EF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1–18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949" w:type="dxa"/>
            <w:vAlign w:val="bottom"/>
          </w:tcPr>
          <w:p w14:paraId="70921A6D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9–22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1949" w:type="dxa"/>
            <w:vAlign w:val="bottom"/>
          </w:tcPr>
          <w:p w14:paraId="300CAAE1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8–2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</w:tr>
      <w:tr w:rsidR="00B15CD7" w:rsidRPr="00132C70" w14:paraId="4909506E" w14:textId="77777777" w:rsidTr="001B7BD2">
        <w:trPr>
          <w:trHeight w:val="276"/>
        </w:trPr>
        <w:tc>
          <w:tcPr>
            <w:tcW w:w="595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C29FBE8" w14:textId="77777777" w:rsidR="00B15CD7" w:rsidRPr="00132C70" w:rsidRDefault="00B15CD7" w:rsidP="0062646E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Reason(s) for dose reduction, </w:t>
            </w:r>
            <w:r w:rsidRPr="00C709D9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 xml:space="preserve">n 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1B1C63B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C0E7BD6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2B16F46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C06B98E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</w:tr>
      <w:tr w:rsidR="00B15CD7" w:rsidRPr="00132C70" w14:paraId="3019FC89" w14:textId="77777777" w:rsidTr="001B7BD2">
        <w:trPr>
          <w:trHeight w:val="276"/>
        </w:trPr>
        <w:tc>
          <w:tcPr>
            <w:tcW w:w="5954" w:type="dxa"/>
            <w:shd w:val="clear" w:color="auto" w:fill="auto"/>
            <w:noWrap/>
            <w:vAlign w:val="bottom"/>
          </w:tcPr>
          <w:p w14:paraId="055F6F9F" w14:textId="77777777" w:rsidR="00B15CD7" w:rsidRPr="00132C70" w:rsidRDefault="00B15CD7" w:rsidP="0017163F">
            <w:pPr>
              <w:pStyle w:val="NoSpacing"/>
              <w:ind w:left="17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Toxicity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3949CA34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30 (81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1)</w:t>
            </w:r>
          </w:p>
        </w:tc>
        <w:tc>
          <w:tcPr>
            <w:tcW w:w="1949" w:type="dxa"/>
            <w:vAlign w:val="bottom"/>
          </w:tcPr>
          <w:p w14:paraId="5EDF0382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8 (10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  <w:tc>
          <w:tcPr>
            <w:tcW w:w="1949" w:type="dxa"/>
            <w:vAlign w:val="bottom"/>
          </w:tcPr>
          <w:p w14:paraId="2C966B2B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6 (7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2)</w:t>
            </w:r>
          </w:p>
        </w:tc>
        <w:tc>
          <w:tcPr>
            <w:tcW w:w="1949" w:type="dxa"/>
            <w:vAlign w:val="bottom"/>
          </w:tcPr>
          <w:p w14:paraId="219A1B67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6 (75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</w:tr>
      <w:tr w:rsidR="00B15CD7" w:rsidRPr="00132C70" w14:paraId="63B35D7C" w14:textId="77777777" w:rsidTr="001B7BD2">
        <w:trPr>
          <w:trHeight w:val="276"/>
        </w:trPr>
        <w:tc>
          <w:tcPr>
            <w:tcW w:w="5954" w:type="dxa"/>
            <w:shd w:val="clear" w:color="auto" w:fill="auto"/>
            <w:noWrap/>
            <w:vAlign w:val="bottom"/>
          </w:tcPr>
          <w:p w14:paraId="6FF9DD7F" w14:textId="77777777" w:rsidR="00B15CD7" w:rsidRPr="00132C70" w:rsidRDefault="00B15CD7" w:rsidP="00DD03B1">
            <w:pPr>
              <w:pStyle w:val="NoSpacing"/>
              <w:ind w:left="34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Haematologic toxicity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5FB34726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21 (5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8)</w:t>
            </w:r>
          </w:p>
        </w:tc>
        <w:tc>
          <w:tcPr>
            <w:tcW w:w="1949" w:type="dxa"/>
            <w:vAlign w:val="bottom"/>
          </w:tcPr>
          <w:p w14:paraId="7BBD59F0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4 (5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  <w:tc>
          <w:tcPr>
            <w:tcW w:w="1949" w:type="dxa"/>
            <w:vAlign w:val="bottom"/>
          </w:tcPr>
          <w:p w14:paraId="2A3043ED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2 (57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1)</w:t>
            </w:r>
          </w:p>
        </w:tc>
        <w:tc>
          <w:tcPr>
            <w:tcW w:w="1949" w:type="dxa"/>
            <w:vAlign w:val="bottom"/>
          </w:tcPr>
          <w:p w14:paraId="18AA98C4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5 (62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)</w:t>
            </w:r>
          </w:p>
        </w:tc>
      </w:tr>
      <w:tr w:rsidR="00B15CD7" w:rsidRPr="00132C70" w14:paraId="36C11A02" w14:textId="77777777" w:rsidTr="001B7BD2">
        <w:trPr>
          <w:trHeight w:val="276"/>
        </w:trPr>
        <w:tc>
          <w:tcPr>
            <w:tcW w:w="5954" w:type="dxa"/>
            <w:shd w:val="clear" w:color="auto" w:fill="auto"/>
            <w:noWrap/>
            <w:vAlign w:val="bottom"/>
          </w:tcPr>
          <w:p w14:paraId="7316466B" w14:textId="77777777" w:rsidR="00B15CD7" w:rsidRPr="00132C70" w:rsidRDefault="00B15CD7" w:rsidP="00DD03B1">
            <w:pPr>
              <w:pStyle w:val="NoSpacing"/>
              <w:ind w:left="34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Atrial fibrillation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3898780C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3 (8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1)</w:t>
            </w:r>
          </w:p>
        </w:tc>
        <w:tc>
          <w:tcPr>
            <w:tcW w:w="1949" w:type="dxa"/>
            <w:vAlign w:val="bottom"/>
          </w:tcPr>
          <w:p w14:paraId="4C4243E4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2 (25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  <w:tc>
          <w:tcPr>
            <w:tcW w:w="1949" w:type="dxa"/>
            <w:vAlign w:val="bottom"/>
          </w:tcPr>
          <w:p w14:paraId="2533725F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 (4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8)</w:t>
            </w:r>
          </w:p>
        </w:tc>
        <w:tc>
          <w:tcPr>
            <w:tcW w:w="1949" w:type="dxa"/>
            <w:vAlign w:val="bottom"/>
          </w:tcPr>
          <w:p w14:paraId="41B7799B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</w:tr>
      <w:tr w:rsidR="00B15CD7" w:rsidRPr="00132C70" w14:paraId="1216AFB6" w14:textId="77777777" w:rsidTr="001B7BD2">
        <w:trPr>
          <w:trHeight w:val="276"/>
        </w:trPr>
        <w:tc>
          <w:tcPr>
            <w:tcW w:w="5954" w:type="dxa"/>
            <w:shd w:val="clear" w:color="auto" w:fill="auto"/>
            <w:noWrap/>
            <w:vAlign w:val="bottom"/>
          </w:tcPr>
          <w:p w14:paraId="290F8B61" w14:textId="77777777" w:rsidR="00B15CD7" w:rsidRPr="00132C70" w:rsidRDefault="00B15CD7" w:rsidP="0017163F">
            <w:pPr>
              <w:pStyle w:val="NoSpacing"/>
              <w:ind w:left="17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Secondary or second primary malignancy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5462DB1C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 (2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7)</w:t>
            </w:r>
          </w:p>
        </w:tc>
        <w:tc>
          <w:tcPr>
            <w:tcW w:w="1949" w:type="dxa"/>
            <w:vAlign w:val="bottom"/>
          </w:tcPr>
          <w:p w14:paraId="6F7C96F6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  <w:tc>
          <w:tcPr>
            <w:tcW w:w="1949" w:type="dxa"/>
            <w:vAlign w:val="bottom"/>
          </w:tcPr>
          <w:p w14:paraId="19B85ABF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 (4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8)</w:t>
            </w:r>
          </w:p>
        </w:tc>
        <w:tc>
          <w:tcPr>
            <w:tcW w:w="1949" w:type="dxa"/>
            <w:vAlign w:val="bottom"/>
          </w:tcPr>
          <w:p w14:paraId="507E2322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</w:tr>
      <w:tr w:rsidR="00B15CD7" w:rsidRPr="00132C70" w14:paraId="0E4A155D" w14:textId="77777777" w:rsidTr="001B7BD2">
        <w:trPr>
          <w:trHeight w:val="276"/>
        </w:trPr>
        <w:tc>
          <w:tcPr>
            <w:tcW w:w="59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5FA33A" w14:textId="77777777" w:rsidR="00B15CD7" w:rsidRPr="00132C70" w:rsidRDefault="00B15CD7" w:rsidP="0017163F">
            <w:pPr>
              <w:pStyle w:val="NoSpacing"/>
              <w:ind w:left="17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Physician’s or patient’s preference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058DD5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8 (21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6)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vAlign w:val="bottom"/>
          </w:tcPr>
          <w:p w14:paraId="431F1333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vAlign w:val="bottom"/>
          </w:tcPr>
          <w:p w14:paraId="1A3057E2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6 (2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8)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vAlign w:val="bottom"/>
          </w:tcPr>
          <w:p w14:paraId="4BA83019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2 (25)</w:t>
            </w:r>
          </w:p>
        </w:tc>
      </w:tr>
      <w:tr w:rsidR="00B15CD7" w:rsidRPr="00132C70" w14:paraId="16EB2BB8" w14:textId="77777777" w:rsidTr="00DD03B1">
        <w:trPr>
          <w:trHeight w:val="276"/>
        </w:trPr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B2241F0" w14:textId="77777777" w:rsidR="00B15CD7" w:rsidRPr="00132C70" w:rsidRDefault="00B15CD7" w:rsidP="00DC7465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Patients who discontinued ibrutinib </w:t>
            </w:r>
            <w:proofErr w:type="spellStart"/>
            <w:proofErr w:type="gramStart"/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temporarily,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  <w:proofErr w:type="gramEnd"/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</w:t>
            </w:r>
            <w:r w:rsidRPr="00C709D9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C487404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27 (1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4)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297C9DF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8 (14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5)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42832C7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14 (9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2)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530A9B3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5 (1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4)</w:t>
            </w:r>
          </w:p>
        </w:tc>
      </w:tr>
      <w:tr w:rsidR="00B15CD7" w:rsidRPr="00132C70" w14:paraId="76993337" w14:textId="77777777" w:rsidTr="00DD03B1">
        <w:trPr>
          <w:trHeight w:val="276"/>
        </w:trPr>
        <w:tc>
          <w:tcPr>
            <w:tcW w:w="595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6F8F6B4" w14:textId="77777777" w:rsidR="00B15CD7" w:rsidRPr="00132C70" w:rsidRDefault="00B15CD7" w:rsidP="00DC7465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Time to temporary </w:t>
            </w:r>
            <w:proofErr w:type="spellStart"/>
            <w:proofErr w:type="gramStart"/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discontinuation,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  <w:proofErr w:type="gramEnd"/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months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81D2E76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28C1AE5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3F0753E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ACEB241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</w:tr>
      <w:tr w:rsidR="00B15CD7" w:rsidRPr="00132C70" w14:paraId="61225F81" w14:textId="77777777" w:rsidTr="00DD03B1">
        <w:trPr>
          <w:trHeight w:val="276"/>
        </w:trPr>
        <w:tc>
          <w:tcPr>
            <w:tcW w:w="5954" w:type="dxa"/>
            <w:shd w:val="clear" w:color="auto" w:fill="auto"/>
            <w:noWrap/>
            <w:vAlign w:val="bottom"/>
          </w:tcPr>
          <w:p w14:paraId="6E4EA962" w14:textId="77777777" w:rsidR="00B15CD7" w:rsidRPr="00132C70" w:rsidRDefault="00B15CD7" w:rsidP="00DC7465">
            <w:pPr>
              <w:pStyle w:val="NoSpacing"/>
              <w:ind w:left="17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Mean (SD)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5AC4FDBA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8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 (5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6)</w:t>
            </w:r>
          </w:p>
        </w:tc>
        <w:tc>
          <w:tcPr>
            <w:tcW w:w="1949" w:type="dxa"/>
            <w:vAlign w:val="bottom"/>
          </w:tcPr>
          <w:p w14:paraId="52469C6A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9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4 (5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9)</w:t>
            </w:r>
          </w:p>
        </w:tc>
        <w:tc>
          <w:tcPr>
            <w:tcW w:w="1949" w:type="dxa"/>
            <w:vAlign w:val="bottom"/>
          </w:tcPr>
          <w:p w14:paraId="79EB7229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6 (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7)</w:t>
            </w:r>
          </w:p>
        </w:tc>
        <w:tc>
          <w:tcPr>
            <w:tcW w:w="1949" w:type="dxa"/>
            <w:vAlign w:val="bottom"/>
          </w:tcPr>
          <w:p w14:paraId="58877F10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9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 (9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4)</w:t>
            </w:r>
          </w:p>
        </w:tc>
      </w:tr>
      <w:tr w:rsidR="00B15CD7" w:rsidRPr="00132C70" w14:paraId="3EFE2458" w14:textId="77777777" w:rsidTr="00DD03B1">
        <w:trPr>
          <w:trHeight w:val="276"/>
        </w:trPr>
        <w:tc>
          <w:tcPr>
            <w:tcW w:w="5954" w:type="dxa"/>
            <w:shd w:val="clear" w:color="auto" w:fill="auto"/>
            <w:noWrap/>
            <w:vAlign w:val="bottom"/>
          </w:tcPr>
          <w:p w14:paraId="7EB6B7C5" w14:textId="77777777" w:rsidR="00B15CD7" w:rsidRPr="00132C70" w:rsidRDefault="00B15CD7" w:rsidP="00DC7465">
            <w:pPr>
              <w:pStyle w:val="NoSpacing"/>
              <w:ind w:left="17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Median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42B4ED96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1949" w:type="dxa"/>
            <w:vAlign w:val="bottom"/>
          </w:tcPr>
          <w:p w14:paraId="320B786C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9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1949" w:type="dxa"/>
            <w:vAlign w:val="bottom"/>
          </w:tcPr>
          <w:p w14:paraId="7D179468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5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1949" w:type="dxa"/>
            <w:vAlign w:val="bottom"/>
          </w:tcPr>
          <w:p w14:paraId="0CA55D6F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</w:tr>
      <w:tr w:rsidR="00B15CD7" w:rsidRPr="00132C70" w14:paraId="3C2B25B2" w14:textId="77777777" w:rsidTr="00DD03B1">
        <w:trPr>
          <w:trHeight w:val="276"/>
        </w:trPr>
        <w:tc>
          <w:tcPr>
            <w:tcW w:w="5954" w:type="dxa"/>
            <w:shd w:val="clear" w:color="auto" w:fill="auto"/>
            <w:noWrap/>
            <w:vAlign w:val="bottom"/>
          </w:tcPr>
          <w:p w14:paraId="36C52693" w14:textId="77777777" w:rsidR="00B15CD7" w:rsidRPr="00132C70" w:rsidRDefault="00B15CD7" w:rsidP="00DC7465">
            <w:pPr>
              <w:pStyle w:val="NoSpacing"/>
              <w:ind w:left="17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Interquartile range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4465B0BD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8–11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1949" w:type="dxa"/>
            <w:vAlign w:val="bottom"/>
          </w:tcPr>
          <w:p w14:paraId="0C3A2C9D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65–1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949" w:type="dxa"/>
            <w:vAlign w:val="bottom"/>
          </w:tcPr>
          <w:p w14:paraId="2ECE305E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4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–8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  <w:tc>
          <w:tcPr>
            <w:tcW w:w="1949" w:type="dxa"/>
            <w:vAlign w:val="bottom"/>
          </w:tcPr>
          <w:p w14:paraId="37225BDE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–1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</w:tr>
      <w:tr w:rsidR="00B15CD7" w:rsidRPr="00132C70" w14:paraId="5E82F963" w14:textId="77777777" w:rsidTr="00DD03B1">
        <w:trPr>
          <w:trHeight w:val="276"/>
        </w:trPr>
        <w:tc>
          <w:tcPr>
            <w:tcW w:w="59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51F388" w14:textId="77777777" w:rsidR="00B15CD7" w:rsidRPr="00132C70" w:rsidRDefault="00B15CD7" w:rsidP="00DC7465">
            <w:pPr>
              <w:pStyle w:val="NoSpacing"/>
              <w:ind w:left="17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Min–max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F88865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8–24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vAlign w:val="bottom"/>
          </w:tcPr>
          <w:p w14:paraId="419531F4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–19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vAlign w:val="bottom"/>
          </w:tcPr>
          <w:p w14:paraId="13AA3E60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6–1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vAlign w:val="bottom"/>
          </w:tcPr>
          <w:p w14:paraId="0527AF76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8–24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</w:tr>
      <w:tr w:rsidR="00B15CD7" w:rsidRPr="00132C70" w14:paraId="5B0D062E" w14:textId="77777777" w:rsidTr="00DD03B1">
        <w:trPr>
          <w:trHeight w:val="276"/>
        </w:trPr>
        <w:tc>
          <w:tcPr>
            <w:tcW w:w="595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1A63BA8" w14:textId="77777777" w:rsidR="00B15CD7" w:rsidRPr="00132C70" w:rsidRDefault="00B15CD7" w:rsidP="00DC7465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Reason(s) for temporary </w:t>
            </w:r>
            <w:proofErr w:type="spellStart"/>
            <w:proofErr w:type="gramStart"/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discontinuation,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  <w:proofErr w:type="gramEnd"/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</w:t>
            </w:r>
            <w:r w:rsidRPr="00C709D9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14B7D10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809B146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6E27177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827D46B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B15CD7" w:rsidRPr="00132C70" w14:paraId="5E22B0E4" w14:textId="77777777" w:rsidTr="00DD03B1">
        <w:trPr>
          <w:trHeight w:val="276"/>
        </w:trPr>
        <w:tc>
          <w:tcPr>
            <w:tcW w:w="5954" w:type="dxa"/>
            <w:shd w:val="clear" w:color="auto" w:fill="auto"/>
            <w:noWrap/>
            <w:vAlign w:val="bottom"/>
          </w:tcPr>
          <w:p w14:paraId="1DB2EF79" w14:textId="77777777" w:rsidR="00B15CD7" w:rsidRPr="00132C70" w:rsidRDefault="00B15CD7" w:rsidP="00DC7465">
            <w:pPr>
              <w:pStyle w:val="NoSpacing"/>
              <w:ind w:left="17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Hold for invasive procedure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7499C9D9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9 (3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3)</w:t>
            </w:r>
          </w:p>
        </w:tc>
        <w:tc>
          <w:tcPr>
            <w:tcW w:w="1949" w:type="dxa"/>
            <w:vAlign w:val="bottom"/>
          </w:tcPr>
          <w:p w14:paraId="4AE18251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3 (37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)</w:t>
            </w:r>
          </w:p>
        </w:tc>
        <w:tc>
          <w:tcPr>
            <w:tcW w:w="1949" w:type="dxa"/>
            <w:vAlign w:val="bottom"/>
          </w:tcPr>
          <w:p w14:paraId="48513A43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3 (21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4)</w:t>
            </w:r>
          </w:p>
        </w:tc>
        <w:tc>
          <w:tcPr>
            <w:tcW w:w="1949" w:type="dxa"/>
            <w:vAlign w:val="bottom"/>
          </w:tcPr>
          <w:p w14:paraId="6F34F833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3 (6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</w:tr>
      <w:tr w:rsidR="00B15CD7" w:rsidRPr="00132C70" w14:paraId="794E1102" w14:textId="77777777" w:rsidTr="00DD03B1">
        <w:trPr>
          <w:trHeight w:val="276"/>
        </w:trPr>
        <w:tc>
          <w:tcPr>
            <w:tcW w:w="5954" w:type="dxa"/>
            <w:shd w:val="clear" w:color="auto" w:fill="auto"/>
            <w:noWrap/>
            <w:vAlign w:val="bottom"/>
          </w:tcPr>
          <w:p w14:paraId="73E8F81C" w14:textId="77777777" w:rsidR="00B15CD7" w:rsidRPr="00132C70" w:rsidRDefault="00B15CD7" w:rsidP="00DC7465">
            <w:pPr>
              <w:pStyle w:val="NoSpacing"/>
              <w:ind w:left="17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Toxicity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4B834FD8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4 (51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9)</w:t>
            </w:r>
          </w:p>
        </w:tc>
        <w:tc>
          <w:tcPr>
            <w:tcW w:w="1949" w:type="dxa"/>
            <w:vAlign w:val="bottom"/>
          </w:tcPr>
          <w:p w14:paraId="079AED1C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4 (5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  <w:tc>
          <w:tcPr>
            <w:tcW w:w="1949" w:type="dxa"/>
            <w:vAlign w:val="bottom"/>
          </w:tcPr>
          <w:p w14:paraId="5D870444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8 (57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1)</w:t>
            </w:r>
          </w:p>
        </w:tc>
        <w:tc>
          <w:tcPr>
            <w:tcW w:w="1949" w:type="dxa"/>
            <w:vAlign w:val="bottom"/>
          </w:tcPr>
          <w:p w14:paraId="1FBB8E48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2 (4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</w:tr>
      <w:tr w:rsidR="00B15CD7" w:rsidRPr="00132C70" w14:paraId="4EE7F8CF" w14:textId="77777777" w:rsidTr="00DD03B1">
        <w:trPr>
          <w:trHeight w:val="276"/>
        </w:trPr>
        <w:tc>
          <w:tcPr>
            <w:tcW w:w="5954" w:type="dxa"/>
            <w:shd w:val="clear" w:color="auto" w:fill="auto"/>
            <w:noWrap/>
            <w:vAlign w:val="bottom"/>
          </w:tcPr>
          <w:p w14:paraId="42EF640D" w14:textId="77777777" w:rsidR="00B15CD7" w:rsidRPr="00132C70" w:rsidRDefault="00B15CD7" w:rsidP="00DD03B1">
            <w:pPr>
              <w:pStyle w:val="NoSpacing"/>
              <w:ind w:left="34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Haematologic toxicity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74DE16F8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5 (18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)</w:t>
            </w:r>
          </w:p>
        </w:tc>
        <w:tc>
          <w:tcPr>
            <w:tcW w:w="1949" w:type="dxa"/>
            <w:vAlign w:val="bottom"/>
          </w:tcPr>
          <w:p w14:paraId="0724168B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2 (25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  <w:tc>
          <w:tcPr>
            <w:tcW w:w="1949" w:type="dxa"/>
            <w:vAlign w:val="bottom"/>
          </w:tcPr>
          <w:p w14:paraId="0E817C16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3 (21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4)</w:t>
            </w:r>
          </w:p>
        </w:tc>
        <w:tc>
          <w:tcPr>
            <w:tcW w:w="1949" w:type="dxa"/>
            <w:vAlign w:val="bottom"/>
          </w:tcPr>
          <w:p w14:paraId="18820434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</w:tr>
      <w:tr w:rsidR="00B15CD7" w:rsidRPr="00132C70" w14:paraId="0134A0B6" w14:textId="77777777" w:rsidTr="00C818A5">
        <w:trPr>
          <w:trHeight w:val="276"/>
        </w:trPr>
        <w:tc>
          <w:tcPr>
            <w:tcW w:w="5954" w:type="dxa"/>
            <w:shd w:val="clear" w:color="auto" w:fill="auto"/>
            <w:noWrap/>
            <w:vAlign w:val="bottom"/>
          </w:tcPr>
          <w:p w14:paraId="344106B3" w14:textId="77777777" w:rsidR="00B15CD7" w:rsidRPr="00132C70" w:rsidRDefault="00B15CD7" w:rsidP="00DD03B1">
            <w:pPr>
              <w:pStyle w:val="NoSpacing"/>
              <w:ind w:left="34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Atrial fibrillation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3DAAD147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5 (18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)</w:t>
            </w:r>
          </w:p>
        </w:tc>
        <w:tc>
          <w:tcPr>
            <w:tcW w:w="1949" w:type="dxa"/>
            <w:vAlign w:val="bottom"/>
          </w:tcPr>
          <w:p w14:paraId="5D2B58DF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2 (25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  <w:tc>
          <w:tcPr>
            <w:tcW w:w="1949" w:type="dxa"/>
            <w:vAlign w:val="bottom"/>
          </w:tcPr>
          <w:p w14:paraId="62FD592C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3 (21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4)</w:t>
            </w:r>
          </w:p>
        </w:tc>
        <w:tc>
          <w:tcPr>
            <w:tcW w:w="1949" w:type="dxa"/>
            <w:vAlign w:val="bottom"/>
          </w:tcPr>
          <w:p w14:paraId="2C52D7FC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</w:tr>
      <w:tr w:rsidR="00B15CD7" w:rsidRPr="00132C70" w14:paraId="5A373821" w14:textId="77777777" w:rsidTr="00C818A5">
        <w:trPr>
          <w:trHeight w:val="276"/>
        </w:trPr>
        <w:tc>
          <w:tcPr>
            <w:tcW w:w="59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062881" w14:textId="77777777" w:rsidR="00B15CD7" w:rsidRPr="00132C70" w:rsidRDefault="00B15CD7" w:rsidP="00DC7465">
            <w:pPr>
              <w:pStyle w:val="NoSpacing"/>
              <w:ind w:left="17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Physician’s or patient’s preference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4CB429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2 (7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4)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vAlign w:val="bottom"/>
          </w:tcPr>
          <w:p w14:paraId="17A838ED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vAlign w:val="bottom"/>
          </w:tcPr>
          <w:p w14:paraId="2B9CA022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2 (14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3)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vAlign w:val="bottom"/>
          </w:tcPr>
          <w:p w14:paraId="32B80F7F" w14:textId="77777777" w:rsidR="00B15CD7" w:rsidRPr="00132C70" w:rsidRDefault="00B15CD7" w:rsidP="00DC7465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</w:tr>
    </w:tbl>
    <w:p w14:paraId="13711E49" w14:textId="77777777" w:rsidR="00B15CD7" w:rsidRPr="00132C70" w:rsidRDefault="00B15CD7" w:rsidP="00B51D49">
      <w:pPr>
        <w:pStyle w:val="FootnoteText"/>
        <w:rPr>
          <w:rFonts w:cstheme="minorHAnsi"/>
        </w:rPr>
        <w:sectPr w:rsidR="00B15CD7" w:rsidRPr="00132C70" w:rsidSect="009F3F1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r w:rsidRPr="00132C70">
        <w:rPr>
          <w:rFonts w:eastAsia="Times New Roman" w:cstheme="minorHAnsi"/>
          <w:vertAlign w:val="superscript"/>
        </w:rPr>
        <w:lastRenderedPageBreak/>
        <w:t>a</w:t>
      </w:r>
      <w:r w:rsidRPr="00132C70">
        <w:rPr>
          <w:rFonts w:eastAsia="Times New Roman" w:cstheme="minorHAnsi"/>
        </w:rPr>
        <w:t>Overall</w:t>
      </w:r>
      <w:proofErr w:type="spellEnd"/>
      <w:r w:rsidRPr="00132C70">
        <w:rPr>
          <w:rFonts w:eastAsia="Times New Roman" w:cstheme="minorHAnsi"/>
        </w:rPr>
        <w:t xml:space="preserve"> measure was assessed based on initiation of ibrutinib therapy at any time in the follow-up period, regardless of the therapy line in which it was initiated. </w:t>
      </w:r>
      <w:proofErr w:type="spellStart"/>
      <w:r w:rsidRPr="00132C70">
        <w:rPr>
          <w:rFonts w:eastAsia="Times New Roman" w:cstheme="minorHAnsi"/>
          <w:vertAlign w:val="superscript"/>
        </w:rPr>
        <w:t>b</w:t>
      </w:r>
      <w:r w:rsidRPr="00132C70">
        <w:rPr>
          <w:rFonts w:eastAsia="Times New Roman" w:cstheme="minorHAnsi"/>
        </w:rPr>
        <w:t>Temporary</w:t>
      </w:r>
      <w:proofErr w:type="spellEnd"/>
      <w:r w:rsidRPr="00132C70">
        <w:rPr>
          <w:rFonts w:eastAsia="Times New Roman" w:cstheme="minorHAnsi"/>
        </w:rPr>
        <w:t xml:space="preserve"> discontinuation was defined as a break of therapy with &gt; 14 days duration. </w:t>
      </w:r>
      <w:r w:rsidRPr="00132C70">
        <w:rPr>
          <w:rFonts w:eastAsia="Times New Roman" w:cstheme="minorHAnsi"/>
        </w:rPr>
        <w:br/>
        <w:t>SD, standard deviation</w:t>
      </w:r>
      <w:bookmarkEnd w:id="0"/>
      <w:r w:rsidRPr="00132C70">
        <w:rPr>
          <w:rFonts w:eastAsia="Times New Roman" w:cstheme="minorHAnsi"/>
        </w:rPr>
        <w:t>.</w:t>
      </w:r>
    </w:p>
    <w:p w14:paraId="75A39741" w14:textId="71D553DF" w:rsidR="00B15CD7" w:rsidRPr="00132C70" w:rsidRDefault="00B15CD7" w:rsidP="00B51D49">
      <w:pPr>
        <w:pStyle w:val="Heading2"/>
        <w:rPr>
          <w:rFonts w:cstheme="minorHAnsi"/>
          <w:b w:val="0"/>
          <w:bCs/>
        </w:rPr>
      </w:pPr>
      <w:r w:rsidRPr="00132C70">
        <w:rPr>
          <w:rFonts w:cstheme="minorHAnsi"/>
        </w:rPr>
        <w:lastRenderedPageBreak/>
        <w:t xml:space="preserve">Table S5. </w:t>
      </w:r>
      <w:r w:rsidRPr="00132C70">
        <w:rPr>
          <w:rFonts w:cstheme="minorHAnsi"/>
          <w:b w:val="0"/>
          <w:bCs/>
        </w:rPr>
        <w:t xml:space="preserve">Reported incidence of AEs incurred in patients in the </w:t>
      </w:r>
      <w:proofErr w:type="spellStart"/>
      <w:r w:rsidRPr="00132C70">
        <w:rPr>
          <w:rFonts w:cstheme="minorHAnsi"/>
          <w:b w:val="0"/>
          <w:bCs/>
        </w:rPr>
        <w:t>venetoclax</w:t>
      </w:r>
      <w:proofErr w:type="spellEnd"/>
      <w:r w:rsidRPr="00132C70">
        <w:rPr>
          <w:rFonts w:cstheme="minorHAnsi"/>
          <w:b w:val="0"/>
          <w:bCs/>
        </w:rPr>
        <w:t xml:space="preserve"> and </w:t>
      </w:r>
      <w:proofErr w:type="spellStart"/>
      <w:r w:rsidRPr="00132C70">
        <w:rPr>
          <w:rFonts w:cstheme="minorHAnsi"/>
          <w:b w:val="0"/>
          <w:bCs/>
        </w:rPr>
        <w:t>idelalisib</w:t>
      </w:r>
      <w:proofErr w:type="spellEnd"/>
      <w:r w:rsidRPr="00132C70">
        <w:rPr>
          <w:rFonts w:cstheme="minorHAnsi"/>
          <w:b w:val="0"/>
          <w:bCs/>
        </w:rPr>
        <w:t xml:space="preserve"> cohorts across all lines of therapy.</w:t>
      </w:r>
    </w:p>
    <w:tbl>
      <w:tblPr>
        <w:tblW w:w="9026" w:type="dxa"/>
        <w:tblLayout w:type="fixed"/>
        <w:tblLook w:val="04A0" w:firstRow="1" w:lastRow="0" w:firstColumn="1" w:lastColumn="0" w:noHBand="0" w:noVBand="1"/>
      </w:tblPr>
      <w:tblGrid>
        <w:gridCol w:w="5245"/>
        <w:gridCol w:w="1890"/>
        <w:gridCol w:w="1891"/>
      </w:tblGrid>
      <w:tr w:rsidR="00B15CD7" w:rsidRPr="00132C70" w14:paraId="7B6C8CB8" w14:textId="77777777" w:rsidTr="00C058C9">
        <w:trPr>
          <w:trHeight w:val="469"/>
          <w:tblHeader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1FEE966C" w14:textId="77777777" w:rsidR="00B15CD7" w:rsidRPr="00132C70" w:rsidRDefault="00B15CD7" w:rsidP="00C058C9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Patients who incurred AE, </w:t>
            </w:r>
            <w:r w:rsidRPr="00C709D9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1F0D5FD0" w14:textId="2FCCEF94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proofErr w:type="spellStart"/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Venetoclax</w:t>
            </w:r>
            <w:proofErr w:type="spellEnd"/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br/>
              <w:t>(</w:t>
            </w:r>
            <w:r w:rsidRPr="00C709D9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= 30)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F217957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Idelalisib</w:t>
            </w:r>
          </w:p>
          <w:p w14:paraId="2238E316" w14:textId="4AF26FA4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(</w:t>
            </w:r>
            <w:r w:rsidRPr="00C709D9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= 29)</w:t>
            </w:r>
          </w:p>
        </w:tc>
      </w:tr>
      <w:tr w:rsidR="00B15CD7" w:rsidRPr="00132C70" w14:paraId="716B954C" w14:textId="77777777" w:rsidTr="00C058C9">
        <w:trPr>
          <w:trHeight w:val="276"/>
        </w:trPr>
        <w:tc>
          <w:tcPr>
            <w:tcW w:w="5245" w:type="dxa"/>
            <w:shd w:val="clear" w:color="auto" w:fill="auto"/>
            <w:noWrap/>
            <w:vAlign w:val="bottom"/>
          </w:tcPr>
          <w:p w14:paraId="0E5F64DC" w14:textId="77777777" w:rsidR="00B15CD7" w:rsidRPr="00132C70" w:rsidRDefault="00B15CD7" w:rsidP="00C058C9">
            <w:pPr>
              <w:pStyle w:val="NoSpacing"/>
              <w:rPr>
                <w:rFonts w:eastAsia="Times New Roman" w:cstheme="minorHAnsi"/>
                <w:sz w:val="20"/>
                <w:szCs w:val="20"/>
                <w:vertAlign w:val="superscript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Any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CAD02B1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16 (5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891" w:type="dxa"/>
            <w:vAlign w:val="center"/>
          </w:tcPr>
          <w:p w14:paraId="144D380A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22 (75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9)</w:t>
            </w:r>
          </w:p>
        </w:tc>
      </w:tr>
      <w:tr w:rsidR="00B15CD7" w:rsidRPr="00132C70" w14:paraId="71986285" w14:textId="77777777" w:rsidTr="00C058C9">
        <w:trPr>
          <w:trHeight w:val="276"/>
        </w:trPr>
        <w:tc>
          <w:tcPr>
            <w:tcW w:w="5245" w:type="dxa"/>
            <w:shd w:val="clear" w:color="auto" w:fill="auto"/>
            <w:noWrap/>
            <w:vAlign w:val="bottom"/>
          </w:tcPr>
          <w:p w14:paraId="474B7141" w14:textId="77777777" w:rsidR="00B15CD7" w:rsidRPr="00132C70" w:rsidRDefault="00B15CD7" w:rsidP="00C058C9">
            <w:pPr>
              <w:pStyle w:val="NoSpacing"/>
              <w:ind w:left="284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 xml:space="preserve">Arthralgia 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444B324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1 (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891" w:type="dxa"/>
            <w:vAlign w:val="center"/>
          </w:tcPr>
          <w:p w14:paraId="4A992E77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3 (1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3)</w:t>
            </w:r>
          </w:p>
        </w:tc>
      </w:tr>
      <w:tr w:rsidR="00B15CD7" w:rsidRPr="00132C70" w14:paraId="284F55B8" w14:textId="77777777" w:rsidTr="00C058C9">
        <w:trPr>
          <w:trHeight w:val="276"/>
        </w:trPr>
        <w:tc>
          <w:tcPr>
            <w:tcW w:w="5245" w:type="dxa"/>
            <w:shd w:val="clear" w:color="auto" w:fill="auto"/>
            <w:noWrap/>
            <w:vAlign w:val="bottom"/>
          </w:tcPr>
          <w:p w14:paraId="7E08799B" w14:textId="77777777" w:rsidR="00B15CD7" w:rsidRPr="00132C70" w:rsidRDefault="00B15CD7" w:rsidP="00C058C9">
            <w:pPr>
              <w:pStyle w:val="NoSpacing"/>
              <w:ind w:left="284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Bleeding/haemorrhage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62E21BA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891" w:type="dxa"/>
            <w:vAlign w:val="center"/>
          </w:tcPr>
          <w:p w14:paraId="52D09E22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1 (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4)</w:t>
            </w:r>
          </w:p>
        </w:tc>
      </w:tr>
      <w:tr w:rsidR="00B15CD7" w:rsidRPr="00132C70" w14:paraId="517B4286" w14:textId="77777777" w:rsidTr="00C058C9">
        <w:trPr>
          <w:trHeight w:val="276"/>
        </w:trPr>
        <w:tc>
          <w:tcPr>
            <w:tcW w:w="5245" w:type="dxa"/>
            <w:shd w:val="clear" w:color="auto" w:fill="auto"/>
            <w:noWrap/>
            <w:vAlign w:val="bottom"/>
          </w:tcPr>
          <w:p w14:paraId="069845BF" w14:textId="77777777" w:rsidR="00B15CD7" w:rsidRPr="00132C70" w:rsidRDefault="00B15CD7" w:rsidP="00C058C9">
            <w:pPr>
              <w:pStyle w:val="NoSpacing"/>
              <w:ind w:left="567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Minor (e.g., contusion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AB851F5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891" w:type="dxa"/>
            <w:vAlign w:val="center"/>
          </w:tcPr>
          <w:p w14:paraId="2C2CE5DE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1 (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4)</w:t>
            </w:r>
          </w:p>
        </w:tc>
      </w:tr>
      <w:tr w:rsidR="00B15CD7" w:rsidRPr="00132C70" w14:paraId="2E69FF6A" w14:textId="77777777" w:rsidTr="00C058C9">
        <w:trPr>
          <w:trHeight w:val="276"/>
        </w:trPr>
        <w:tc>
          <w:tcPr>
            <w:tcW w:w="5245" w:type="dxa"/>
            <w:shd w:val="clear" w:color="auto" w:fill="auto"/>
            <w:noWrap/>
            <w:vAlign w:val="bottom"/>
          </w:tcPr>
          <w:p w14:paraId="00B3F676" w14:textId="77777777" w:rsidR="00B15CD7" w:rsidRPr="00132C70" w:rsidRDefault="00B15CD7" w:rsidP="00C058C9">
            <w:pPr>
              <w:pStyle w:val="NoSpacing"/>
              <w:ind w:left="567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Major (e.g., GI bleed, haematuria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302AFF0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891" w:type="dxa"/>
            <w:vAlign w:val="center"/>
          </w:tcPr>
          <w:p w14:paraId="69243DF6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</w:tr>
      <w:tr w:rsidR="00B15CD7" w:rsidRPr="00132C70" w14:paraId="3E21EA0E" w14:textId="77777777" w:rsidTr="00C058C9">
        <w:trPr>
          <w:trHeight w:val="276"/>
        </w:trPr>
        <w:tc>
          <w:tcPr>
            <w:tcW w:w="5245" w:type="dxa"/>
            <w:shd w:val="clear" w:color="auto" w:fill="auto"/>
            <w:noWrap/>
            <w:vAlign w:val="bottom"/>
          </w:tcPr>
          <w:p w14:paraId="33785D06" w14:textId="77777777" w:rsidR="00B15CD7" w:rsidRPr="00132C70" w:rsidRDefault="00B15CD7" w:rsidP="00C058C9">
            <w:pPr>
              <w:pStyle w:val="NoSpacing"/>
              <w:ind w:left="284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Bruising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B958F04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2 (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891" w:type="dxa"/>
            <w:vAlign w:val="center"/>
          </w:tcPr>
          <w:p w14:paraId="239C4C25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</w:tr>
      <w:tr w:rsidR="00B15CD7" w:rsidRPr="00132C70" w14:paraId="0ED68618" w14:textId="77777777" w:rsidTr="00C058C9">
        <w:trPr>
          <w:trHeight w:val="276"/>
        </w:trPr>
        <w:tc>
          <w:tcPr>
            <w:tcW w:w="5245" w:type="dxa"/>
            <w:shd w:val="clear" w:color="auto" w:fill="auto"/>
            <w:noWrap/>
            <w:vAlign w:val="bottom"/>
          </w:tcPr>
          <w:p w14:paraId="361CE0EC" w14:textId="77777777" w:rsidR="00B15CD7" w:rsidRPr="00132C70" w:rsidRDefault="00B15CD7" w:rsidP="00C058C9">
            <w:pPr>
              <w:pStyle w:val="NoSpacing"/>
              <w:ind w:left="284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Chronic pain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CED7C4E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1 (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891" w:type="dxa"/>
            <w:vAlign w:val="center"/>
          </w:tcPr>
          <w:p w14:paraId="0DC66327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</w:tr>
      <w:tr w:rsidR="00B15CD7" w:rsidRPr="00132C70" w14:paraId="5C0C0D61" w14:textId="77777777" w:rsidTr="00C058C9">
        <w:trPr>
          <w:trHeight w:val="276"/>
        </w:trPr>
        <w:tc>
          <w:tcPr>
            <w:tcW w:w="5245" w:type="dxa"/>
            <w:shd w:val="clear" w:color="auto" w:fill="auto"/>
            <w:noWrap/>
            <w:vAlign w:val="bottom"/>
          </w:tcPr>
          <w:p w14:paraId="56E2FFAA" w14:textId="77777777" w:rsidR="00B15CD7" w:rsidRPr="00132C70" w:rsidRDefault="00B15CD7" w:rsidP="00C058C9">
            <w:pPr>
              <w:pStyle w:val="NoSpacing"/>
              <w:ind w:left="284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Colitis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D76F865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2 (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891" w:type="dxa"/>
            <w:vAlign w:val="center"/>
          </w:tcPr>
          <w:p w14:paraId="38241A27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6 (2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7)</w:t>
            </w:r>
          </w:p>
        </w:tc>
      </w:tr>
      <w:tr w:rsidR="00B15CD7" w:rsidRPr="00132C70" w14:paraId="083C70E6" w14:textId="77777777" w:rsidTr="00C058C9">
        <w:trPr>
          <w:trHeight w:val="276"/>
        </w:trPr>
        <w:tc>
          <w:tcPr>
            <w:tcW w:w="5245" w:type="dxa"/>
            <w:shd w:val="clear" w:color="auto" w:fill="auto"/>
            <w:noWrap/>
            <w:vAlign w:val="bottom"/>
          </w:tcPr>
          <w:p w14:paraId="556A1974" w14:textId="77777777" w:rsidR="00B15CD7" w:rsidRPr="00132C70" w:rsidRDefault="00B15CD7" w:rsidP="00C058C9">
            <w:pPr>
              <w:pStyle w:val="NoSpacing"/>
              <w:ind w:left="284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Constipation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625F6176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1 (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891" w:type="dxa"/>
            <w:vAlign w:val="center"/>
          </w:tcPr>
          <w:p w14:paraId="002AE268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1 (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4)</w:t>
            </w:r>
          </w:p>
        </w:tc>
      </w:tr>
      <w:tr w:rsidR="00B15CD7" w:rsidRPr="00132C70" w14:paraId="3C30FC7E" w14:textId="77777777" w:rsidTr="00C058C9">
        <w:trPr>
          <w:trHeight w:val="276"/>
        </w:trPr>
        <w:tc>
          <w:tcPr>
            <w:tcW w:w="5245" w:type="dxa"/>
            <w:shd w:val="clear" w:color="auto" w:fill="auto"/>
            <w:noWrap/>
            <w:vAlign w:val="bottom"/>
          </w:tcPr>
          <w:p w14:paraId="11C3D51E" w14:textId="77777777" w:rsidR="00B15CD7" w:rsidRPr="00132C70" w:rsidRDefault="00B15CD7" w:rsidP="00C058C9">
            <w:pPr>
              <w:pStyle w:val="NoSpacing"/>
              <w:ind w:left="284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Cytopenias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0D38C2D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9 (3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891" w:type="dxa"/>
            <w:vAlign w:val="center"/>
          </w:tcPr>
          <w:p w14:paraId="6EB54BFC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7 (24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1)</w:t>
            </w:r>
          </w:p>
        </w:tc>
      </w:tr>
      <w:tr w:rsidR="00B15CD7" w:rsidRPr="00132C70" w14:paraId="4CA2B63D" w14:textId="77777777" w:rsidTr="00C058C9">
        <w:trPr>
          <w:trHeight w:val="276"/>
        </w:trPr>
        <w:tc>
          <w:tcPr>
            <w:tcW w:w="5245" w:type="dxa"/>
            <w:shd w:val="clear" w:color="auto" w:fill="auto"/>
            <w:noWrap/>
            <w:vAlign w:val="bottom"/>
          </w:tcPr>
          <w:p w14:paraId="3E534C42" w14:textId="77777777" w:rsidR="00B15CD7" w:rsidRPr="00132C70" w:rsidRDefault="00B15CD7" w:rsidP="00C058C9">
            <w:pPr>
              <w:pStyle w:val="NoSpacing"/>
              <w:ind w:left="567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Anaemia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CA15BB1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6 (2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891" w:type="dxa"/>
            <w:vAlign w:val="center"/>
          </w:tcPr>
          <w:p w14:paraId="7547555D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4 (1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8)</w:t>
            </w:r>
          </w:p>
        </w:tc>
      </w:tr>
      <w:tr w:rsidR="00B15CD7" w:rsidRPr="00132C70" w14:paraId="51C301EC" w14:textId="77777777" w:rsidTr="00C058C9">
        <w:trPr>
          <w:trHeight w:val="276"/>
        </w:trPr>
        <w:tc>
          <w:tcPr>
            <w:tcW w:w="5245" w:type="dxa"/>
            <w:shd w:val="clear" w:color="auto" w:fill="auto"/>
            <w:noWrap/>
            <w:vAlign w:val="bottom"/>
          </w:tcPr>
          <w:p w14:paraId="193619E7" w14:textId="77777777" w:rsidR="00B15CD7" w:rsidRPr="00132C70" w:rsidRDefault="00B15CD7" w:rsidP="00C058C9">
            <w:pPr>
              <w:pStyle w:val="NoSpacing"/>
              <w:ind w:left="567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Lymphopenia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B8C814B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891" w:type="dxa"/>
            <w:vAlign w:val="center"/>
          </w:tcPr>
          <w:p w14:paraId="6848F3EF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</w:tr>
      <w:tr w:rsidR="00B15CD7" w:rsidRPr="00132C70" w14:paraId="684D8F8F" w14:textId="77777777" w:rsidTr="00C058C9">
        <w:trPr>
          <w:trHeight w:val="276"/>
        </w:trPr>
        <w:tc>
          <w:tcPr>
            <w:tcW w:w="5245" w:type="dxa"/>
            <w:shd w:val="clear" w:color="auto" w:fill="auto"/>
            <w:noWrap/>
            <w:vAlign w:val="bottom"/>
          </w:tcPr>
          <w:p w14:paraId="412D9C5E" w14:textId="77777777" w:rsidR="00B15CD7" w:rsidRPr="00132C70" w:rsidRDefault="00B15CD7" w:rsidP="00C058C9">
            <w:pPr>
              <w:pStyle w:val="NoSpacing"/>
              <w:ind w:left="567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Lymphocytosis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DD48FA1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891" w:type="dxa"/>
            <w:vAlign w:val="center"/>
          </w:tcPr>
          <w:p w14:paraId="2E96BFEC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</w:tr>
      <w:tr w:rsidR="00B15CD7" w:rsidRPr="00132C70" w14:paraId="16651179" w14:textId="77777777" w:rsidTr="00C058C9">
        <w:trPr>
          <w:trHeight w:val="276"/>
        </w:trPr>
        <w:tc>
          <w:tcPr>
            <w:tcW w:w="5245" w:type="dxa"/>
            <w:shd w:val="clear" w:color="auto" w:fill="auto"/>
            <w:noWrap/>
            <w:vAlign w:val="bottom"/>
          </w:tcPr>
          <w:p w14:paraId="02893E17" w14:textId="77777777" w:rsidR="00B15CD7" w:rsidRPr="00132C70" w:rsidRDefault="00B15CD7" w:rsidP="00C058C9">
            <w:pPr>
              <w:pStyle w:val="NoSpacing"/>
              <w:ind w:left="567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Neutropenia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661FA35D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8 (2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891" w:type="dxa"/>
            <w:vAlign w:val="center"/>
          </w:tcPr>
          <w:p w14:paraId="66CB0AAA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6 (2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7)</w:t>
            </w:r>
          </w:p>
        </w:tc>
      </w:tr>
      <w:tr w:rsidR="00B15CD7" w:rsidRPr="00132C70" w14:paraId="00EA54E1" w14:textId="77777777" w:rsidTr="00C058C9">
        <w:trPr>
          <w:trHeight w:val="276"/>
        </w:trPr>
        <w:tc>
          <w:tcPr>
            <w:tcW w:w="5245" w:type="dxa"/>
            <w:shd w:val="clear" w:color="auto" w:fill="auto"/>
            <w:noWrap/>
            <w:vAlign w:val="bottom"/>
          </w:tcPr>
          <w:p w14:paraId="3E5C1025" w14:textId="77777777" w:rsidR="00B15CD7" w:rsidRPr="00132C70" w:rsidRDefault="00B15CD7" w:rsidP="00C058C9">
            <w:pPr>
              <w:pStyle w:val="NoSpacing"/>
              <w:ind w:left="567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Thrombocytopenia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6CE43654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3 (1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891" w:type="dxa"/>
            <w:vAlign w:val="center"/>
          </w:tcPr>
          <w:p w14:paraId="0A051B05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4 (1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8)</w:t>
            </w:r>
          </w:p>
        </w:tc>
      </w:tr>
      <w:tr w:rsidR="00B15CD7" w:rsidRPr="00132C70" w14:paraId="04A90AA8" w14:textId="77777777" w:rsidTr="00C058C9">
        <w:trPr>
          <w:trHeight w:val="276"/>
        </w:trPr>
        <w:tc>
          <w:tcPr>
            <w:tcW w:w="5245" w:type="dxa"/>
            <w:shd w:val="clear" w:color="auto" w:fill="auto"/>
            <w:noWrap/>
            <w:vAlign w:val="bottom"/>
          </w:tcPr>
          <w:p w14:paraId="38C6E8D9" w14:textId="77777777" w:rsidR="00B15CD7" w:rsidRPr="00132C70" w:rsidRDefault="00B15CD7" w:rsidP="00C058C9">
            <w:pPr>
              <w:pStyle w:val="NoSpacing"/>
              <w:ind w:left="567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1DF8DA5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891" w:type="dxa"/>
            <w:vAlign w:val="center"/>
          </w:tcPr>
          <w:p w14:paraId="3849DCD1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</w:tr>
      <w:tr w:rsidR="00B15CD7" w:rsidRPr="00132C70" w14:paraId="297D5825" w14:textId="77777777" w:rsidTr="00C058C9">
        <w:trPr>
          <w:trHeight w:val="276"/>
        </w:trPr>
        <w:tc>
          <w:tcPr>
            <w:tcW w:w="5245" w:type="dxa"/>
            <w:shd w:val="clear" w:color="auto" w:fill="auto"/>
            <w:noWrap/>
            <w:vAlign w:val="bottom"/>
          </w:tcPr>
          <w:p w14:paraId="640A8281" w14:textId="77777777" w:rsidR="00B15CD7" w:rsidRPr="00132C70" w:rsidRDefault="00B15CD7" w:rsidP="00C058C9">
            <w:pPr>
              <w:pStyle w:val="NoSpacing"/>
              <w:ind w:left="284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Dehydration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23D86E7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1 (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891" w:type="dxa"/>
            <w:vAlign w:val="center"/>
          </w:tcPr>
          <w:p w14:paraId="0D6CFEF3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1 (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4)</w:t>
            </w:r>
          </w:p>
        </w:tc>
      </w:tr>
      <w:tr w:rsidR="00B15CD7" w:rsidRPr="00132C70" w14:paraId="54972E51" w14:textId="77777777" w:rsidTr="00C058C9">
        <w:trPr>
          <w:trHeight w:val="276"/>
        </w:trPr>
        <w:tc>
          <w:tcPr>
            <w:tcW w:w="5245" w:type="dxa"/>
            <w:shd w:val="clear" w:color="auto" w:fill="auto"/>
            <w:noWrap/>
            <w:vAlign w:val="bottom"/>
          </w:tcPr>
          <w:p w14:paraId="48AB3FD5" w14:textId="77777777" w:rsidR="00B15CD7" w:rsidRPr="00132C70" w:rsidRDefault="00B15CD7" w:rsidP="00C058C9">
            <w:pPr>
              <w:pStyle w:val="NoSpacing"/>
              <w:ind w:left="284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Diarrhoea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6CBCB7A7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2 (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891" w:type="dxa"/>
            <w:vAlign w:val="center"/>
          </w:tcPr>
          <w:p w14:paraId="1EDE6360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6 (2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7)</w:t>
            </w:r>
          </w:p>
        </w:tc>
      </w:tr>
      <w:tr w:rsidR="00B15CD7" w:rsidRPr="00132C70" w14:paraId="22B79589" w14:textId="77777777" w:rsidTr="00C058C9">
        <w:trPr>
          <w:trHeight w:val="276"/>
        </w:trPr>
        <w:tc>
          <w:tcPr>
            <w:tcW w:w="5245" w:type="dxa"/>
            <w:shd w:val="clear" w:color="auto" w:fill="auto"/>
            <w:noWrap/>
            <w:vAlign w:val="bottom"/>
          </w:tcPr>
          <w:p w14:paraId="46D8CE77" w14:textId="77777777" w:rsidR="00B15CD7" w:rsidRPr="00132C70" w:rsidRDefault="00B15CD7" w:rsidP="00C058C9">
            <w:pPr>
              <w:pStyle w:val="NoSpacing"/>
              <w:ind w:left="284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Oedema peripheral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6757A6F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2 (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891" w:type="dxa"/>
            <w:vAlign w:val="center"/>
          </w:tcPr>
          <w:p w14:paraId="63E6A793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</w:tr>
      <w:tr w:rsidR="00B15CD7" w:rsidRPr="00132C70" w14:paraId="7E45F0F0" w14:textId="77777777" w:rsidTr="00C058C9">
        <w:trPr>
          <w:trHeight w:val="276"/>
        </w:trPr>
        <w:tc>
          <w:tcPr>
            <w:tcW w:w="5245" w:type="dxa"/>
            <w:shd w:val="clear" w:color="auto" w:fill="auto"/>
            <w:noWrap/>
            <w:vAlign w:val="bottom"/>
          </w:tcPr>
          <w:p w14:paraId="77F06828" w14:textId="77777777" w:rsidR="00B15CD7" w:rsidRPr="00132C70" w:rsidRDefault="00B15CD7" w:rsidP="00C058C9">
            <w:pPr>
              <w:pStyle w:val="NoSpacing"/>
              <w:ind w:left="284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Elevated transaminase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CD8B9FF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1 (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891" w:type="dxa"/>
            <w:vAlign w:val="center"/>
          </w:tcPr>
          <w:p w14:paraId="01644208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4 (1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8)</w:t>
            </w:r>
          </w:p>
        </w:tc>
      </w:tr>
      <w:tr w:rsidR="00B15CD7" w:rsidRPr="00132C70" w14:paraId="3F63F64F" w14:textId="77777777" w:rsidTr="00C058C9">
        <w:trPr>
          <w:trHeight w:val="276"/>
        </w:trPr>
        <w:tc>
          <w:tcPr>
            <w:tcW w:w="5245" w:type="dxa"/>
            <w:shd w:val="clear" w:color="auto" w:fill="auto"/>
            <w:noWrap/>
            <w:vAlign w:val="bottom"/>
          </w:tcPr>
          <w:p w14:paraId="5C3924B1" w14:textId="77777777" w:rsidR="00B15CD7" w:rsidRPr="00132C70" w:rsidRDefault="00B15CD7" w:rsidP="00C058C9">
            <w:pPr>
              <w:pStyle w:val="NoSpacing"/>
              <w:ind w:left="284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7418946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5 (1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891" w:type="dxa"/>
            <w:vAlign w:val="center"/>
          </w:tcPr>
          <w:p w14:paraId="483BF648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4 (1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8)</w:t>
            </w:r>
          </w:p>
        </w:tc>
      </w:tr>
      <w:tr w:rsidR="00B15CD7" w:rsidRPr="00132C70" w14:paraId="3B272B30" w14:textId="77777777" w:rsidTr="00C058C9">
        <w:trPr>
          <w:trHeight w:val="276"/>
        </w:trPr>
        <w:tc>
          <w:tcPr>
            <w:tcW w:w="5245" w:type="dxa"/>
            <w:shd w:val="clear" w:color="auto" w:fill="auto"/>
            <w:noWrap/>
            <w:vAlign w:val="bottom"/>
          </w:tcPr>
          <w:p w14:paraId="78ECF97B" w14:textId="77777777" w:rsidR="00B15CD7" w:rsidRPr="00132C70" w:rsidRDefault="00B15CD7" w:rsidP="00C058C9">
            <w:pPr>
              <w:pStyle w:val="NoSpacing"/>
              <w:ind w:left="284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Hyperkalaemia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62BDA25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1 (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891" w:type="dxa"/>
            <w:vAlign w:val="center"/>
          </w:tcPr>
          <w:p w14:paraId="4B5C9E06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</w:tr>
      <w:tr w:rsidR="00B15CD7" w:rsidRPr="00132C70" w14:paraId="3010683E" w14:textId="77777777" w:rsidTr="00C058C9">
        <w:trPr>
          <w:trHeight w:val="276"/>
        </w:trPr>
        <w:tc>
          <w:tcPr>
            <w:tcW w:w="5245" w:type="dxa"/>
            <w:shd w:val="clear" w:color="auto" w:fill="auto"/>
            <w:noWrap/>
            <w:vAlign w:val="bottom"/>
          </w:tcPr>
          <w:p w14:paraId="68B0B690" w14:textId="77777777" w:rsidR="00B15CD7" w:rsidRPr="00132C70" w:rsidRDefault="00B15CD7" w:rsidP="00C058C9">
            <w:pPr>
              <w:pStyle w:val="NoSpacing"/>
              <w:ind w:left="284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Hyperphosphataemia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E58A241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2 (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891" w:type="dxa"/>
            <w:vAlign w:val="center"/>
          </w:tcPr>
          <w:p w14:paraId="09557FB1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</w:tr>
      <w:tr w:rsidR="00B15CD7" w:rsidRPr="00132C70" w14:paraId="0D84E120" w14:textId="77777777" w:rsidTr="00C058C9">
        <w:trPr>
          <w:trHeight w:val="276"/>
        </w:trPr>
        <w:tc>
          <w:tcPr>
            <w:tcW w:w="5245" w:type="dxa"/>
            <w:shd w:val="clear" w:color="auto" w:fill="auto"/>
            <w:noWrap/>
            <w:vAlign w:val="bottom"/>
          </w:tcPr>
          <w:p w14:paraId="007BDC2F" w14:textId="77777777" w:rsidR="00B15CD7" w:rsidRPr="00132C70" w:rsidRDefault="00B15CD7" w:rsidP="00C058C9">
            <w:pPr>
              <w:pStyle w:val="NoSpacing"/>
              <w:ind w:left="284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Hyperuricaemia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ABA9965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2 (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891" w:type="dxa"/>
            <w:vAlign w:val="center"/>
          </w:tcPr>
          <w:p w14:paraId="539B7283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</w:tr>
      <w:tr w:rsidR="00B15CD7" w:rsidRPr="00132C70" w14:paraId="181C57B0" w14:textId="77777777" w:rsidTr="00C058C9">
        <w:trPr>
          <w:trHeight w:val="276"/>
        </w:trPr>
        <w:tc>
          <w:tcPr>
            <w:tcW w:w="5245" w:type="dxa"/>
            <w:shd w:val="clear" w:color="auto" w:fill="auto"/>
            <w:noWrap/>
            <w:vAlign w:val="bottom"/>
          </w:tcPr>
          <w:p w14:paraId="3DBD3608" w14:textId="77777777" w:rsidR="00B15CD7" w:rsidRPr="00132C70" w:rsidRDefault="00B15CD7" w:rsidP="00C058C9">
            <w:pPr>
              <w:pStyle w:val="NoSpacing"/>
              <w:ind w:left="284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Hypocalcaemia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ECEAD98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1 (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891" w:type="dxa"/>
            <w:vAlign w:val="center"/>
          </w:tcPr>
          <w:p w14:paraId="79E66E24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</w:tr>
      <w:tr w:rsidR="00B15CD7" w:rsidRPr="00132C70" w14:paraId="4A58BAF8" w14:textId="77777777" w:rsidTr="00C058C9">
        <w:trPr>
          <w:trHeight w:val="276"/>
        </w:trPr>
        <w:tc>
          <w:tcPr>
            <w:tcW w:w="5245" w:type="dxa"/>
            <w:shd w:val="clear" w:color="auto" w:fill="auto"/>
            <w:noWrap/>
            <w:vAlign w:val="bottom"/>
          </w:tcPr>
          <w:p w14:paraId="125CB11D" w14:textId="77777777" w:rsidR="00B15CD7" w:rsidRPr="00132C70" w:rsidRDefault="00B15CD7" w:rsidP="00C058C9">
            <w:pPr>
              <w:pStyle w:val="NoSpacing"/>
              <w:ind w:left="284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Infection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9036587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7 (2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891" w:type="dxa"/>
            <w:vAlign w:val="center"/>
          </w:tcPr>
          <w:p w14:paraId="625AA42A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8 (27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6)</w:t>
            </w:r>
          </w:p>
        </w:tc>
      </w:tr>
      <w:tr w:rsidR="00B15CD7" w:rsidRPr="00132C70" w14:paraId="32918356" w14:textId="77777777" w:rsidTr="00C058C9">
        <w:trPr>
          <w:trHeight w:val="276"/>
        </w:trPr>
        <w:tc>
          <w:tcPr>
            <w:tcW w:w="5245" w:type="dxa"/>
            <w:shd w:val="clear" w:color="auto" w:fill="auto"/>
            <w:noWrap/>
            <w:vAlign w:val="bottom"/>
          </w:tcPr>
          <w:p w14:paraId="4909A285" w14:textId="77777777" w:rsidR="00B15CD7" w:rsidRPr="00132C70" w:rsidRDefault="00B15CD7" w:rsidP="00C058C9">
            <w:pPr>
              <w:pStyle w:val="NoSpacing"/>
              <w:ind w:left="567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Cytomegalovirus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1ACADC6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891" w:type="dxa"/>
            <w:vAlign w:val="center"/>
          </w:tcPr>
          <w:p w14:paraId="28933629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1 (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4)</w:t>
            </w:r>
          </w:p>
        </w:tc>
      </w:tr>
      <w:tr w:rsidR="00B15CD7" w:rsidRPr="00132C70" w14:paraId="4DC7B618" w14:textId="77777777" w:rsidTr="00C058C9">
        <w:trPr>
          <w:trHeight w:val="276"/>
        </w:trPr>
        <w:tc>
          <w:tcPr>
            <w:tcW w:w="5245" w:type="dxa"/>
            <w:shd w:val="clear" w:color="auto" w:fill="auto"/>
            <w:noWrap/>
            <w:vAlign w:val="bottom"/>
          </w:tcPr>
          <w:p w14:paraId="136835D0" w14:textId="77777777" w:rsidR="00B15CD7" w:rsidRPr="00132C70" w:rsidRDefault="00B15CD7" w:rsidP="00C058C9">
            <w:pPr>
              <w:pStyle w:val="NoSpacing"/>
              <w:ind w:left="567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FE52F8D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3(1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891" w:type="dxa"/>
            <w:vAlign w:val="center"/>
          </w:tcPr>
          <w:p w14:paraId="365DF689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4 (1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8)</w:t>
            </w:r>
          </w:p>
        </w:tc>
      </w:tr>
      <w:tr w:rsidR="00B15CD7" w:rsidRPr="00132C70" w14:paraId="1634B4B3" w14:textId="77777777" w:rsidTr="00C058C9">
        <w:trPr>
          <w:trHeight w:val="276"/>
        </w:trPr>
        <w:tc>
          <w:tcPr>
            <w:tcW w:w="5245" w:type="dxa"/>
            <w:shd w:val="clear" w:color="auto" w:fill="auto"/>
            <w:noWrap/>
            <w:vAlign w:val="bottom"/>
          </w:tcPr>
          <w:p w14:paraId="01A185C6" w14:textId="77777777" w:rsidR="00B15CD7" w:rsidRPr="00132C70" w:rsidRDefault="00B15CD7" w:rsidP="00C058C9">
            <w:pPr>
              <w:pStyle w:val="NoSpacing"/>
              <w:ind w:left="567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Sinusitis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C95A23F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891" w:type="dxa"/>
            <w:vAlign w:val="center"/>
          </w:tcPr>
          <w:p w14:paraId="037E0FE7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</w:tr>
      <w:tr w:rsidR="00B15CD7" w:rsidRPr="00132C70" w14:paraId="46EE785C" w14:textId="77777777" w:rsidTr="00C058C9">
        <w:trPr>
          <w:trHeight w:val="276"/>
        </w:trPr>
        <w:tc>
          <w:tcPr>
            <w:tcW w:w="5245" w:type="dxa"/>
            <w:shd w:val="clear" w:color="auto" w:fill="auto"/>
            <w:noWrap/>
            <w:vAlign w:val="bottom"/>
          </w:tcPr>
          <w:p w14:paraId="7F04F374" w14:textId="77777777" w:rsidR="00B15CD7" w:rsidRPr="00132C70" w:rsidRDefault="00B15CD7" w:rsidP="00C058C9">
            <w:pPr>
              <w:pStyle w:val="NoSpacing"/>
              <w:ind w:left="567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Skin infection/rash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BFCA914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1 (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891" w:type="dxa"/>
            <w:vAlign w:val="center"/>
          </w:tcPr>
          <w:p w14:paraId="26EF5722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1 (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4)</w:t>
            </w:r>
          </w:p>
        </w:tc>
      </w:tr>
      <w:tr w:rsidR="00B15CD7" w:rsidRPr="00132C70" w14:paraId="27DA6A1F" w14:textId="77777777" w:rsidTr="00C058C9">
        <w:trPr>
          <w:trHeight w:val="276"/>
        </w:trPr>
        <w:tc>
          <w:tcPr>
            <w:tcW w:w="5245" w:type="dxa"/>
            <w:shd w:val="clear" w:color="auto" w:fill="auto"/>
            <w:noWrap/>
            <w:vAlign w:val="bottom"/>
          </w:tcPr>
          <w:p w14:paraId="458C466D" w14:textId="77777777" w:rsidR="00B15CD7" w:rsidRPr="00132C70" w:rsidRDefault="00B15CD7" w:rsidP="00C058C9">
            <w:pPr>
              <w:pStyle w:val="NoSpacing"/>
              <w:ind w:left="567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Upper respiratory tract infection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17697BE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1 (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891" w:type="dxa"/>
            <w:vAlign w:val="center"/>
          </w:tcPr>
          <w:p w14:paraId="2DA82D31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3 (1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3)</w:t>
            </w:r>
          </w:p>
        </w:tc>
      </w:tr>
      <w:tr w:rsidR="00B15CD7" w:rsidRPr="00132C70" w14:paraId="615A67F2" w14:textId="77777777" w:rsidTr="00C058C9">
        <w:trPr>
          <w:trHeight w:val="276"/>
        </w:trPr>
        <w:tc>
          <w:tcPr>
            <w:tcW w:w="5245" w:type="dxa"/>
            <w:shd w:val="clear" w:color="auto" w:fill="auto"/>
            <w:noWrap/>
            <w:vAlign w:val="bottom"/>
          </w:tcPr>
          <w:p w14:paraId="0125FF62" w14:textId="77777777" w:rsidR="00B15CD7" w:rsidRPr="00132C70" w:rsidRDefault="00B15CD7" w:rsidP="00C058C9">
            <w:pPr>
              <w:pStyle w:val="NoSpacing"/>
              <w:ind w:left="567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Other infection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9C2F718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3(1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891" w:type="dxa"/>
            <w:vAlign w:val="center"/>
          </w:tcPr>
          <w:p w14:paraId="378E18CE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1 (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4)</w:t>
            </w:r>
          </w:p>
        </w:tc>
      </w:tr>
      <w:tr w:rsidR="00B15CD7" w:rsidRPr="00132C70" w14:paraId="60140C8C" w14:textId="77777777" w:rsidTr="00C058C9">
        <w:trPr>
          <w:trHeight w:val="276"/>
        </w:trPr>
        <w:tc>
          <w:tcPr>
            <w:tcW w:w="5245" w:type="dxa"/>
            <w:shd w:val="clear" w:color="auto" w:fill="auto"/>
            <w:noWrap/>
            <w:vAlign w:val="bottom"/>
          </w:tcPr>
          <w:p w14:paraId="64528D9F" w14:textId="77777777" w:rsidR="00B15CD7" w:rsidRPr="00132C70" w:rsidRDefault="00B15CD7" w:rsidP="00C058C9">
            <w:pPr>
              <w:pStyle w:val="NoSpacing"/>
              <w:ind w:left="284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Muscle spasms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E0FFD61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1 (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891" w:type="dxa"/>
            <w:vAlign w:val="center"/>
          </w:tcPr>
          <w:p w14:paraId="56784C4D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</w:tr>
      <w:tr w:rsidR="00B15CD7" w:rsidRPr="00132C70" w14:paraId="6566BC1C" w14:textId="77777777" w:rsidTr="00C058C9">
        <w:trPr>
          <w:trHeight w:val="276"/>
        </w:trPr>
        <w:tc>
          <w:tcPr>
            <w:tcW w:w="5245" w:type="dxa"/>
            <w:shd w:val="clear" w:color="auto" w:fill="auto"/>
            <w:noWrap/>
            <w:vAlign w:val="bottom"/>
          </w:tcPr>
          <w:p w14:paraId="7C324A3F" w14:textId="77777777" w:rsidR="00B15CD7" w:rsidRPr="00132C70" w:rsidRDefault="00B15CD7" w:rsidP="00C058C9">
            <w:pPr>
              <w:pStyle w:val="NoSpacing"/>
              <w:ind w:left="284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Musculoskeletal pain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057489A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1 (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891" w:type="dxa"/>
            <w:vAlign w:val="center"/>
          </w:tcPr>
          <w:p w14:paraId="1F88FD36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1 (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4)</w:t>
            </w:r>
          </w:p>
        </w:tc>
      </w:tr>
      <w:tr w:rsidR="00B15CD7" w:rsidRPr="00132C70" w14:paraId="4FDD02C6" w14:textId="77777777" w:rsidTr="00C058C9">
        <w:trPr>
          <w:trHeight w:val="276"/>
        </w:trPr>
        <w:tc>
          <w:tcPr>
            <w:tcW w:w="5245" w:type="dxa"/>
            <w:shd w:val="clear" w:color="auto" w:fill="auto"/>
            <w:noWrap/>
            <w:vAlign w:val="bottom"/>
          </w:tcPr>
          <w:p w14:paraId="314B608E" w14:textId="77777777" w:rsidR="00B15CD7" w:rsidRPr="00132C70" w:rsidRDefault="00B15CD7" w:rsidP="00C058C9">
            <w:pPr>
              <w:pStyle w:val="NoSpacing"/>
              <w:ind w:left="284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3C3EE05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2 (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891" w:type="dxa"/>
            <w:vAlign w:val="center"/>
          </w:tcPr>
          <w:p w14:paraId="7E8F05C3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</w:tr>
      <w:tr w:rsidR="00B15CD7" w:rsidRPr="00132C70" w14:paraId="1560B409" w14:textId="77777777" w:rsidTr="00C058C9">
        <w:trPr>
          <w:trHeight w:val="276"/>
        </w:trPr>
        <w:tc>
          <w:tcPr>
            <w:tcW w:w="5245" w:type="dxa"/>
            <w:shd w:val="clear" w:color="auto" w:fill="auto"/>
            <w:noWrap/>
            <w:vAlign w:val="bottom"/>
          </w:tcPr>
          <w:p w14:paraId="6CC0465C" w14:textId="77777777" w:rsidR="00B15CD7" w:rsidRPr="00132C70" w:rsidRDefault="00B15CD7" w:rsidP="00C058C9">
            <w:pPr>
              <w:pStyle w:val="NoSpacing"/>
              <w:ind w:left="284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Pyrexia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7582EDC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1 (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891" w:type="dxa"/>
            <w:vAlign w:val="center"/>
          </w:tcPr>
          <w:p w14:paraId="7D0A7613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</w:tr>
      <w:tr w:rsidR="00B15CD7" w:rsidRPr="00132C70" w14:paraId="6DABCB04" w14:textId="77777777" w:rsidTr="00C058C9">
        <w:trPr>
          <w:trHeight w:val="276"/>
        </w:trPr>
        <w:tc>
          <w:tcPr>
            <w:tcW w:w="5245" w:type="dxa"/>
            <w:shd w:val="clear" w:color="auto" w:fill="auto"/>
            <w:noWrap/>
            <w:vAlign w:val="bottom"/>
          </w:tcPr>
          <w:p w14:paraId="39E77DEF" w14:textId="77777777" w:rsidR="00B15CD7" w:rsidRPr="00132C70" w:rsidRDefault="00B15CD7" w:rsidP="00C058C9">
            <w:pPr>
              <w:pStyle w:val="NoSpacing"/>
              <w:ind w:left="284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Tumour lysis syndrome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0D70A4D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2 (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891" w:type="dxa"/>
            <w:vAlign w:val="center"/>
          </w:tcPr>
          <w:p w14:paraId="54B2E298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</w:tr>
      <w:tr w:rsidR="00B15CD7" w:rsidRPr="00132C70" w14:paraId="0F9D0F70" w14:textId="77777777" w:rsidTr="00C058C9">
        <w:trPr>
          <w:trHeight w:val="276"/>
        </w:trPr>
        <w:tc>
          <w:tcPr>
            <w:tcW w:w="5245" w:type="dxa"/>
            <w:shd w:val="clear" w:color="auto" w:fill="auto"/>
            <w:noWrap/>
            <w:vAlign w:val="bottom"/>
          </w:tcPr>
          <w:p w14:paraId="72985009" w14:textId="77777777" w:rsidR="00B15CD7" w:rsidRPr="00132C70" w:rsidRDefault="00B15CD7" w:rsidP="00C058C9">
            <w:pPr>
              <w:pStyle w:val="NoSpacing"/>
              <w:ind w:left="284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 xml:space="preserve">Other 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8436593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1 (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891" w:type="dxa"/>
            <w:vAlign w:val="center"/>
          </w:tcPr>
          <w:p w14:paraId="2C9C9F6E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cstheme="minorHAnsi"/>
                <w:color w:val="000000"/>
                <w:sz w:val="20"/>
                <w:szCs w:val="20"/>
              </w:rPr>
              <w:t>1 (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cstheme="minorHAnsi"/>
                <w:color w:val="000000"/>
                <w:sz w:val="20"/>
                <w:szCs w:val="20"/>
              </w:rPr>
              <w:t>4)</w:t>
            </w:r>
          </w:p>
        </w:tc>
      </w:tr>
    </w:tbl>
    <w:p w14:paraId="1765F250" w14:textId="77777777" w:rsidR="00B15CD7" w:rsidRPr="00132C70" w:rsidRDefault="00B15CD7" w:rsidP="00B51D49">
      <w:pPr>
        <w:pStyle w:val="FootnoteText"/>
        <w:rPr>
          <w:rFonts w:cstheme="minorHAnsi"/>
        </w:rPr>
        <w:sectPr w:rsidR="00B15CD7" w:rsidRPr="00132C7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D0DAA80" w14:textId="2C8E4AC4" w:rsidR="00B15CD7" w:rsidRPr="00132C70" w:rsidRDefault="00B15CD7" w:rsidP="00B51D49">
      <w:pPr>
        <w:pStyle w:val="Heading3"/>
        <w:rPr>
          <w:rFonts w:cstheme="minorHAnsi"/>
        </w:rPr>
      </w:pPr>
      <w:r w:rsidRPr="00132C70">
        <w:rPr>
          <w:rFonts w:cstheme="minorHAnsi"/>
        </w:rPr>
        <w:lastRenderedPageBreak/>
        <w:t xml:space="preserve">Table S6. </w:t>
      </w:r>
      <w:r w:rsidRPr="00132C70">
        <w:rPr>
          <w:rFonts w:cstheme="minorHAnsi"/>
          <w:b w:val="0"/>
          <w:bCs w:val="0"/>
        </w:rPr>
        <w:t>Kaplan–Meier estimates of OS and PFS in the ibrutinib cohort from start of ibrutinib therapy, by line of ibrutinib initiation.</w:t>
      </w:r>
    </w:p>
    <w:tbl>
      <w:tblPr>
        <w:tblW w:w="14034" w:type="dxa"/>
        <w:tblLayout w:type="fixed"/>
        <w:tblLook w:val="04A0" w:firstRow="1" w:lastRow="0" w:firstColumn="1" w:lastColumn="0" w:noHBand="0" w:noVBand="1"/>
      </w:tblPr>
      <w:tblGrid>
        <w:gridCol w:w="5103"/>
        <w:gridCol w:w="2232"/>
        <w:gridCol w:w="2233"/>
        <w:gridCol w:w="2233"/>
        <w:gridCol w:w="2233"/>
      </w:tblGrid>
      <w:tr w:rsidR="00B15CD7" w:rsidRPr="00132C70" w14:paraId="7BB030F4" w14:textId="77777777" w:rsidTr="00C058C9">
        <w:trPr>
          <w:trHeight w:val="262"/>
          <w:tblHeader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</w:tcPr>
          <w:p w14:paraId="5052B642" w14:textId="77777777" w:rsidR="00B15CD7" w:rsidRPr="00132C70" w:rsidRDefault="00B15CD7" w:rsidP="00C058C9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</w:tcPr>
          <w:p w14:paraId="1026DFF1" w14:textId="77777777" w:rsidR="00B15CD7" w:rsidRPr="00132C70" w:rsidRDefault="00B15CD7" w:rsidP="00C058C9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699" w:type="dxa"/>
            <w:gridSpan w:val="3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E69CB7C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By line of therapy in which ibrutinib was initiated</w:t>
            </w:r>
          </w:p>
        </w:tc>
      </w:tr>
      <w:tr w:rsidR="00B15CD7" w:rsidRPr="00132C70" w14:paraId="5D32911D" w14:textId="77777777" w:rsidTr="00C058C9">
        <w:trPr>
          <w:trHeight w:val="469"/>
          <w:tblHeader/>
        </w:trPr>
        <w:tc>
          <w:tcPr>
            <w:tcW w:w="5103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315309D6" w14:textId="77777777" w:rsidR="00B15CD7" w:rsidRPr="00132C70" w:rsidRDefault="00B15CD7" w:rsidP="00C058C9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OS, </w:t>
            </w:r>
            <w:r w:rsidRPr="00C709D9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2232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14:paraId="59AD20B2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From start of ibrutinib therapy, any line (</w:t>
            </w:r>
            <w:r w:rsidRPr="00C709D9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 = 259)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1CC3137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From start of ibrutinib as first line (</w:t>
            </w:r>
            <w:r w:rsidRPr="00C709D9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 = 55)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7189020A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From start of ibrutinib as second line (</w:t>
            </w:r>
            <w:r w:rsidRPr="00C709D9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 = 152)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0202B86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From start of ibrutinib in third line (</w:t>
            </w:r>
            <w:r w:rsidRPr="00C709D9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 = 48)</w:t>
            </w:r>
          </w:p>
        </w:tc>
      </w:tr>
      <w:tr w:rsidR="00B15CD7" w:rsidRPr="00132C70" w14:paraId="720841D9" w14:textId="77777777" w:rsidTr="00C058C9">
        <w:trPr>
          <w:trHeight w:val="276"/>
        </w:trPr>
        <w:tc>
          <w:tcPr>
            <w:tcW w:w="5103" w:type="dxa"/>
            <w:shd w:val="clear" w:color="auto" w:fill="auto"/>
            <w:noWrap/>
            <w:vAlign w:val="bottom"/>
          </w:tcPr>
          <w:p w14:paraId="77F5F2C7" w14:textId="77777777" w:rsidR="00B15CD7" w:rsidRPr="00132C70" w:rsidRDefault="00B15CD7" w:rsidP="00C058C9">
            <w:pPr>
              <w:pStyle w:val="NoSpacing"/>
              <w:ind w:left="17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Patients with event</w:t>
            </w: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316FB60D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3 (5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  <w:tc>
          <w:tcPr>
            <w:tcW w:w="2233" w:type="dxa"/>
            <w:vAlign w:val="bottom"/>
          </w:tcPr>
          <w:p w14:paraId="25A7F102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4 (7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3)</w:t>
            </w:r>
          </w:p>
        </w:tc>
        <w:tc>
          <w:tcPr>
            <w:tcW w:w="2233" w:type="dxa"/>
            <w:vAlign w:val="bottom"/>
          </w:tcPr>
          <w:p w14:paraId="36D59CDD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4 (2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6)</w:t>
            </w:r>
          </w:p>
        </w:tc>
        <w:tc>
          <w:tcPr>
            <w:tcW w:w="2233" w:type="dxa"/>
            <w:vAlign w:val="bottom"/>
          </w:tcPr>
          <w:p w14:paraId="3BEF9A89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5 (1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4)</w:t>
            </w:r>
          </w:p>
        </w:tc>
      </w:tr>
      <w:tr w:rsidR="00B15CD7" w:rsidRPr="00132C70" w14:paraId="6708E53E" w14:textId="77777777" w:rsidTr="00C058C9">
        <w:trPr>
          <w:trHeight w:val="276"/>
        </w:trPr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D317FF" w14:textId="77777777" w:rsidR="00B15CD7" w:rsidRPr="00132C70" w:rsidRDefault="00B15CD7" w:rsidP="00C058C9">
            <w:pPr>
              <w:pStyle w:val="NoSpacing"/>
              <w:ind w:left="17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Patients censored</w:t>
            </w:r>
          </w:p>
        </w:tc>
        <w:tc>
          <w:tcPr>
            <w:tcW w:w="22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4C5658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246 (95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vAlign w:val="bottom"/>
          </w:tcPr>
          <w:p w14:paraId="3D995D76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51 (92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7)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vAlign w:val="bottom"/>
          </w:tcPr>
          <w:p w14:paraId="3FA35C7F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48 (97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4)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vAlign w:val="bottom"/>
          </w:tcPr>
          <w:p w14:paraId="79204BCD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43 (89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6)</w:t>
            </w:r>
          </w:p>
        </w:tc>
      </w:tr>
      <w:tr w:rsidR="00B15CD7" w:rsidRPr="00132C70" w14:paraId="1046650E" w14:textId="77777777" w:rsidTr="00C058C9">
        <w:trPr>
          <w:trHeight w:val="276"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B4F5968" w14:textId="77777777" w:rsidR="00B15CD7" w:rsidRPr="00132C70" w:rsidRDefault="00B15CD7" w:rsidP="00C058C9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OS time, months (95% CI)</w:t>
            </w:r>
          </w:p>
        </w:tc>
        <w:tc>
          <w:tcPr>
            <w:tcW w:w="223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E25DB7A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3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D6191FD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3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32A795F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3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F7ED88D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</w:tr>
      <w:tr w:rsidR="00B15CD7" w:rsidRPr="00132C70" w14:paraId="75477467" w14:textId="77777777" w:rsidTr="00C058C9">
        <w:trPr>
          <w:trHeight w:val="276"/>
        </w:trPr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9F8DAB" w14:textId="77777777" w:rsidR="00B15CD7" w:rsidRPr="00132C70" w:rsidRDefault="00B15CD7" w:rsidP="00C058C9">
            <w:pPr>
              <w:pStyle w:val="NoSpacing"/>
              <w:ind w:left="17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Median</w:t>
            </w:r>
          </w:p>
        </w:tc>
        <w:tc>
          <w:tcPr>
            <w:tcW w:w="22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0AD32E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Not reached (NE, NE)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vAlign w:val="bottom"/>
          </w:tcPr>
          <w:p w14:paraId="1D546182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Not reached, (2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8, NE)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vAlign w:val="bottom"/>
          </w:tcPr>
          <w:p w14:paraId="492D6AE1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Not reached (NE, NE)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vAlign w:val="bottom"/>
          </w:tcPr>
          <w:p w14:paraId="6E6A0B7C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Not reached (NE, NE)</w:t>
            </w:r>
          </w:p>
        </w:tc>
      </w:tr>
      <w:tr w:rsidR="00B15CD7" w:rsidRPr="00132C70" w14:paraId="0F7EDE09" w14:textId="77777777" w:rsidTr="00C058C9">
        <w:trPr>
          <w:trHeight w:val="276"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1498409" w14:textId="77777777" w:rsidR="00B15CD7" w:rsidRPr="00132C70" w:rsidRDefault="00B15CD7" w:rsidP="00C058C9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OS, % (95% CI)</w:t>
            </w:r>
          </w:p>
        </w:tc>
        <w:tc>
          <w:tcPr>
            <w:tcW w:w="223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C5B2769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3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003AE54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3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843956C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3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3C81FF5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</w:tr>
      <w:tr w:rsidR="00B15CD7" w:rsidRPr="00132C70" w14:paraId="4D934D7F" w14:textId="77777777" w:rsidTr="00C058C9">
        <w:trPr>
          <w:trHeight w:val="276"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18C58E" w14:textId="77777777" w:rsidR="00B15CD7" w:rsidRPr="00132C70" w:rsidRDefault="00B15CD7" w:rsidP="00C058C9">
            <w:pPr>
              <w:pStyle w:val="NoSpacing"/>
              <w:ind w:left="17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 xml:space="preserve">12-month rate </w:t>
            </w:r>
          </w:p>
        </w:tc>
        <w:tc>
          <w:tcPr>
            <w:tcW w:w="22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E5F9A98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98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 (9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3–99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7)</w:t>
            </w:r>
          </w:p>
        </w:tc>
        <w:tc>
          <w:tcPr>
            <w:tcW w:w="223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4BABA65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9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3 (91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1–10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  <w:tc>
          <w:tcPr>
            <w:tcW w:w="223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A8D9439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99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3 (97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9–10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  <w:tc>
          <w:tcPr>
            <w:tcW w:w="223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47C3F40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95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8 (9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1–10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</w:tr>
      <w:tr w:rsidR="00B15CD7" w:rsidRPr="00132C70" w14:paraId="2859E0E7" w14:textId="77777777" w:rsidTr="00C058C9">
        <w:trPr>
          <w:trHeight w:val="276"/>
        </w:trPr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10D369" w14:textId="77777777" w:rsidR="00B15CD7" w:rsidRPr="00132C70" w:rsidRDefault="00B15CD7" w:rsidP="00C058C9">
            <w:pPr>
              <w:pStyle w:val="NoSpacing"/>
              <w:ind w:left="17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24-month rate</w:t>
            </w:r>
          </w:p>
        </w:tc>
        <w:tc>
          <w:tcPr>
            <w:tcW w:w="22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8B278E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92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 (88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–9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6)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vAlign w:val="bottom"/>
          </w:tcPr>
          <w:p w14:paraId="34794635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84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9 (69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–10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vAlign w:val="bottom"/>
          </w:tcPr>
          <w:p w14:paraId="2B872E01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9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 (92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–99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9)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vAlign w:val="bottom"/>
          </w:tcPr>
          <w:p w14:paraId="7BFCB287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87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2 (7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6–97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8)</w:t>
            </w:r>
          </w:p>
        </w:tc>
      </w:tr>
      <w:tr w:rsidR="00B15CD7" w:rsidRPr="00132C70" w14:paraId="5A511529" w14:textId="77777777" w:rsidTr="00C058C9">
        <w:trPr>
          <w:trHeight w:val="276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1B15BB23" w14:textId="77777777" w:rsidR="00B15CD7" w:rsidRPr="00132C70" w:rsidRDefault="00B15CD7" w:rsidP="00C058C9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PFS, n (%)</w:t>
            </w:r>
          </w:p>
        </w:tc>
        <w:tc>
          <w:tcPr>
            <w:tcW w:w="2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170D0A14" w14:textId="77777777" w:rsidR="001E0FED" w:rsidRDefault="00B15CD7" w:rsidP="00C058C9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From start of ibrutinib therapy, any line </w:t>
            </w:r>
          </w:p>
          <w:p w14:paraId="2BB8F08D" w14:textId="60B83D1A" w:rsidR="00B15CD7" w:rsidRPr="001E0FED" w:rsidRDefault="00B15CD7" w:rsidP="00C058C9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(</w:t>
            </w:r>
            <w:r w:rsidRPr="00C709D9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= </w:t>
            </w:r>
            <w:proofErr w:type="gramStart"/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258)</w:t>
            </w:r>
            <w:r w:rsidR="001E0FED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70F12BF5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From start of ibrutinib as first line (</w:t>
            </w:r>
            <w:r w:rsidRPr="00C709D9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= 55)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F3054EE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From start of ibrutinib as second line (</w:t>
            </w:r>
            <w:r w:rsidRPr="00C709D9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= 152)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2C372347" w14:textId="6A486FDD" w:rsidR="00B15CD7" w:rsidRPr="001E0FED" w:rsidRDefault="00B15CD7" w:rsidP="00C058C9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From start of ibrutinib in third line (</w:t>
            </w:r>
            <w:r w:rsidRPr="00C709D9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= </w:t>
            </w:r>
            <w:proofErr w:type="gramStart"/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47)</w:t>
            </w:r>
            <w:r w:rsidR="001E0FED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B15CD7" w:rsidRPr="00132C70" w14:paraId="7DEFDB65" w14:textId="77777777" w:rsidTr="00C058C9">
        <w:trPr>
          <w:trHeight w:val="276"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3A5B2D6" w14:textId="77777777" w:rsidR="00B15CD7" w:rsidRPr="00132C70" w:rsidRDefault="00B15CD7" w:rsidP="00C058C9">
            <w:pPr>
              <w:pStyle w:val="NoSpacing"/>
              <w:ind w:left="17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Patients with event</w:t>
            </w:r>
          </w:p>
        </w:tc>
        <w:tc>
          <w:tcPr>
            <w:tcW w:w="22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6CABFFE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32 (12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4)</w:t>
            </w:r>
          </w:p>
        </w:tc>
        <w:tc>
          <w:tcPr>
            <w:tcW w:w="2233" w:type="dxa"/>
            <w:tcBorders>
              <w:top w:val="single" w:sz="4" w:space="0" w:color="auto"/>
            </w:tcBorders>
            <w:vAlign w:val="bottom"/>
          </w:tcPr>
          <w:p w14:paraId="1B343DAE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6 (1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9)</w:t>
            </w:r>
          </w:p>
        </w:tc>
        <w:tc>
          <w:tcPr>
            <w:tcW w:w="2233" w:type="dxa"/>
            <w:tcBorders>
              <w:top w:val="single" w:sz="4" w:space="0" w:color="auto"/>
            </w:tcBorders>
            <w:vAlign w:val="bottom"/>
          </w:tcPr>
          <w:p w14:paraId="3E2EFDD9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7 (11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2)</w:t>
            </w:r>
          </w:p>
        </w:tc>
        <w:tc>
          <w:tcPr>
            <w:tcW w:w="2233" w:type="dxa"/>
            <w:tcBorders>
              <w:top w:val="single" w:sz="4" w:space="0" w:color="auto"/>
            </w:tcBorders>
            <w:vAlign w:val="bottom"/>
          </w:tcPr>
          <w:p w14:paraId="2BCD4C2B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8 (17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</w:tr>
      <w:tr w:rsidR="00B15CD7" w:rsidRPr="00132C70" w14:paraId="3CC81B4F" w14:textId="77777777" w:rsidTr="00C058C9">
        <w:trPr>
          <w:trHeight w:val="276"/>
        </w:trPr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C0A05C" w14:textId="77777777" w:rsidR="00B15CD7" w:rsidRPr="00132C70" w:rsidRDefault="00B15CD7" w:rsidP="00C058C9">
            <w:pPr>
              <w:pStyle w:val="NoSpacing"/>
              <w:ind w:left="17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Patients censored</w:t>
            </w:r>
          </w:p>
        </w:tc>
        <w:tc>
          <w:tcPr>
            <w:tcW w:w="22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D4CE32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226 (87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6)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vAlign w:val="bottom"/>
          </w:tcPr>
          <w:p w14:paraId="73F76034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49 (89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1)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vAlign w:val="bottom"/>
          </w:tcPr>
          <w:p w14:paraId="74329775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35 (88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8)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vAlign w:val="bottom"/>
          </w:tcPr>
          <w:p w14:paraId="53E96B59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39 (8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</w:tr>
      <w:tr w:rsidR="00B15CD7" w:rsidRPr="00132C70" w14:paraId="7CB0BC6F" w14:textId="77777777" w:rsidTr="00C058C9">
        <w:trPr>
          <w:trHeight w:val="276"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3CC87B4" w14:textId="77777777" w:rsidR="00B15CD7" w:rsidRPr="00132C70" w:rsidRDefault="00B15CD7" w:rsidP="00C058C9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PFS, months (95% CI)</w:t>
            </w:r>
          </w:p>
        </w:tc>
        <w:tc>
          <w:tcPr>
            <w:tcW w:w="223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87EF4B5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3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97EA84E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3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B0BAF67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3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A54A7A8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</w:tr>
      <w:tr w:rsidR="00B15CD7" w:rsidRPr="00132C70" w14:paraId="341017F4" w14:textId="77777777" w:rsidTr="00C058C9">
        <w:trPr>
          <w:trHeight w:val="276"/>
        </w:trPr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39D773" w14:textId="77777777" w:rsidR="00B15CD7" w:rsidRPr="00132C70" w:rsidRDefault="00B15CD7" w:rsidP="00C058C9">
            <w:pPr>
              <w:pStyle w:val="NoSpacing"/>
              <w:ind w:left="17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Median</w:t>
            </w:r>
          </w:p>
        </w:tc>
        <w:tc>
          <w:tcPr>
            <w:tcW w:w="22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0B2A9E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28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7 (NE, NE)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vAlign w:val="bottom"/>
          </w:tcPr>
          <w:p w14:paraId="306EF96B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NE (2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8, NE)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vAlign w:val="bottom"/>
          </w:tcPr>
          <w:p w14:paraId="2C6347D4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28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6 (NE, NE)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vAlign w:val="bottom"/>
          </w:tcPr>
          <w:p w14:paraId="77C74E34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NE (2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3, NE)</w:t>
            </w:r>
          </w:p>
        </w:tc>
      </w:tr>
      <w:tr w:rsidR="00B15CD7" w:rsidRPr="00132C70" w14:paraId="4E4473A7" w14:textId="77777777" w:rsidTr="00C058C9">
        <w:trPr>
          <w:trHeight w:val="276"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873B73E" w14:textId="77777777" w:rsidR="00B15CD7" w:rsidRPr="00132C70" w:rsidRDefault="00B15CD7" w:rsidP="00C058C9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PFS rate, % (95% CI)</w:t>
            </w:r>
          </w:p>
        </w:tc>
        <w:tc>
          <w:tcPr>
            <w:tcW w:w="223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A49A9EE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3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708D239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3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875A87A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3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4CD2D03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</w:tr>
      <w:tr w:rsidR="00B15CD7" w:rsidRPr="00132C70" w14:paraId="589AF4D9" w14:textId="77777777" w:rsidTr="00C058C9">
        <w:trPr>
          <w:trHeight w:val="276"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315A3E9" w14:textId="77777777" w:rsidR="00B15CD7" w:rsidRPr="00132C70" w:rsidRDefault="00B15CD7" w:rsidP="00C058C9">
            <w:pPr>
              <w:pStyle w:val="NoSpacing"/>
              <w:ind w:left="17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2-month rate</w:t>
            </w:r>
          </w:p>
        </w:tc>
        <w:tc>
          <w:tcPr>
            <w:tcW w:w="22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03DFE1B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9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3 (9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2–9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4)</w:t>
            </w:r>
          </w:p>
        </w:tc>
        <w:tc>
          <w:tcPr>
            <w:tcW w:w="223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54A3131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94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4 (88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2–10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  <w:tc>
          <w:tcPr>
            <w:tcW w:w="223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A4E0768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92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 (88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3–9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8)</w:t>
            </w:r>
          </w:p>
        </w:tc>
        <w:tc>
          <w:tcPr>
            <w:tcW w:w="223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E7EFC1F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9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6 (8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–10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</w:tr>
      <w:tr w:rsidR="00B15CD7" w:rsidRPr="00132C70" w14:paraId="7D6B4FE8" w14:textId="77777777" w:rsidTr="00C058C9">
        <w:trPr>
          <w:trHeight w:val="276"/>
        </w:trPr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AFFC87" w14:textId="77777777" w:rsidR="00B15CD7" w:rsidRPr="00132C70" w:rsidRDefault="00B15CD7" w:rsidP="00C058C9">
            <w:pPr>
              <w:pStyle w:val="NoSpacing"/>
              <w:ind w:left="17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24-month rate</w:t>
            </w:r>
          </w:p>
        </w:tc>
        <w:tc>
          <w:tcPr>
            <w:tcW w:w="22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779CC3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8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7 (77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4–9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vAlign w:val="bottom"/>
          </w:tcPr>
          <w:p w14:paraId="3CC5B6E3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81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1 (64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–9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7)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vAlign w:val="bottom"/>
          </w:tcPr>
          <w:p w14:paraId="0805F856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87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 (81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6–9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4)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vAlign w:val="bottom"/>
          </w:tcPr>
          <w:p w14:paraId="6814B4DC" w14:textId="77777777" w:rsidR="00B15CD7" w:rsidRPr="00132C70" w:rsidRDefault="00B15CD7" w:rsidP="00C058C9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82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7 (69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1–9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3)</w:t>
            </w:r>
          </w:p>
        </w:tc>
      </w:tr>
    </w:tbl>
    <w:p w14:paraId="65F544D2" w14:textId="77777777" w:rsidR="001E0FED" w:rsidRDefault="001E0FED" w:rsidP="001E0FED">
      <w:pPr>
        <w:pStyle w:val="FootnoteText"/>
        <w:spacing w:after="0"/>
        <w:rPr>
          <w:rFonts w:eastAsia="Times New Roman" w:cstheme="minorHAnsi"/>
        </w:rPr>
      </w:pPr>
    </w:p>
    <w:p w14:paraId="06CE5EB4" w14:textId="64932DB1" w:rsidR="001E0FED" w:rsidRDefault="001E0FED" w:rsidP="001E0FED">
      <w:pPr>
        <w:pStyle w:val="FootnoteText"/>
        <w:spacing w:after="0"/>
        <w:rPr>
          <w:rFonts w:eastAsia="Times New Roman" w:cstheme="minorHAnsi"/>
        </w:rPr>
      </w:pPr>
      <w:proofErr w:type="spellStart"/>
      <w:r>
        <w:rPr>
          <w:rFonts w:eastAsia="Times New Roman" w:cstheme="minorHAnsi"/>
          <w:vertAlign w:val="superscript"/>
        </w:rPr>
        <w:t>a</w:t>
      </w:r>
      <w:r>
        <w:rPr>
          <w:rFonts w:eastAsia="Times New Roman" w:cstheme="minorHAnsi"/>
        </w:rPr>
        <w:t>PFS</w:t>
      </w:r>
      <w:proofErr w:type="spellEnd"/>
      <w:r>
        <w:rPr>
          <w:rFonts w:eastAsia="Times New Roman" w:cstheme="minorHAnsi"/>
        </w:rPr>
        <w:t xml:space="preserve"> data was unavailable for one patient.</w:t>
      </w:r>
    </w:p>
    <w:p w14:paraId="18E57E61" w14:textId="00383177" w:rsidR="00B15CD7" w:rsidRPr="001E0FED" w:rsidRDefault="00B15CD7" w:rsidP="001E0FED">
      <w:pPr>
        <w:pStyle w:val="FootnoteText"/>
        <w:spacing w:after="0"/>
        <w:rPr>
          <w:rFonts w:eastAsia="Times New Roman" w:cstheme="minorHAnsi"/>
        </w:rPr>
      </w:pPr>
      <w:r w:rsidRPr="00132C70">
        <w:rPr>
          <w:rFonts w:eastAsia="Times New Roman" w:cstheme="minorHAnsi"/>
        </w:rPr>
        <w:t>CI, confidence interval; NE, not estimable; OS, overall survival; PFS, progression-free survival.</w:t>
      </w:r>
    </w:p>
    <w:p w14:paraId="372E15E6" w14:textId="77777777" w:rsidR="00B15CD7" w:rsidRPr="00132C70" w:rsidRDefault="00B15CD7" w:rsidP="00B51D49">
      <w:pPr>
        <w:rPr>
          <w:rFonts w:cstheme="minorHAnsi"/>
        </w:rPr>
        <w:sectPr w:rsidR="00B15CD7" w:rsidRPr="00132C70" w:rsidSect="00B51D49">
          <w:pgSz w:w="16838" w:h="11906" w:orient="landscape" w:code="9"/>
          <w:pgMar w:top="1440" w:right="1440" w:bottom="1440" w:left="1440" w:header="708" w:footer="708" w:gutter="0"/>
          <w:cols w:space="708"/>
          <w:docGrid w:linePitch="360"/>
        </w:sectPr>
      </w:pPr>
    </w:p>
    <w:p w14:paraId="7E0AD70B" w14:textId="77777777" w:rsidR="00B15CD7" w:rsidRPr="00132C70" w:rsidRDefault="00B15CD7">
      <w:pPr>
        <w:pStyle w:val="Heading3"/>
        <w:rPr>
          <w:rFonts w:cstheme="minorHAnsi"/>
        </w:rPr>
      </w:pPr>
      <w:r w:rsidRPr="00132C70">
        <w:rPr>
          <w:rFonts w:cstheme="minorHAnsi"/>
        </w:rPr>
        <w:lastRenderedPageBreak/>
        <w:t xml:space="preserve">Table S7. </w:t>
      </w:r>
      <w:r w:rsidRPr="00132C70">
        <w:rPr>
          <w:rFonts w:cstheme="minorHAnsi"/>
          <w:b w:val="0"/>
          <w:bCs w:val="0"/>
        </w:rPr>
        <w:t>Healthcare resource utilization of patients in the ibrutinib cohort during and after ibrutinib therapy, among patients who discontinued.</w:t>
      </w:r>
    </w:p>
    <w:tbl>
      <w:tblPr>
        <w:tblW w:w="9214" w:type="dxa"/>
        <w:tblLayout w:type="fixed"/>
        <w:tblCellMar>
          <w:right w:w="28" w:type="dxa"/>
        </w:tblCellMar>
        <w:tblLook w:val="04A0" w:firstRow="1" w:lastRow="0" w:firstColumn="1" w:lastColumn="0" w:noHBand="0" w:noVBand="1"/>
      </w:tblPr>
      <w:tblGrid>
        <w:gridCol w:w="5103"/>
        <w:gridCol w:w="1559"/>
        <w:gridCol w:w="1560"/>
        <w:gridCol w:w="992"/>
      </w:tblGrid>
      <w:tr w:rsidR="00B15CD7" w:rsidRPr="00132C70" w14:paraId="48601FF2" w14:textId="77777777" w:rsidTr="009B1358">
        <w:trPr>
          <w:trHeight w:val="276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0E8AD92" w14:textId="77777777" w:rsidR="00B15CD7" w:rsidRPr="00132C70" w:rsidRDefault="00B15CD7" w:rsidP="0017163F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Total patients who discontinued ibrutini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9577528" w14:textId="77777777" w:rsidR="00B15CD7" w:rsidRPr="00132C70" w:rsidRDefault="00B15CD7" w:rsidP="0017163F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B366570" w14:textId="77777777" w:rsidR="00B15CD7" w:rsidRPr="00132C70" w:rsidRDefault="00B15CD7" w:rsidP="0017163F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0DE39E6" w14:textId="77777777" w:rsidR="00B15CD7" w:rsidRPr="00132C70" w:rsidRDefault="00B15CD7" w:rsidP="0017163F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</w:tr>
      <w:tr w:rsidR="00B15CD7" w:rsidRPr="00132C70" w14:paraId="50D12B9B" w14:textId="77777777" w:rsidTr="009B1358">
        <w:trPr>
          <w:trHeight w:val="276"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AB65644" w14:textId="77777777" w:rsidR="00B15CD7" w:rsidRPr="00132C70" w:rsidRDefault="00B15CD7" w:rsidP="0017163F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Total patients with valid data on resource </w:t>
            </w:r>
            <w:proofErr w:type="spellStart"/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use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0182FE4" w14:textId="77777777" w:rsidR="00B15CD7" w:rsidRPr="00132C70" w:rsidRDefault="00B15CD7" w:rsidP="0017163F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AF218B8" w14:textId="77777777" w:rsidR="00B15CD7" w:rsidRPr="00132C70" w:rsidRDefault="00B15CD7" w:rsidP="0017163F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4AB0AFC" w14:textId="77777777" w:rsidR="00B15CD7" w:rsidRPr="00132C70" w:rsidRDefault="00B15CD7" w:rsidP="0017163F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</w:tr>
      <w:tr w:rsidR="00B15CD7" w:rsidRPr="00132C70" w14:paraId="6875585B" w14:textId="77777777" w:rsidTr="009B1358">
        <w:trPr>
          <w:trHeight w:val="469"/>
          <w:tblHeader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14:paraId="0382ACC8" w14:textId="77777777" w:rsidR="00B15CD7" w:rsidRPr="00132C70" w:rsidRDefault="00B15CD7" w:rsidP="0017163F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72B3578" w14:textId="77777777" w:rsidR="00B15CD7" w:rsidRPr="00132C70" w:rsidRDefault="00B15CD7" w:rsidP="0017163F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During ibrutinib therap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FAF1B00" w14:textId="77777777" w:rsidR="00B15CD7" w:rsidRPr="00132C70" w:rsidRDefault="00B15CD7" w:rsidP="0017163F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After ibrutinib discontinu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BABCA1B" w14:textId="77777777" w:rsidR="00B15CD7" w:rsidRPr="00132C70" w:rsidRDefault="00B15CD7" w:rsidP="0017163F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</w:pPr>
            <w:r w:rsidRPr="00132C70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value</w:t>
            </w:r>
            <w:r w:rsidRPr="00132C70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15CD7" w:rsidRPr="00132C70" w14:paraId="1C7579D3" w14:textId="77777777" w:rsidTr="009B1358">
        <w:trPr>
          <w:trHeight w:val="276"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8CB8022" w14:textId="77777777" w:rsidR="00B15CD7" w:rsidRPr="00132C70" w:rsidRDefault="00B15CD7" w:rsidP="0017163F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Duration of follow-up, month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1FF99D4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5BD2F0F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5C33282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</w:tr>
      <w:tr w:rsidR="00B15CD7" w:rsidRPr="00132C70" w14:paraId="620AC84A" w14:textId="77777777" w:rsidTr="009B1358">
        <w:trPr>
          <w:trHeight w:val="276"/>
        </w:trPr>
        <w:tc>
          <w:tcPr>
            <w:tcW w:w="5103" w:type="dxa"/>
            <w:shd w:val="clear" w:color="auto" w:fill="auto"/>
            <w:noWrap/>
            <w:vAlign w:val="bottom"/>
          </w:tcPr>
          <w:p w14:paraId="61CF49E6" w14:textId="77777777" w:rsidR="00B15CD7" w:rsidRPr="00132C70" w:rsidRDefault="00B15CD7" w:rsidP="0017163F">
            <w:pPr>
              <w:pStyle w:val="NoSpacing"/>
              <w:ind w:left="17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Mean (SD)</w:t>
            </w:r>
          </w:p>
        </w:tc>
        <w:tc>
          <w:tcPr>
            <w:tcW w:w="1559" w:type="dxa"/>
          </w:tcPr>
          <w:p w14:paraId="6852E9DF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6 (7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6)</w:t>
            </w:r>
          </w:p>
        </w:tc>
        <w:tc>
          <w:tcPr>
            <w:tcW w:w="1560" w:type="dxa"/>
          </w:tcPr>
          <w:p w14:paraId="4FE310BD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5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 (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3)</w:t>
            </w:r>
          </w:p>
        </w:tc>
        <w:tc>
          <w:tcPr>
            <w:tcW w:w="992" w:type="dxa"/>
          </w:tcPr>
          <w:p w14:paraId="5505FEBF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B15CD7" w:rsidRPr="00132C70" w14:paraId="717F3560" w14:textId="77777777" w:rsidTr="009B1358">
        <w:trPr>
          <w:trHeight w:val="276"/>
        </w:trPr>
        <w:tc>
          <w:tcPr>
            <w:tcW w:w="5103" w:type="dxa"/>
            <w:shd w:val="clear" w:color="auto" w:fill="auto"/>
            <w:noWrap/>
            <w:vAlign w:val="bottom"/>
          </w:tcPr>
          <w:p w14:paraId="52B2B618" w14:textId="77777777" w:rsidR="00B15CD7" w:rsidRPr="00132C70" w:rsidRDefault="00B15CD7" w:rsidP="0017163F">
            <w:pPr>
              <w:pStyle w:val="NoSpacing"/>
              <w:ind w:left="17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Median</w:t>
            </w:r>
          </w:p>
        </w:tc>
        <w:tc>
          <w:tcPr>
            <w:tcW w:w="1559" w:type="dxa"/>
          </w:tcPr>
          <w:p w14:paraId="2D00902F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8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1560" w:type="dxa"/>
          </w:tcPr>
          <w:p w14:paraId="09A83045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14:paraId="14508EB3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B15CD7" w:rsidRPr="00132C70" w14:paraId="54DD79C6" w14:textId="77777777" w:rsidTr="009B1358">
        <w:trPr>
          <w:trHeight w:val="276"/>
        </w:trPr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2FA79A" w14:textId="77777777" w:rsidR="00B15CD7" w:rsidRPr="00132C70" w:rsidRDefault="00B15CD7" w:rsidP="0017163F">
            <w:pPr>
              <w:pStyle w:val="NoSpacing"/>
              <w:ind w:left="17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Min–max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73D7F03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–29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D3E552E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–24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B569D4D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B15CD7" w:rsidRPr="00132C70" w14:paraId="3CBDA862" w14:textId="77777777" w:rsidTr="009B1358">
        <w:trPr>
          <w:trHeight w:val="276"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F9582DC" w14:textId="77777777" w:rsidR="00B15CD7" w:rsidRPr="00132C70" w:rsidRDefault="00B15CD7" w:rsidP="0017163F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Inpatient hospitalization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5CA1B46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5850EBE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C935F58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</w:tr>
      <w:tr w:rsidR="00B15CD7" w:rsidRPr="00132C70" w14:paraId="29925995" w14:textId="77777777" w:rsidTr="009B1358">
        <w:trPr>
          <w:trHeight w:val="276"/>
        </w:trPr>
        <w:tc>
          <w:tcPr>
            <w:tcW w:w="5103" w:type="dxa"/>
            <w:shd w:val="clear" w:color="auto" w:fill="auto"/>
            <w:noWrap/>
            <w:vAlign w:val="bottom"/>
          </w:tcPr>
          <w:p w14:paraId="52F1835A" w14:textId="77777777" w:rsidR="00B15CD7" w:rsidRPr="00132C70" w:rsidRDefault="00B15CD7" w:rsidP="0017163F">
            <w:pPr>
              <w:pStyle w:val="NoSpacing"/>
              <w:ind w:left="17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i/>
                <w:iCs/>
                <w:sz w:val="20"/>
                <w:szCs w:val="20"/>
              </w:rPr>
              <w:t>Had ≥ 1 hospitalization, n (%)</w:t>
            </w:r>
          </w:p>
        </w:tc>
        <w:tc>
          <w:tcPr>
            <w:tcW w:w="1559" w:type="dxa"/>
          </w:tcPr>
          <w:p w14:paraId="1649060A" w14:textId="77777777" w:rsidR="00B15CD7" w:rsidRPr="00132C70" w:rsidRDefault="00B15CD7" w:rsidP="0017163F">
            <w:pPr>
              <w:pStyle w:val="NoSpacing"/>
              <w:ind w:left="170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560" w:type="dxa"/>
          </w:tcPr>
          <w:p w14:paraId="0A796828" w14:textId="77777777" w:rsidR="00B15CD7" w:rsidRPr="00132C70" w:rsidRDefault="00B15CD7" w:rsidP="0017163F">
            <w:pPr>
              <w:pStyle w:val="NoSpacing"/>
              <w:ind w:left="170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</w:tcPr>
          <w:p w14:paraId="6E9D74AF" w14:textId="77777777" w:rsidR="00B15CD7" w:rsidRPr="00132C70" w:rsidRDefault="00B15CD7" w:rsidP="0017163F">
            <w:pPr>
              <w:pStyle w:val="NoSpacing"/>
              <w:ind w:left="170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</w:tr>
      <w:tr w:rsidR="00B15CD7" w:rsidRPr="00132C70" w14:paraId="27CBF2A0" w14:textId="77777777" w:rsidTr="009B1358">
        <w:trPr>
          <w:trHeight w:val="276"/>
        </w:trPr>
        <w:tc>
          <w:tcPr>
            <w:tcW w:w="5103" w:type="dxa"/>
            <w:shd w:val="clear" w:color="auto" w:fill="auto"/>
            <w:noWrap/>
            <w:vAlign w:val="bottom"/>
          </w:tcPr>
          <w:p w14:paraId="6E837448" w14:textId="77777777" w:rsidR="00B15CD7" w:rsidRPr="00132C70" w:rsidRDefault="00B15CD7" w:rsidP="0017163F">
            <w:pPr>
              <w:pStyle w:val="NoSpacing"/>
              <w:ind w:left="34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4410CF1D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9 (51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4)</w:t>
            </w:r>
          </w:p>
        </w:tc>
        <w:tc>
          <w:tcPr>
            <w:tcW w:w="1560" w:type="dxa"/>
          </w:tcPr>
          <w:p w14:paraId="53E6672C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2 (32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4)</w:t>
            </w:r>
          </w:p>
        </w:tc>
        <w:tc>
          <w:tcPr>
            <w:tcW w:w="992" w:type="dxa"/>
          </w:tcPr>
          <w:p w14:paraId="4910E271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B15CD7" w:rsidRPr="00132C70" w14:paraId="6E97546F" w14:textId="77777777" w:rsidTr="009B1358">
        <w:trPr>
          <w:trHeight w:val="276"/>
        </w:trPr>
        <w:tc>
          <w:tcPr>
            <w:tcW w:w="5103" w:type="dxa"/>
            <w:shd w:val="clear" w:color="auto" w:fill="auto"/>
            <w:noWrap/>
            <w:vAlign w:val="bottom"/>
          </w:tcPr>
          <w:p w14:paraId="5627BB57" w14:textId="77777777" w:rsidR="00B15CD7" w:rsidRPr="00132C70" w:rsidRDefault="00B15CD7" w:rsidP="0017163F">
            <w:pPr>
              <w:pStyle w:val="NoSpacing"/>
              <w:ind w:left="34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14:paraId="4D4AE2EE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7 (45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9)</w:t>
            </w:r>
          </w:p>
        </w:tc>
        <w:tc>
          <w:tcPr>
            <w:tcW w:w="1560" w:type="dxa"/>
          </w:tcPr>
          <w:p w14:paraId="4CF094A2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23 (62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2)</w:t>
            </w:r>
          </w:p>
        </w:tc>
        <w:tc>
          <w:tcPr>
            <w:tcW w:w="992" w:type="dxa"/>
          </w:tcPr>
          <w:p w14:paraId="4482F254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B15CD7" w:rsidRPr="00132C70" w14:paraId="166D19EC" w14:textId="77777777" w:rsidTr="009B1358">
        <w:trPr>
          <w:trHeight w:val="276"/>
        </w:trPr>
        <w:tc>
          <w:tcPr>
            <w:tcW w:w="5103" w:type="dxa"/>
            <w:shd w:val="clear" w:color="auto" w:fill="auto"/>
            <w:noWrap/>
            <w:vAlign w:val="bottom"/>
          </w:tcPr>
          <w:p w14:paraId="3E8F10F3" w14:textId="77777777" w:rsidR="00B15CD7" w:rsidRPr="00132C70" w:rsidRDefault="00B15CD7" w:rsidP="0017163F">
            <w:pPr>
              <w:pStyle w:val="NoSpacing"/>
              <w:ind w:left="34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Unknown</w:t>
            </w:r>
          </w:p>
        </w:tc>
        <w:tc>
          <w:tcPr>
            <w:tcW w:w="1559" w:type="dxa"/>
          </w:tcPr>
          <w:p w14:paraId="118A000A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 (2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7)</w:t>
            </w:r>
          </w:p>
        </w:tc>
        <w:tc>
          <w:tcPr>
            <w:tcW w:w="1560" w:type="dxa"/>
          </w:tcPr>
          <w:p w14:paraId="7630373A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2 (5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4)</w:t>
            </w:r>
          </w:p>
        </w:tc>
        <w:tc>
          <w:tcPr>
            <w:tcW w:w="992" w:type="dxa"/>
          </w:tcPr>
          <w:p w14:paraId="32C3A3BB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B15CD7" w:rsidRPr="00132C70" w14:paraId="4CB7B624" w14:textId="77777777" w:rsidTr="009B1358">
        <w:trPr>
          <w:trHeight w:val="276"/>
        </w:trPr>
        <w:tc>
          <w:tcPr>
            <w:tcW w:w="5103" w:type="dxa"/>
            <w:shd w:val="clear" w:color="auto" w:fill="auto"/>
            <w:noWrap/>
            <w:vAlign w:val="bottom"/>
          </w:tcPr>
          <w:p w14:paraId="7288362B" w14:textId="77777777" w:rsidR="00B15CD7" w:rsidRPr="00132C70" w:rsidRDefault="00B15CD7" w:rsidP="0017163F">
            <w:pPr>
              <w:pStyle w:val="NoSpacing"/>
              <w:ind w:left="17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i/>
                <w:iCs/>
                <w:sz w:val="20"/>
                <w:szCs w:val="20"/>
              </w:rPr>
              <w:t>Number of hospitalizations per month (among patients with ≥ 1 hospitalization)</w:t>
            </w:r>
          </w:p>
        </w:tc>
        <w:tc>
          <w:tcPr>
            <w:tcW w:w="1559" w:type="dxa"/>
          </w:tcPr>
          <w:p w14:paraId="6E92FBBD" w14:textId="77777777" w:rsidR="00B15CD7" w:rsidRPr="00132C70" w:rsidRDefault="00B15CD7" w:rsidP="0017163F">
            <w:pPr>
              <w:pStyle w:val="NoSpacing"/>
              <w:ind w:left="170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560" w:type="dxa"/>
          </w:tcPr>
          <w:p w14:paraId="17D08610" w14:textId="77777777" w:rsidR="00B15CD7" w:rsidRPr="00132C70" w:rsidRDefault="00B15CD7" w:rsidP="0017163F">
            <w:pPr>
              <w:pStyle w:val="NoSpacing"/>
              <w:ind w:left="170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</w:tcPr>
          <w:p w14:paraId="35B3C5CA" w14:textId="77777777" w:rsidR="00B15CD7" w:rsidRPr="00132C70" w:rsidRDefault="00B15CD7" w:rsidP="0017163F">
            <w:pPr>
              <w:pStyle w:val="NoSpacing"/>
              <w:ind w:left="170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</w:tr>
      <w:tr w:rsidR="00B15CD7" w:rsidRPr="00132C70" w14:paraId="60209B62" w14:textId="77777777" w:rsidTr="009B1358">
        <w:trPr>
          <w:trHeight w:val="276"/>
        </w:trPr>
        <w:tc>
          <w:tcPr>
            <w:tcW w:w="5103" w:type="dxa"/>
            <w:shd w:val="clear" w:color="auto" w:fill="auto"/>
            <w:noWrap/>
            <w:vAlign w:val="bottom"/>
          </w:tcPr>
          <w:p w14:paraId="3ED3622A" w14:textId="77777777" w:rsidR="00B15CD7" w:rsidRPr="00132C70" w:rsidRDefault="00B15CD7" w:rsidP="0017163F">
            <w:pPr>
              <w:pStyle w:val="NoSpacing"/>
              <w:ind w:left="34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Mean (SD)</w:t>
            </w:r>
          </w:p>
        </w:tc>
        <w:tc>
          <w:tcPr>
            <w:tcW w:w="1559" w:type="dxa"/>
          </w:tcPr>
          <w:p w14:paraId="4E69ABFD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49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61)</w:t>
            </w:r>
          </w:p>
        </w:tc>
        <w:tc>
          <w:tcPr>
            <w:tcW w:w="1560" w:type="dxa"/>
          </w:tcPr>
          <w:p w14:paraId="46F7F4BB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62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77)</w:t>
            </w:r>
          </w:p>
        </w:tc>
        <w:tc>
          <w:tcPr>
            <w:tcW w:w="992" w:type="dxa"/>
          </w:tcPr>
          <w:p w14:paraId="31749263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B15CD7" w:rsidRPr="00132C70" w14:paraId="29F124B4" w14:textId="77777777" w:rsidTr="009B1358">
        <w:trPr>
          <w:trHeight w:val="276"/>
        </w:trPr>
        <w:tc>
          <w:tcPr>
            <w:tcW w:w="5103" w:type="dxa"/>
            <w:shd w:val="clear" w:color="auto" w:fill="auto"/>
            <w:noWrap/>
            <w:vAlign w:val="bottom"/>
          </w:tcPr>
          <w:p w14:paraId="5DF5DA03" w14:textId="77777777" w:rsidR="00B15CD7" w:rsidRPr="00132C70" w:rsidRDefault="00B15CD7" w:rsidP="0017163F">
            <w:pPr>
              <w:pStyle w:val="NoSpacing"/>
              <w:ind w:left="34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Median</w:t>
            </w:r>
          </w:p>
        </w:tc>
        <w:tc>
          <w:tcPr>
            <w:tcW w:w="1559" w:type="dxa"/>
          </w:tcPr>
          <w:p w14:paraId="3BB99602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20</w:t>
            </w:r>
          </w:p>
        </w:tc>
        <w:tc>
          <w:tcPr>
            <w:tcW w:w="1560" w:type="dxa"/>
          </w:tcPr>
          <w:p w14:paraId="59BC9A4D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24</w:t>
            </w:r>
          </w:p>
        </w:tc>
        <w:tc>
          <w:tcPr>
            <w:tcW w:w="992" w:type="dxa"/>
          </w:tcPr>
          <w:p w14:paraId="33785211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781</w:t>
            </w:r>
          </w:p>
        </w:tc>
      </w:tr>
      <w:tr w:rsidR="00B15CD7" w:rsidRPr="00132C70" w14:paraId="434EE1D6" w14:textId="77777777" w:rsidTr="009B1358">
        <w:trPr>
          <w:trHeight w:val="276"/>
        </w:trPr>
        <w:tc>
          <w:tcPr>
            <w:tcW w:w="5103" w:type="dxa"/>
            <w:shd w:val="clear" w:color="auto" w:fill="auto"/>
            <w:noWrap/>
            <w:vAlign w:val="bottom"/>
          </w:tcPr>
          <w:p w14:paraId="2319CEA8" w14:textId="77777777" w:rsidR="00B15CD7" w:rsidRPr="00132C70" w:rsidRDefault="00B15CD7" w:rsidP="0017163F">
            <w:pPr>
              <w:pStyle w:val="NoSpacing"/>
              <w:ind w:left="34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Min–max</w:t>
            </w:r>
          </w:p>
        </w:tc>
        <w:tc>
          <w:tcPr>
            <w:tcW w:w="1559" w:type="dxa"/>
          </w:tcPr>
          <w:p w14:paraId="3019BE87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4–2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0</w:t>
            </w:r>
          </w:p>
        </w:tc>
        <w:tc>
          <w:tcPr>
            <w:tcW w:w="1560" w:type="dxa"/>
          </w:tcPr>
          <w:p w14:paraId="66AEFD0F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8–2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6</w:t>
            </w:r>
          </w:p>
        </w:tc>
        <w:tc>
          <w:tcPr>
            <w:tcW w:w="992" w:type="dxa"/>
          </w:tcPr>
          <w:p w14:paraId="622F153E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B15CD7" w:rsidRPr="00132C70" w14:paraId="403A488D" w14:textId="77777777" w:rsidTr="009B1358">
        <w:trPr>
          <w:trHeight w:val="276"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43AA150" w14:textId="77777777" w:rsidR="00B15CD7" w:rsidRPr="00132C70" w:rsidRDefault="00B15CD7" w:rsidP="0017163F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Emergency department visit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84B5A59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DD5CB78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DEB8AD8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</w:tr>
      <w:tr w:rsidR="00B15CD7" w:rsidRPr="00132C70" w14:paraId="17B9A351" w14:textId="77777777" w:rsidTr="009B1358">
        <w:trPr>
          <w:trHeight w:val="276"/>
        </w:trPr>
        <w:tc>
          <w:tcPr>
            <w:tcW w:w="5103" w:type="dxa"/>
            <w:shd w:val="clear" w:color="auto" w:fill="auto"/>
            <w:noWrap/>
            <w:vAlign w:val="bottom"/>
          </w:tcPr>
          <w:p w14:paraId="16FE1906" w14:textId="77777777" w:rsidR="00B15CD7" w:rsidRPr="00132C70" w:rsidRDefault="00B15CD7" w:rsidP="0017163F">
            <w:pPr>
              <w:pStyle w:val="NoSpacing"/>
              <w:ind w:left="17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i/>
                <w:iCs/>
                <w:sz w:val="20"/>
                <w:szCs w:val="20"/>
              </w:rPr>
              <w:t>Had ≥ 1 emergency department visit, n (%)</w:t>
            </w:r>
          </w:p>
        </w:tc>
        <w:tc>
          <w:tcPr>
            <w:tcW w:w="1559" w:type="dxa"/>
          </w:tcPr>
          <w:p w14:paraId="2D12BFD1" w14:textId="77777777" w:rsidR="00B15CD7" w:rsidRPr="00132C70" w:rsidRDefault="00B15CD7" w:rsidP="0017163F">
            <w:pPr>
              <w:pStyle w:val="NoSpacing"/>
              <w:ind w:left="170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560" w:type="dxa"/>
          </w:tcPr>
          <w:p w14:paraId="43557716" w14:textId="77777777" w:rsidR="00B15CD7" w:rsidRPr="00132C70" w:rsidRDefault="00B15CD7" w:rsidP="0017163F">
            <w:pPr>
              <w:pStyle w:val="NoSpacing"/>
              <w:ind w:left="170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</w:tcPr>
          <w:p w14:paraId="40C66FBE" w14:textId="77777777" w:rsidR="00B15CD7" w:rsidRPr="00132C70" w:rsidRDefault="00B15CD7" w:rsidP="0017163F">
            <w:pPr>
              <w:pStyle w:val="NoSpacing"/>
              <w:ind w:left="170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</w:tr>
      <w:tr w:rsidR="00B15CD7" w:rsidRPr="00132C70" w14:paraId="65AFAB99" w14:textId="77777777" w:rsidTr="009B1358">
        <w:trPr>
          <w:trHeight w:val="276"/>
        </w:trPr>
        <w:tc>
          <w:tcPr>
            <w:tcW w:w="5103" w:type="dxa"/>
            <w:shd w:val="clear" w:color="auto" w:fill="auto"/>
            <w:noWrap/>
            <w:vAlign w:val="bottom"/>
          </w:tcPr>
          <w:p w14:paraId="47BB255B" w14:textId="77777777" w:rsidR="00B15CD7" w:rsidRPr="00132C70" w:rsidRDefault="00B15CD7" w:rsidP="0017163F">
            <w:pPr>
              <w:pStyle w:val="NoSpacing"/>
              <w:ind w:left="34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7194E01C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6 (4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2)</w:t>
            </w:r>
          </w:p>
        </w:tc>
        <w:tc>
          <w:tcPr>
            <w:tcW w:w="1560" w:type="dxa"/>
          </w:tcPr>
          <w:p w14:paraId="77667A05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6 (16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2)</w:t>
            </w:r>
          </w:p>
        </w:tc>
        <w:tc>
          <w:tcPr>
            <w:tcW w:w="992" w:type="dxa"/>
          </w:tcPr>
          <w:p w14:paraId="316408BB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B15CD7" w:rsidRPr="00132C70" w14:paraId="502F0A7D" w14:textId="77777777" w:rsidTr="009B1358">
        <w:trPr>
          <w:trHeight w:val="276"/>
        </w:trPr>
        <w:tc>
          <w:tcPr>
            <w:tcW w:w="5103" w:type="dxa"/>
            <w:shd w:val="clear" w:color="auto" w:fill="auto"/>
            <w:noWrap/>
            <w:vAlign w:val="bottom"/>
          </w:tcPr>
          <w:p w14:paraId="1F56F93B" w14:textId="77777777" w:rsidR="00B15CD7" w:rsidRPr="00132C70" w:rsidRDefault="00B15CD7" w:rsidP="0017163F">
            <w:pPr>
              <w:pStyle w:val="NoSpacing"/>
              <w:ind w:left="34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14:paraId="66A40E72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20 (54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1)</w:t>
            </w:r>
          </w:p>
        </w:tc>
        <w:tc>
          <w:tcPr>
            <w:tcW w:w="1560" w:type="dxa"/>
          </w:tcPr>
          <w:p w14:paraId="3ECB063A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31 (8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8)</w:t>
            </w:r>
          </w:p>
        </w:tc>
        <w:tc>
          <w:tcPr>
            <w:tcW w:w="992" w:type="dxa"/>
          </w:tcPr>
          <w:p w14:paraId="0DBABE9B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B15CD7" w:rsidRPr="00132C70" w14:paraId="008272BE" w14:textId="77777777" w:rsidTr="009B1358">
        <w:trPr>
          <w:trHeight w:val="276"/>
        </w:trPr>
        <w:tc>
          <w:tcPr>
            <w:tcW w:w="5103" w:type="dxa"/>
            <w:shd w:val="clear" w:color="auto" w:fill="auto"/>
            <w:noWrap/>
            <w:vAlign w:val="bottom"/>
          </w:tcPr>
          <w:p w14:paraId="37B23082" w14:textId="77777777" w:rsidR="00B15CD7" w:rsidRPr="00132C70" w:rsidRDefault="00B15CD7" w:rsidP="0017163F">
            <w:pPr>
              <w:pStyle w:val="NoSpacing"/>
              <w:ind w:left="34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Unknown</w:t>
            </w:r>
          </w:p>
        </w:tc>
        <w:tc>
          <w:tcPr>
            <w:tcW w:w="1559" w:type="dxa"/>
          </w:tcPr>
          <w:p w14:paraId="49FBAF90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 (2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7)</w:t>
            </w:r>
          </w:p>
        </w:tc>
        <w:tc>
          <w:tcPr>
            <w:tcW w:w="1560" w:type="dxa"/>
          </w:tcPr>
          <w:p w14:paraId="578AF3F7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08BE1D9B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B15CD7" w:rsidRPr="00132C70" w14:paraId="44A27A6C" w14:textId="77777777" w:rsidTr="009B1358">
        <w:trPr>
          <w:trHeight w:val="276"/>
        </w:trPr>
        <w:tc>
          <w:tcPr>
            <w:tcW w:w="5103" w:type="dxa"/>
            <w:shd w:val="clear" w:color="auto" w:fill="auto"/>
            <w:noWrap/>
            <w:vAlign w:val="bottom"/>
          </w:tcPr>
          <w:p w14:paraId="277895AD" w14:textId="77777777" w:rsidR="00B15CD7" w:rsidRPr="00132C70" w:rsidRDefault="00B15CD7" w:rsidP="0017163F">
            <w:pPr>
              <w:pStyle w:val="NoSpacing"/>
              <w:ind w:left="17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i/>
                <w:iCs/>
                <w:sz w:val="20"/>
                <w:szCs w:val="20"/>
              </w:rPr>
              <w:t>Number of visits per month (among patients with ≥ 1 visit)</w:t>
            </w:r>
          </w:p>
        </w:tc>
        <w:tc>
          <w:tcPr>
            <w:tcW w:w="1559" w:type="dxa"/>
          </w:tcPr>
          <w:p w14:paraId="5812DF98" w14:textId="77777777" w:rsidR="00B15CD7" w:rsidRPr="00132C70" w:rsidRDefault="00B15CD7" w:rsidP="0017163F">
            <w:pPr>
              <w:pStyle w:val="NoSpacing"/>
              <w:ind w:left="170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560" w:type="dxa"/>
          </w:tcPr>
          <w:p w14:paraId="6718B613" w14:textId="77777777" w:rsidR="00B15CD7" w:rsidRPr="00132C70" w:rsidRDefault="00B15CD7" w:rsidP="0017163F">
            <w:pPr>
              <w:pStyle w:val="NoSpacing"/>
              <w:ind w:left="170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</w:tcPr>
          <w:p w14:paraId="3A0DF5FB" w14:textId="77777777" w:rsidR="00B15CD7" w:rsidRPr="00132C70" w:rsidRDefault="00B15CD7" w:rsidP="0017163F">
            <w:pPr>
              <w:pStyle w:val="NoSpacing"/>
              <w:ind w:left="170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</w:tr>
      <w:tr w:rsidR="00B15CD7" w:rsidRPr="00132C70" w14:paraId="5EC5D790" w14:textId="77777777" w:rsidTr="009B1358">
        <w:trPr>
          <w:trHeight w:val="276"/>
        </w:trPr>
        <w:tc>
          <w:tcPr>
            <w:tcW w:w="5103" w:type="dxa"/>
            <w:shd w:val="clear" w:color="auto" w:fill="auto"/>
            <w:noWrap/>
            <w:vAlign w:val="bottom"/>
          </w:tcPr>
          <w:p w14:paraId="283F4BB7" w14:textId="77777777" w:rsidR="00B15CD7" w:rsidRPr="00132C70" w:rsidRDefault="00B15CD7" w:rsidP="0017163F">
            <w:pPr>
              <w:pStyle w:val="NoSpacing"/>
              <w:ind w:left="34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Mean (SD)</w:t>
            </w:r>
          </w:p>
        </w:tc>
        <w:tc>
          <w:tcPr>
            <w:tcW w:w="1559" w:type="dxa"/>
          </w:tcPr>
          <w:p w14:paraId="1F487417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52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64)</w:t>
            </w:r>
          </w:p>
        </w:tc>
        <w:tc>
          <w:tcPr>
            <w:tcW w:w="1560" w:type="dxa"/>
          </w:tcPr>
          <w:p w14:paraId="399A4A35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67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77)</w:t>
            </w:r>
          </w:p>
        </w:tc>
        <w:tc>
          <w:tcPr>
            <w:tcW w:w="992" w:type="dxa"/>
          </w:tcPr>
          <w:p w14:paraId="6F1DA167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B15CD7" w:rsidRPr="00132C70" w14:paraId="3C73E61A" w14:textId="77777777" w:rsidTr="009B1358">
        <w:trPr>
          <w:trHeight w:val="276"/>
        </w:trPr>
        <w:tc>
          <w:tcPr>
            <w:tcW w:w="5103" w:type="dxa"/>
            <w:shd w:val="clear" w:color="auto" w:fill="auto"/>
            <w:noWrap/>
            <w:vAlign w:val="bottom"/>
          </w:tcPr>
          <w:p w14:paraId="66EBA5EC" w14:textId="77777777" w:rsidR="00B15CD7" w:rsidRPr="00132C70" w:rsidRDefault="00B15CD7" w:rsidP="0017163F">
            <w:pPr>
              <w:pStyle w:val="NoSpacing"/>
              <w:ind w:left="34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Median</w:t>
            </w:r>
          </w:p>
        </w:tc>
        <w:tc>
          <w:tcPr>
            <w:tcW w:w="1559" w:type="dxa"/>
          </w:tcPr>
          <w:p w14:paraId="79493D2D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20</w:t>
            </w:r>
          </w:p>
        </w:tc>
        <w:tc>
          <w:tcPr>
            <w:tcW w:w="1560" w:type="dxa"/>
          </w:tcPr>
          <w:p w14:paraId="09BCDD83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35</w:t>
            </w:r>
          </w:p>
        </w:tc>
        <w:tc>
          <w:tcPr>
            <w:tcW w:w="992" w:type="dxa"/>
          </w:tcPr>
          <w:p w14:paraId="2D8AAF4D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938</w:t>
            </w:r>
          </w:p>
        </w:tc>
      </w:tr>
      <w:tr w:rsidR="00B15CD7" w:rsidRPr="00132C70" w14:paraId="7E43EB6D" w14:textId="77777777" w:rsidTr="009B1358">
        <w:trPr>
          <w:trHeight w:val="276"/>
        </w:trPr>
        <w:tc>
          <w:tcPr>
            <w:tcW w:w="5103" w:type="dxa"/>
            <w:shd w:val="clear" w:color="auto" w:fill="auto"/>
            <w:noWrap/>
            <w:vAlign w:val="bottom"/>
          </w:tcPr>
          <w:p w14:paraId="454F5813" w14:textId="77777777" w:rsidR="00B15CD7" w:rsidRPr="00132C70" w:rsidRDefault="00B15CD7" w:rsidP="0017163F">
            <w:pPr>
              <w:pStyle w:val="NoSpacing"/>
              <w:ind w:left="34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Min–max</w:t>
            </w:r>
          </w:p>
        </w:tc>
        <w:tc>
          <w:tcPr>
            <w:tcW w:w="1559" w:type="dxa"/>
          </w:tcPr>
          <w:p w14:paraId="0FF2A892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7–2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0</w:t>
            </w:r>
          </w:p>
        </w:tc>
        <w:tc>
          <w:tcPr>
            <w:tcW w:w="1560" w:type="dxa"/>
          </w:tcPr>
          <w:p w14:paraId="6B39B072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8–2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4</w:t>
            </w:r>
          </w:p>
        </w:tc>
        <w:tc>
          <w:tcPr>
            <w:tcW w:w="992" w:type="dxa"/>
          </w:tcPr>
          <w:p w14:paraId="1F32E33A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B15CD7" w:rsidRPr="00132C70" w14:paraId="57DECDED" w14:textId="77777777" w:rsidTr="009B1358">
        <w:trPr>
          <w:trHeight w:val="276"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EABC01E" w14:textId="77777777" w:rsidR="00B15CD7" w:rsidRPr="00132C70" w:rsidRDefault="00B15CD7" w:rsidP="0017163F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Outpatient visit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DF5FAC3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0A21011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44F0E27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</w:tr>
      <w:tr w:rsidR="00B15CD7" w:rsidRPr="00132C70" w14:paraId="1C673C78" w14:textId="77777777" w:rsidTr="009B1358">
        <w:trPr>
          <w:trHeight w:val="276"/>
        </w:trPr>
        <w:tc>
          <w:tcPr>
            <w:tcW w:w="5103" w:type="dxa"/>
            <w:shd w:val="clear" w:color="auto" w:fill="auto"/>
            <w:noWrap/>
            <w:vAlign w:val="bottom"/>
          </w:tcPr>
          <w:p w14:paraId="198EDC2F" w14:textId="77777777" w:rsidR="00B15CD7" w:rsidRPr="00132C70" w:rsidRDefault="00B15CD7" w:rsidP="0017163F">
            <w:pPr>
              <w:pStyle w:val="NoSpacing"/>
              <w:ind w:left="17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i/>
                <w:iCs/>
                <w:sz w:val="20"/>
                <w:szCs w:val="20"/>
              </w:rPr>
              <w:t>Had ≥ 1 outpatient visit, n (%)</w:t>
            </w:r>
          </w:p>
        </w:tc>
        <w:tc>
          <w:tcPr>
            <w:tcW w:w="1559" w:type="dxa"/>
          </w:tcPr>
          <w:p w14:paraId="18A1BDCF" w14:textId="77777777" w:rsidR="00B15CD7" w:rsidRPr="00132C70" w:rsidRDefault="00B15CD7" w:rsidP="0017163F">
            <w:pPr>
              <w:pStyle w:val="NoSpacing"/>
              <w:ind w:left="170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560" w:type="dxa"/>
          </w:tcPr>
          <w:p w14:paraId="0FFB73A9" w14:textId="77777777" w:rsidR="00B15CD7" w:rsidRPr="00132C70" w:rsidRDefault="00B15CD7" w:rsidP="0017163F">
            <w:pPr>
              <w:pStyle w:val="NoSpacing"/>
              <w:ind w:left="170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</w:tcPr>
          <w:p w14:paraId="3C90DC7B" w14:textId="77777777" w:rsidR="00B15CD7" w:rsidRPr="00132C70" w:rsidRDefault="00B15CD7" w:rsidP="0017163F">
            <w:pPr>
              <w:pStyle w:val="NoSpacing"/>
              <w:ind w:left="170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</w:tr>
      <w:tr w:rsidR="00B15CD7" w:rsidRPr="00132C70" w14:paraId="26E5B138" w14:textId="77777777" w:rsidTr="009B1358">
        <w:trPr>
          <w:trHeight w:val="276"/>
        </w:trPr>
        <w:tc>
          <w:tcPr>
            <w:tcW w:w="5103" w:type="dxa"/>
            <w:shd w:val="clear" w:color="auto" w:fill="auto"/>
            <w:noWrap/>
            <w:vAlign w:val="bottom"/>
          </w:tcPr>
          <w:p w14:paraId="3F877CA5" w14:textId="77777777" w:rsidR="00B15CD7" w:rsidRPr="00132C70" w:rsidRDefault="00B15CD7" w:rsidP="0017163F">
            <w:pPr>
              <w:pStyle w:val="NoSpacing"/>
              <w:ind w:left="34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4BC5907F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29 (78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4)</w:t>
            </w:r>
          </w:p>
        </w:tc>
        <w:tc>
          <w:tcPr>
            <w:tcW w:w="1560" w:type="dxa"/>
          </w:tcPr>
          <w:p w14:paraId="754527B5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3 (35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79114735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B15CD7" w:rsidRPr="00132C70" w14:paraId="7DACFCB8" w14:textId="77777777" w:rsidTr="009B1358">
        <w:trPr>
          <w:trHeight w:val="276"/>
        </w:trPr>
        <w:tc>
          <w:tcPr>
            <w:tcW w:w="5103" w:type="dxa"/>
            <w:shd w:val="clear" w:color="auto" w:fill="auto"/>
            <w:noWrap/>
            <w:vAlign w:val="bottom"/>
          </w:tcPr>
          <w:p w14:paraId="54CC79A6" w14:textId="77777777" w:rsidR="00B15CD7" w:rsidRPr="00132C70" w:rsidRDefault="00B15CD7" w:rsidP="0017163F">
            <w:pPr>
              <w:pStyle w:val="NoSpacing"/>
              <w:ind w:left="34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14:paraId="4363BA02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8 (21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6)</w:t>
            </w:r>
          </w:p>
        </w:tc>
        <w:tc>
          <w:tcPr>
            <w:tcW w:w="1560" w:type="dxa"/>
          </w:tcPr>
          <w:p w14:paraId="63E3BD5C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24 (64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9)</w:t>
            </w:r>
          </w:p>
        </w:tc>
        <w:tc>
          <w:tcPr>
            <w:tcW w:w="992" w:type="dxa"/>
          </w:tcPr>
          <w:p w14:paraId="32E45C12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B15CD7" w:rsidRPr="00132C70" w14:paraId="0544B56C" w14:textId="77777777" w:rsidTr="009B1358">
        <w:trPr>
          <w:trHeight w:val="276"/>
        </w:trPr>
        <w:tc>
          <w:tcPr>
            <w:tcW w:w="5103" w:type="dxa"/>
            <w:shd w:val="clear" w:color="auto" w:fill="auto"/>
            <w:noWrap/>
            <w:vAlign w:val="bottom"/>
          </w:tcPr>
          <w:p w14:paraId="70682B68" w14:textId="77777777" w:rsidR="00B15CD7" w:rsidRPr="00132C70" w:rsidRDefault="00B15CD7" w:rsidP="0017163F">
            <w:pPr>
              <w:pStyle w:val="NoSpacing"/>
              <w:ind w:left="34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Unknown</w:t>
            </w:r>
          </w:p>
        </w:tc>
        <w:tc>
          <w:tcPr>
            <w:tcW w:w="1559" w:type="dxa"/>
          </w:tcPr>
          <w:p w14:paraId="67562BB1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  <w:tc>
          <w:tcPr>
            <w:tcW w:w="1560" w:type="dxa"/>
          </w:tcPr>
          <w:p w14:paraId="6FD70954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278DC82A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B15CD7" w:rsidRPr="00132C70" w14:paraId="266F9AB7" w14:textId="77777777" w:rsidTr="009B1358">
        <w:trPr>
          <w:trHeight w:val="276"/>
        </w:trPr>
        <w:tc>
          <w:tcPr>
            <w:tcW w:w="5103" w:type="dxa"/>
            <w:shd w:val="clear" w:color="auto" w:fill="auto"/>
            <w:noWrap/>
            <w:vAlign w:val="bottom"/>
          </w:tcPr>
          <w:p w14:paraId="37F0B29F" w14:textId="77777777" w:rsidR="00B15CD7" w:rsidRPr="00132C70" w:rsidRDefault="00B15CD7" w:rsidP="0017163F">
            <w:pPr>
              <w:pStyle w:val="NoSpacing"/>
              <w:ind w:left="17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i/>
                <w:iCs/>
                <w:sz w:val="20"/>
                <w:szCs w:val="20"/>
              </w:rPr>
              <w:t>Number of visits per month (among patients with ≥ 1 visit)</w:t>
            </w:r>
          </w:p>
        </w:tc>
        <w:tc>
          <w:tcPr>
            <w:tcW w:w="1559" w:type="dxa"/>
          </w:tcPr>
          <w:p w14:paraId="2801550E" w14:textId="77777777" w:rsidR="00B15CD7" w:rsidRPr="00132C70" w:rsidRDefault="00B15CD7" w:rsidP="0017163F">
            <w:pPr>
              <w:pStyle w:val="NoSpacing"/>
              <w:ind w:left="170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560" w:type="dxa"/>
          </w:tcPr>
          <w:p w14:paraId="5628C503" w14:textId="77777777" w:rsidR="00B15CD7" w:rsidRPr="00132C70" w:rsidRDefault="00B15CD7" w:rsidP="0017163F">
            <w:pPr>
              <w:pStyle w:val="NoSpacing"/>
              <w:ind w:left="170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</w:tcPr>
          <w:p w14:paraId="751AF681" w14:textId="77777777" w:rsidR="00B15CD7" w:rsidRPr="00132C70" w:rsidRDefault="00B15CD7" w:rsidP="0017163F">
            <w:pPr>
              <w:pStyle w:val="NoSpacing"/>
              <w:ind w:left="170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</w:tr>
      <w:tr w:rsidR="00B15CD7" w:rsidRPr="00132C70" w14:paraId="2441F5E4" w14:textId="77777777" w:rsidTr="009B1358">
        <w:trPr>
          <w:trHeight w:val="276"/>
        </w:trPr>
        <w:tc>
          <w:tcPr>
            <w:tcW w:w="5103" w:type="dxa"/>
            <w:shd w:val="clear" w:color="auto" w:fill="auto"/>
            <w:noWrap/>
            <w:vAlign w:val="bottom"/>
          </w:tcPr>
          <w:p w14:paraId="228F2F08" w14:textId="77777777" w:rsidR="00B15CD7" w:rsidRPr="00132C70" w:rsidRDefault="00B15CD7" w:rsidP="0017163F">
            <w:pPr>
              <w:pStyle w:val="NoSpacing"/>
              <w:ind w:left="34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Mean (SD)</w:t>
            </w:r>
          </w:p>
        </w:tc>
        <w:tc>
          <w:tcPr>
            <w:tcW w:w="1559" w:type="dxa"/>
          </w:tcPr>
          <w:p w14:paraId="6A0C037F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3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90)</w:t>
            </w:r>
          </w:p>
        </w:tc>
        <w:tc>
          <w:tcPr>
            <w:tcW w:w="1560" w:type="dxa"/>
          </w:tcPr>
          <w:p w14:paraId="69EF04D0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35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98)</w:t>
            </w:r>
          </w:p>
        </w:tc>
        <w:tc>
          <w:tcPr>
            <w:tcW w:w="992" w:type="dxa"/>
          </w:tcPr>
          <w:p w14:paraId="11988C10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B15CD7" w:rsidRPr="00132C70" w14:paraId="240C79C4" w14:textId="77777777" w:rsidTr="009B1358">
        <w:trPr>
          <w:trHeight w:val="276"/>
        </w:trPr>
        <w:tc>
          <w:tcPr>
            <w:tcW w:w="5103" w:type="dxa"/>
            <w:shd w:val="clear" w:color="auto" w:fill="auto"/>
            <w:noWrap/>
            <w:vAlign w:val="bottom"/>
          </w:tcPr>
          <w:p w14:paraId="1182E886" w14:textId="77777777" w:rsidR="00B15CD7" w:rsidRPr="00132C70" w:rsidRDefault="00B15CD7" w:rsidP="0017163F">
            <w:pPr>
              <w:pStyle w:val="NoSpacing"/>
              <w:ind w:left="34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Median</w:t>
            </w:r>
          </w:p>
        </w:tc>
        <w:tc>
          <w:tcPr>
            <w:tcW w:w="1559" w:type="dxa"/>
          </w:tcPr>
          <w:p w14:paraId="661F1519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98</w:t>
            </w:r>
          </w:p>
        </w:tc>
        <w:tc>
          <w:tcPr>
            <w:tcW w:w="1560" w:type="dxa"/>
          </w:tcPr>
          <w:p w14:paraId="517957AB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18</w:t>
            </w:r>
          </w:p>
        </w:tc>
        <w:tc>
          <w:tcPr>
            <w:tcW w:w="992" w:type="dxa"/>
          </w:tcPr>
          <w:p w14:paraId="37251111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2734</w:t>
            </w:r>
          </w:p>
        </w:tc>
      </w:tr>
      <w:tr w:rsidR="00B15CD7" w:rsidRPr="00132C70" w14:paraId="1B10EC3D" w14:textId="77777777" w:rsidTr="009B1358">
        <w:trPr>
          <w:trHeight w:val="276"/>
        </w:trPr>
        <w:tc>
          <w:tcPr>
            <w:tcW w:w="5103" w:type="dxa"/>
            <w:shd w:val="clear" w:color="auto" w:fill="auto"/>
            <w:noWrap/>
            <w:vAlign w:val="bottom"/>
          </w:tcPr>
          <w:p w14:paraId="0DA81DB6" w14:textId="77777777" w:rsidR="00B15CD7" w:rsidRPr="00132C70" w:rsidRDefault="00B15CD7" w:rsidP="0017163F">
            <w:pPr>
              <w:pStyle w:val="NoSpacing"/>
              <w:ind w:left="34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Min–max</w:t>
            </w:r>
          </w:p>
        </w:tc>
        <w:tc>
          <w:tcPr>
            <w:tcW w:w="1559" w:type="dxa"/>
          </w:tcPr>
          <w:p w14:paraId="058889DD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7–4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0</w:t>
            </w:r>
          </w:p>
        </w:tc>
        <w:tc>
          <w:tcPr>
            <w:tcW w:w="1560" w:type="dxa"/>
          </w:tcPr>
          <w:p w14:paraId="621DA658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16–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42</w:t>
            </w:r>
          </w:p>
        </w:tc>
        <w:tc>
          <w:tcPr>
            <w:tcW w:w="992" w:type="dxa"/>
          </w:tcPr>
          <w:p w14:paraId="26836D9D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B15CD7" w:rsidRPr="00132C70" w14:paraId="0F66A24D" w14:textId="77777777" w:rsidTr="009B1358">
        <w:trPr>
          <w:trHeight w:val="276"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343AF95" w14:textId="77777777" w:rsidR="00B15CD7" w:rsidRPr="00132C70" w:rsidRDefault="00B15CD7" w:rsidP="007F316B">
            <w:pPr>
              <w:pStyle w:val="NoSpacing"/>
              <w:keepNext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b/>
                <w:bCs/>
                <w:sz w:val="20"/>
                <w:szCs w:val="20"/>
              </w:rPr>
              <w:t>Doctor/clinic visits for consultatio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6B3D5A7" w14:textId="77777777" w:rsidR="00B15CD7" w:rsidRPr="00132C70" w:rsidRDefault="00B15CD7" w:rsidP="007F316B">
            <w:pPr>
              <w:pStyle w:val="NoSpacing"/>
              <w:keepNext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C181826" w14:textId="77777777" w:rsidR="00B15CD7" w:rsidRPr="00132C70" w:rsidRDefault="00B15CD7" w:rsidP="007F316B">
            <w:pPr>
              <w:pStyle w:val="NoSpacing"/>
              <w:keepNext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363314A" w14:textId="77777777" w:rsidR="00B15CD7" w:rsidRPr="00132C70" w:rsidRDefault="00B15CD7" w:rsidP="007F316B">
            <w:pPr>
              <w:pStyle w:val="NoSpacing"/>
              <w:keepNext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</w:tr>
      <w:tr w:rsidR="00B15CD7" w:rsidRPr="00132C70" w14:paraId="6B9E3768" w14:textId="77777777" w:rsidTr="009B1358">
        <w:trPr>
          <w:trHeight w:val="276"/>
        </w:trPr>
        <w:tc>
          <w:tcPr>
            <w:tcW w:w="5103" w:type="dxa"/>
            <w:shd w:val="clear" w:color="auto" w:fill="auto"/>
            <w:noWrap/>
            <w:vAlign w:val="bottom"/>
          </w:tcPr>
          <w:p w14:paraId="6F6D2336" w14:textId="77777777" w:rsidR="00B15CD7" w:rsidRPr="00132C70" w:rsidRDefault="00B15CD7" w:rsidP="007F316B">
            <w:pPr>
              <w:pStyle w:val="NoSpacing"/>
              <w:keepNext/>
              <w:ind w:left="17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i/>
                <w:iCs/>
                <w:sz w:val="20"/>
                <w:szCs w:val="20"/>
              </w:rPr>
              <w:t>Had ≥ 1 doctor visit, n (%)</w:t>
            </w:r>
          </w:p>
        </w:tc>
        <w:tc>
          <w:tcPr>
            <w:tcW w:w="1559" w:type="dxa"/>
          </w:tcPr>
          <w:p w14:paraId="48ECB425" w14:textId="77777777" w:rsidR="00B15CD7" w:rsidRPr="00132C70" w:rsidRDefault="00B15CD7" w:rsidP="007F316B">
            <w:pPr>
              <w:pStyle w:val="NoSpacing"/>
              <w:keepNext/>
              <w:ind w:left="170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560" w:type="dxa"/>
          </w:tcPr>
          <w:p w14:paraId="3BC7CE14" w14:textId="77777777" w:rsidR="00B15CD7" w:rsidRPr="00132C70" w:rsidRDefault="00B15CD7" w:rsidP="007F316B">
            <w:pPr>
              <w:pStyle w:val="NoSpacing"/>
              <w:keepNext/>
              <w:ind w:left="170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</w:tcPr>
          <w:p w14:paraId="7B39988C" w14:textId="77777777" w:rsidR="00B15CD7" w:rsidRPr="00132C70" w:rsidRDefault="00B15CD7" w:rsidP="007F316B">
            <w:pPr>
              <w:pStyle w:val="NoSpacing"/>
              <w:keepNext/>
              <w:ind w:left="170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</w:tr>
      <w:tr w:rsidR="00B15CD7" w:rsidRPr="00132C70" w14:paraId="62494AF6" w14:textId="77777777" w:rsidTr="009B1358">
        <w:trPr>
          <w:trHeight w:val="276"/>
        </w:trPr>
        <w:tc>
          <w:tcPr>
            <w:tcW w:w="5103" w:type="dxa"/>
            <w:shd w:val="clear" w:color="auto" w:fill="auto"/>
            <w:noWrap/>
            <w:vAlign w:val="bottom"/>
          </w:tcPr>
          <w:p w14:paraId="2FC0770F" w14:textId="77777777" w:rsidR="00B15CD7" w:rsidRPr="00132C70" w:rsidRDefault="00B15CD7" w:rsidP="007F316B">
            <w:pPr>
              <w:pStyle w:val="NoSpacing"/>
              <w:keepNext/>
              <w:ind w:left="34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05A4520B" w14:textId="77777777" w:rsidR="00B15CD7" w:rsidRPr="00132C70" w:rsidRDefault="00B15CD7" w:rsidP="007F316B">
            <w:pPr>
              <w:pStyle w:val="NoSpacing"/>
              <w:keepNext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9 (51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4)</w:t>
            </w:r>
          </w:p>
        </w:tc>
        <w:tc>
          <w:tcPr>
            <w:tcW w:w="1560" w:type="dxa"/>
          </w:tcPr>
          <w:p w14:paraId="0BEC3070" w14:textId="77777777" w:rsidR="00B15CD7" w:rsidRPr="00132C70" w:rsidRDefault="00B15CD7" w:rsidP="007F316B">
            <w:pPr>
              <w:pStyle w:val="NoSpacing"/>
              <w:keepNext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9 (24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3)</w:t>
            </w:r>
          </w:p>
        </w:tc>
        <w:tc>
          <w:tcPr>
            <w:tcW w:w="992" w:type="dxa"/>
          </w:tcPr>
          <w:p w14:paraId="7F0AF441" w14:textId="77777777" w:rsidR="00B15CD7" w:rsidRPr="00132C70" w:rsidRDefault="00B15CD7" w:rsidP="007F316B">
            <w:pPr>
              <w:pStyle w:val="NoSpacing"/>
              <w:keepNext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B15CD7" w:rsidRPr="00132C70" w14:paraId="179AF7C5" w14:textId="77777777" w:rsidTr="009B1358">
        <w:trPr>
          <w:trHeight w:val="276"/>
        </w:trPr>
        <w:tc>
          <w:tcPr>
            <w:tcW w:w="5103" w:type="dxa"/>
            <w:shd w:val="clear" w:color="auto" w:fill="auto"/>
            <w:noWrap/>
            <w:vAlign w:val="bottom"/>
          </w:tcPr>
          <w:p w14:paraId="30CDA831" w14:textId="77777777" w:rsidR="00B15CD7" w:rsidRPr="00132C70" w:rsidRDefault="00B15CD7" w:rsidP="007F316B">
            <w:pPr>
              <w:pStyle w:val="NoSpacing"/>
              <w:keepNext/>
              <w:ind w:left="34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14:paraId="5CBA3E0F" w14:textId="77777777" w:rsidR="00B15CD7" w:rsidRPr="00132C70" w:rsidRDefault="00B15CD7" w:rsidP="007F316B">
            <w:pPr>
              <w:pStyle w:val="NoSpacing"/>
              <w:keepNext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7 (45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9)</w:t>
            </w:r>
          </w:p>
        </w:tc>
        <w:tc>
          <w:tcPr>
            <w:tcW w:w="1560" w:type="dxa"/>
          </w:tcPr>
          <w:p w14:paraId="6FEBB29E" w14:textId="77777777" w:rsidR="00B15CD7" w:rsidRPr="00132C70" w:rsidRDefault="00B15CD7" w:rsidP="007F316B">
            <w:pPr>
              <w:pStyle w:val="NoSpacing"/>
              <w:keepNext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27 (7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40304A30" w14:textId="77777777" w:rsidR="00B15CD7" w:rsidRPr="00132C70" w:rsidRDefault="00B15CD7" w:rsidP="007F316B">
            <w:pPr>
              <w:pStyle w:val="NoSpacing"/>
              <w:keepNext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B15CD7" w:rsidRPr="00132C70" w14:paraId="63385AA3" w14:textId="77777777" w:rsidTr="009B1358">
        <w:trPr>
          <w:trHeight w:val="276"/>
        </w:trPr>
        <w:tc>
          <w:tcPr>
            <w:tcW w:w="5103" w:type="dxa"/>
            <w:shd w:val="clear" w:color="auto" w:fill="auto"/>
            <w:noWrap/>
            <w:vAlign w:val="bottom"/>
          </w:tcPr>
          <w:p w14:paraId="2F1FFC5C" w14:textId="77777777" w:rsidR="00B15CD7" w:rsidRPr="00132C70" w:rsidRDefault="00B15CD7" w:rsidP="007F316B">
            <w:pPr>
              <w:pStyle w:val="NoSpacing"/>
              <w:keepNext/>
              <w:ind w:left="34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Unknown</w:t>
            </w:r>
          </w:p>
        </w:tc>
        <w:tc>
          <w:tcPr>
            <w:tcW w:w="1559" w:type="dxa"/>
          </w:tcPr>
          <w:p w14:paraId="79212D4F" w14:textId="77777777" w:rsidR="00B15CD7" w:rsidRPr="00132C70" w:rsidRDefault="00B15CD7" w:rsidP="007F316B">
            <w:pPr>
              <w:pStyle w:val="NoSpacing"/>
              <w:keepNext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 (2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7)</w:t>
            </w:r>
          </w:p>
        </w:tc>
        <w:tc>
          <w:tcPr>
            <w:tcW w:w="1560" w:type="dxa"/>
          </w:tcPr>
          <w:p w14:paraId="08D43261" w14:textId="77777777" w:rsidR="00B15CD7" w:rsidRPr="00132C70" w:rsidRDefault="00B15CD7" w:rsidP="007F316B">
            <w:pPr>
              <w:pStyle w:val="NoSpacing"/>
              <w:keepNext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 (2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7)</w:t>
            </w:r>
          </w:p>
        </w:tc>
        <w:tc>
          <w:tcPr>
            <w:tcW w:w="992" w:type="dxa"/>
          </w:tcPr>
          <w:p w14:paraId="4F9D5E52" w14:textId="77777777" w:rsidR="00B15CD7" w:rsidRPr="00132C70" w:rsidRDefault="00B15CD7" w:rsidP="007F316B">
            <w:pPr>
              <w:pStyle w:val="NoSpacing"/>
              <w:keepNext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B15CD7" w:rsidRPr="00132C70" w14:paraId="2DA5AED2" w14:textId="77777777" w:rsidTr="009B1358">
        <w:trPr>
          <w:trHeight w:val="276"/>
        </w:trPr>
        <w:tc>
          <w:tcPr>
            <w:tcW w:w="5103" w:type="dxa"/>
            <w:shd w:val="clear" w:color="auto" w:fill="auto"/>
            <w:noWrap/>
            <w:vAlign w:val="bottom"/>
          </w:tcPr>
          <w:p w14:paraId="03F9F9CF" w14:textId="77777777" w:rsidR="00B15CD7" w:rsidRPr="00132C70" w:rsidRDefault="00B15CD7" w:rsidP="007F316B">
            <w:pPr>
              <w:pStyle w:val="NoSpacing"/>
              <w:keepNext/>
              <w:ind w:left="17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132C70">
              <w:rPr>
                <w:rFonts w:eastAsia="Times New Roman" w:cstheme="minorHAnsi"/>
                <w:i/>
                <w:iCs/>
                <w:sz w:val="20"/>
                <w:szCs w:val="20"/>
              </w:rPr>
              <w:t>Number of visits per month (among patients with ≥ 1 visit)</w:t>
            </w:r>
          </w:p>
        </w:tc>
        <w:tc>
          <w:tcPr>
            <w:tcW w:w="1559" w:type="dxa"/>
          </w:tcPr>
          <w:p w14:paraId="27F11E77" w14:textId="77777777" w:rsidR="00B15CD7" w:rsidRPr="00132C70" w:rsidRDefault="00B15CD7" w:rsidP="007F316B">
            <w:pPr>
              <w:pStyle w:val="NoSpacing"/>
              <w:keepNext/>
              <w:ind w:left="170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560" w:type="dxa"/>
          </w:tcPr>
          <w:p w14:paraId="682A91C5" w14:textId="77777777" w:rsidR="00B15CD7" w:rsidRPr="00132C70" w:rsidRDefault="00B15CD7" w:rsidP="007F316B">
            <w:pPr>
              <w:pStyle w:val="NoSpacing"/>
              <w:keepNext/>
              <w:ind w:left="170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</w:tcPr>
          <w:p w14:paraId="44272AE7" w14:textId="77777777" w:rsidR="00B15CD7" w:rsidRPr="00132C70" w:rsidRDefault="00B15CD7" w:rsidP="007F316B">
            <w:pPr>
              <w:pStyle w:val="NoSpacing"/>
              <w:keepNext/>
              <w:ind w:left="170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</w:tr>
      <w:tr w:rsidR="00B15CD7" w:rsidRPr="00132C70" w14:paraId="0DBD3D45" w14:textId="77777777" w:rsidTr="009B1358">
        <w:trPr>
          <w:trHeight w:val="276"/>
        </w:trPr>
        <w:tc>
          <w:tcPr>
            <w:tcW w:w="5103" w:type="dxa"/>
            <w:shd w:val="clear" w:color="auto" w:fill="auto"/>
            <w:noWrap/>
            <w:vAlign w:val="bottom"/>
          </w:tcPr>
          <w:p w14:paraId="48306C08" w14:textId="77777777" w:rsidR="00B15CD7" w:rsidRPr="00132C70" w:rsidRDefault="00B15CD7" w:rsidP="007F316B">
            <w:pPr>
              <w:pStyle w:val="NoSpacing"/>
              <w:keepNext/>
              <w:ind w:left="34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Mean (SD)</w:t>
            </w:r>
          </w:p>
        </w:tc>
        <w:tc>
          <w:tcPr>
            <w:tcW w:w="1559" w:type="dxa"/>
          </w:tcPr>
          <w:p w14:paraId="04AD3C29" w14:textId="77777777" w:rsidR="00B15CD7" w:rsidRPr="00132C70" w:rsidRDefault="00B15CD7" w:rsidP="007F316B">
            <w:pPr>
              <w:pStyle w:val="NoSpacing"/>
              <w:keepNext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82 (1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1)</w:t>
            </w:r>
          </w:p>
        </w:tc>
        <w:tc>
          <w:tcPr>
            <w:tcW w:w="1560" w:type="dxa"/>
          </w:tcPr>
          <w:p w14:paraId="04E9AECA" w14:textId="77777777" w:rsidR="00B15CD7" w:rsidRPr="00132C70" w:rsidRDefault="00B15CD7" w:rsidP="007F316B">
            <w:pPr>
              <w:pStyle w:val="NoSpacing"/>
              <w:keepNext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1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35 (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98)</w:t>
            </w:r>
          </w:p>
        </w:tc>
        <w:tc>
          <w:tcPr>
            <w:tcW w:w="992" w:type="dxa"/>
          </w:tcPr>
          <w:p w14:paraId="13E33036" w14:textId="77777777" w:rsidR="00B15CD7" w:rsidRPr="00132C70" w:rsidRDefault="00B15CD7" w:rsidP="007F316B">
            <w:pPr>
              <w:pStyle w:val="NoSpacing"/>
              <w:keepNext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B15CD7" w:rsidRPr="00132C70" w14:paraId="02D6DE84" w14:textId="77777777" w:rsidTr="009B1358">
        <w:trPr>
          <w:trHeight w:val="276"/>
        </w:trPr>
        <w:tc>
          <w:tcPr>
            <w:tcW w:w="5103" w:type="dxa"/>
            <w:shd w:val="clear" w:color="auto" w:fill="auto"/>
            <w:noWrap/>
            <w:vAlign w:val="bottom"/>
          </w:tcPr>
          <w:p w14:paraId="2FE435A4" w14:textId="77777777" w:rsidR="00B15CD7" w:rsidRPr="00132C70" w:rsidRDefault="00B15CD7" w:rsidP="0017163F">
            <w:pPr>
              <w:pStyle w:val="NoSpacing"/>
              <w:ind w:left="34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Median</w:t>
            </w:r>
          </w:p>
        </w:tc>
        <w:tc>
          <w:tcPr>
            <w:tcW w:w="1559" w:type="dxa"/>
          </w:tcPr>
          <w:p w14:paraId="60EAA98C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39</w:t>
            </w:r>
          </w:p>
        </w:tc>
        <w:tc>
          <w:tcPr>
            <w:tcW w:w="1560" w:type="dxa"/>
          </w:tcPr>
          <w:p w14:paraId="257738F3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49</w:t>
            </w:r>
          </w:p>
        </w:tc>
        <w:tc>
          <w:tcPr>
            <w:tcW w:w="992" w:type="dxa"/>
          </w:tcPr>
          <w:p w14:paraId="69D09AFD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3594</w:t>
            </w:r>
          </w:p>
        </w:tc>
      </w:tr>
      <w:tr w:rsidR="00B15CD7" w:rsidRPr="00132C70" w14:paraId="7E108040" w14:textId="77777777" w:rsidTr="009B1358">
        <w:trPr>
          <w:trHeight w:val="276"/>
        </w:trPr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231213" w14:textId="77777777" w:rsidR="00B15CD7" w:rsidRPr="00132C70" w:rsidRDefault="00B15CD7" w:rsidP="0017163F">
            <w:pPr>
              <w:pStyle w:val="NoSpacing"/>
              <w:ind w:left="340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Min–max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4790526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15–4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0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1C74DA5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32C70">
              <w:rPr>
                <w:rFonts w:eastAsia="Times New Roman" w:cstheme="minorHAnsi"/>
                <w:sz w:val="20"/>
                <w:szCs w:val="20"/>
              </w:rPr>
              <w:t>0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06–3</w:t>
            </w:r>
            <w:r w:rsidRPr="00132C70">
              <w:rPr>
                <w:rFonts w:eastAsia="MS Gothic" w:cstheme="minorHAnsi"/>
                <w:sz w:val="20"/>
                <w:szCs w:val="20"/>
              </w:rPr>
              <w:t>·</w:t>
            </w:r>
            <w:r w:rsidRPr="00132C70">
              <w:rPr>
                <w:rFonts w:eastAsia="Times New Roman" w:cstheme="minorHAnsi"/>
                <w:sz w:val="20"/>
                <w:szCs w:val="20"/>
              </w:rPr>
              <w:t>3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5FAB578" w14:textId="77777777" w:rsidR="00B15CD7" w:rsidRPr="00132C70" w:rsidRDefault="00B15CD7" w:rsidP="0017163F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</w:tbl>
    <w:p w14:paraId="5A151846" w14:textId="77777777" w:rsidR="00B15CD7" w:rsidRPr="00132C70" w:rsidRDefault="00B15CD7" w:rsidP="0017163F">
      <w:pPr>
        <w:pStyle w:val="FootnoteText"/>
        <w:rPr>
          <w:rFonts w:cstheme="minorHAnsi"/>
        </w:rPr>
      </w:pPr>
      <w:proofErr w:type="spellStart"/>
      <w:r w:rsidRPr="00132C70">
        <w:rPr>
          <w:rFonts w:eastAsia="Times New Roman" w:cstheme="minorHAnsi"/>
          <w:vertAlign w:val="superscript"/>
        </w:rPr>
        <w:lastRenderedPageBreak/>
        <w:t>a</w:t>
      </w:r>
      <w:r w:rsidRPr="00132C70">
        <w:rPr>
          <w:rFonts w:eastAsia="Times New Roman" w:cstheme="minorHAnsi"/>
        </w:rPr>
        <w:t>Patients</w:t>
      </w:r>
      <w:proofErr w:type="spellEnd"/>
      <w:r w:rsidRPr="00132C70">
        <w:rPr>
          <w:rFonts w:eastAsia="Times New Roman" w:cstheme="minorHAnsi"/>
        </w:rPr>
        <w:t xml:space="preserve"> with inconsistent data values for resource use (</w:t>
      </w:r>
      <w:r w:rsidRPr="00C709D9">
        <w:rPr>
          <w:rFonts w:eastAsia="Times New Roman" w:cstheme="minorHAnsi"/>
          <w:i/>
          <w:iCs/>
        </w:rPr>
        <w:t>n</w:t>
      </w:r>
      <w:r w:rsidRPr="00132C70">
        <w:rPr>
          <w:rFonts w:eastAsia="Times New Roman" w:cstheme="minorHAnsi"/>
        </w:rPr>
        <w:t xml:space="preserve"> = 3) were excluded; </w:t>
      </w:r>
      <w:proofErr w:type="spellStart"/>
      <w:r w:rsidRPr="00132C70">
        <w:rPr>
          <w:rFonts w:eastAsia="Times New Roman" w:cstheme="minorHAnsi"/>
          <w:vertAlign w:val="superscript"/>
        </w:rPr>
        <w:t>b</w:t>
      </w:r>
      <w:r w:rsidRPr="00132C70">
        <w:rPr>
          <w:rFonts w:eastAsia="Times New Roman" w:cstheme="minorHAnsi"/>
          <w:i/>
          <w:iCs/>
        </w:rPr>
        <w:t>P</w:t>
      </w:r>
      <w:proofErr w:type="spellEnd"/>
      <w:r w:rsidRPr="00132C70">
        <w:rPr>
          <w:rFonts w:eastAsia="Times New Roman" w:cstheme="minorHAnsi"/>
        </w:rPr>
        <w:t xml:space="preserve"> values based on Wilcoxon signed-rank test for paired data. </w:t>
      </w:r>
      <w:r w:rsidRPr="00132C70">
        <w:rPr>
          <w:rFonts w:eastAsia="Times New Roman" w:cstheme="minorHAnsi"/>
        </w:rPr>
        <w:br/>
        <w:t>SD, standard deviation.</w:t>
      </w:r>
    </w:p>
    <w:p w14:paraId="76512D89" w14:textId="77777777" w:rsidR="00B15CD7" w:rsidRPr="00132C70" w:rsidRDefault="00B15CD7" w:rsidP="00DC415B">
      <w:pPr>
        <w:rPr>
          <w:rFonts w:cstheme="minorHAnsi"/>
        </w:rPr>
      </w:pPr>
    </w:p>
    <w:p w14:paraId="234CE77E" w14:textId="77777777" w:rsidR="00B15CD7" w:rsidRPr="00132C70" w:rsidRDefault="00B15CD7" w:rsidP="00DC415B">
      <w:pPr>
        <w:rPr>
          <w:rFonts w:cstheme="minorHAnsi"/>
        </w:rPr>
      </w:pPr>
    </w:p>
    <w:p w14:paraId="58599707" w14:textId="77777777" w:rsidR="000C4535" w:rsidRDefault="000C4535"/>
    <w:sectPr w:rsidR="000C4535" w:rsidSect="00BA71B0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9D4AD8" w14:textId="77777777" w:rsidR="00F87CA7" w:rsidRDefault="009172A6">
      <w:pPr>
        <w:spacing w:after="0" w:line="240" w:lineRule="auto"/>
      </w:pPr>
      <w:r>
        <w:separator/>
      </w:r>
    </w:p>
  </w:endnote>
  <w:endnote w:type="continuationSeparator" w:id="0">
    <w:p w14:paraId="692DBA4F" w14:textId="77777777" w:rsidR="00F87CA7" w:rsidRDefault="009172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0DA10F" w14:textId="77777777" w:rsidR="00F87CA7" w:rsidRDefault="009172A6">
      <w:pPr>
        <w:spacing w:after="0" w:line="240" w:lineRule="auto"/>
      </w:pPr>
      <w:r>
        <w:separator/>
      </w:r>
    </w:p>
  </w:footnote>
  <w:footnote w:type="continuationSeparator" w:id="0">
    <w:p w14:paraId="099E64F9" w14:textId="77777777" w:rsidR="00F87CA7" w:rsidRDefault="009172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2594AD" w14:textId="77777777" w:rsidR="00A30370" w:rsidRDefault="001178D4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D0A0387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7FA1CD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C1ECDE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20E43A0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5CF4812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1461FB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7CCA9B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CE2D1C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B102E6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C72BCD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CAC3449"/>
    <w:multiLevelType w:val="hybridMultilevel"/>
    <w:tmpl w:val="109EBD30"/>
    <w:lvl w:ilvl="0" w:tplc="DD3E2168">
      <w:start w:val="1"/>
      <w:numFmt w:val="bullet"/>
      <w:lvlText w:val="–"/>
      <w:lvlJc w:val="left"/>
      <w:pPr>
        <w:ind w:left="36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3CE5C17"/>
    <w:multiLevelType w:val="multilevel"/>
    <w:tmpl w:val="CBFC3770"/>
    <w:lvl w:ilvl="0">
      <w:start w:val="1"/>
      <w:numFmt w:val="bullet"/>
      <w:pStyle w:val="ListParagraph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ind w:left="714" w:hanging="357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071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785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142" w:hanging="35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856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213" w:hanging="357"/>
      </w:pPr>
      <w:rPr>
        <w:rFonts w:ascii="Wingdings" w:hAnsi="Wingdings" w:hint="default"/>
      </w:rPr>
    </w:lvl>
  </w:abstractNum>
  <w:abstractNum w:abstractNumId="12" w15:restartNumberingAfterBreak="0">
    <w:nsid w:val="271B6A98"/>
    <w:multiLevelType w:val="hybridMultilevel"/>
    <w:tmpl w:val="1D1867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7321C7"/>
    <w:multiLevelType w:val="multilevel"/>
    <w:tmpl w:val="DAFEBE6C"/>
    <w:styleLink w:val="Style1"/>
    <w:lvl w:ilvl="0">
      <w:numFmt w:val="bullet"/>
      <w:lvlText w:val="•"/>
      <w:lvlJc w:val="left"/>
      <w:pPr>
        <w:ind w:left="720" w:hanging="363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–"/>
      <w:lvlJc w:val="left"/>
      <w:pPr>
        <w:ind w:left="1077" w:hanging="363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434" w:hanging="36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791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2148" w:hanging="363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505" w:hanging="363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862" w:hanging="363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3219" w:hanging="363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576" w:hanging="363"/>
      </w:pPr>
      <w:rPr>
        <w:rFonts w:ascii="Wingdings" w:hAnsi="Wingdings" w:hint="default"/>
      </w:rPr>
    </w:lvl>
  </w:abstractNum>
  <w:abstractNum w:abstractNumId="14" w15:restartNumberingAfterBreak="0">
    <w:nsid w:val="3B4D41B2"/>
    <w:multiLevelType w:val="hybridMultilevel"/>
    <w:tmpl w:val="11E832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953434"/>
    <w:multiLevelType w:val="hybridMultilevel"/>
    <w:tmpl w:val="CF14E3BC"/>
    <w:lvl w:ilvl="0" w:tplc="DD3E2168">
      <w:start w:val="1"/>
      <w:numFmt w:val="bullet"/>
      <w:lvlText w:val="–"/>
      <w:lvlJc w:val="left"/>
      <w:pPr>
        <w:ind w:left="36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EAA27E1"/>
    <w:multiLevelType w:val="hybridMultilevel"/>
    <w:tmpl w:val="2500F1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26F5595"/>
    <w:multiLevelType w:val="hybridMultilevel"/>
    <w:tmpl w:val="ED067F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47B673C"/>
    <w:multiLevelType w:val="hybridMultilevel"/>
    <w:tmpl w:val="C562E508"/>
    <w:lvl w:ilvl="0" w:tplc="EB6AF63C">
      <w:start w:val="1"/>
      <w:numFmt w:val="decimal"/>
      <w:pStyle w:val="References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9"/>
  </w:num>
  <w:num w:numId="3">
    <w:abstractNumId w:val="11"/>
  </w:num>
  <w:num w:numId="4">
    <w:abstractNumId w:val="13"/>
  </w:num>
  <w:num w:numId="5">
    <w:abstractNumId w:val="12"/>
  </w:num>
  <w:num w:numId="6">
    <w:abstractNumId w:val="16"/>
  </w:num>
  <w:num w:numId="7">
    <w:abstractNumId w:val="15"/>
  </w:num>
  <w:num w:numId="8">
    <w:abstractNumId w:val="10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7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15CD7"/>
    <w:rsid w:val="000048D2"/>
    <w:rsid w:val="000C4535"/>
    <w:rsid w:val="001178D4"/>
    <w:rsid w:val="001E0FED"/>
    <w:rsid w:val="00424E03"/>
    <w:rsid w:val="00482D49"/>
    <w:rsid w:val="004E25AD"/>
    <w:rsid w:val="008329FA"/>
    <w:rsid w:val="009172A6"/>
    <w:rsid w:val="009D332A"/>
    <w:rsid w:val="00B15CD7"/>
    <w:rsid w:val="00C709D9"/>
    <w:rsid w:val="00EB12B1"/>
    <w:rsid w:val="00EE3B11"/>
    <w:rsid w:val="00F87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ED214"/>
  <w15:chartTrackingRefBased/>
  <w15:docId w15:val="{0FDE323A-C401-48F8-9B09-4CBBDFBFA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CD7"/>
    <w:pPr>
      <w:spacing w:after="240" w:line="360" w:lineRule="auto"/>
    </w:pPr>
    <w:rPr>
      <w:rFonts w:eastAsiaTheme="minorEastAsia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5CD7"/>
    <w:pPr>
      <w:keepNext/>
      <w:spacing w:before="24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5CD7"/>
    <w:pPr>
      <w:spacing w:before="12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5CD7"/>
    <w:pPr>
      <w:keepNext/>
      <w:spacing w:before="120"/>
      <w:outlineLvl w:val="2"/>
    </w:pPr>
    <w:rPr>
      <w:b/>
      <w:bCs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15CD7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15CD7"/>
    <w:pPr>
      <w:spacing w:after="160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B15CD7"/>
    <w:rPr>
      <w:rFonts w:ascii="Arial" w:eastAsiaTheme="minorEastAsia" w:hAnsi="Arial" w:cs="Arial"/>
      <w:noProof/>
      <w:sz w:val="24"/>
      <w:szCs w:val="24"/>
      <w:lang w:val="en-US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B15CD7"/>
    <w:rPr>
      <w:rFonts w:eastAsiaTheme="minorEastAsia"/>
      <w:b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B15CD7"/>
    <w:rPr>
      <w:rFonts w:eastAsiaTheme="minorEastAsia"/>
      <w:b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15CD7"/>
    <w:rPr>
      <w:rFonts w:eastAsiaTheme="minorEastAsia"/>
      <w:b/>
      <w:bCs/>
      <w:iCs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B15CD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leGrid">
    <w:name w:val="Table Grid"/>
    <w:basedOn w:val="TableNormal"/>
    <w:uiPriority w:val="59"/>
    <w:rsid w:val="00B15CD7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15CD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5CD7"/>
    <w:rPr>
      <w:rFonts w:eastAsiaTheme="minorEastAsia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15CD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5CD7"/>
    <w:rPr>
      <w:rFonts w:eastAsiaTheme="minorEastAsia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5CD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5CD7"/>
    <w:rPr>
      <w:rFonts w:ascii="Tahoma" w:eastAsiaTheme="minorEastAsia" w:hAnsi="Tahoma" w:cs="Tahoma"/>
      <w:sz w:val="16"/>
      <w:szCs w:val="16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B15CD7"/>
    <w:pPr>
      <w:spacing w:after="120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15CD7"/>
    <w:rPr>
      <w:rFonts w:eastAsiaTheme="minorEastAsia"/>
      <w:b/>
      <w:sz w:val="32"/>
      <w:szCs w:val="32"/>
      <w:lang w:eastAsia="en-GB"/>
    </w:rPr>
  </w:style>
  <w:style w:type="paragraph" w:customStyle="1" w:styleId="Callout">
    <w:name w:val="Call out"/>
    <w:basedOn w:val="Normal"/>
    <w:link w:val="CalloutChar"/>
    <w:qFormat/>
    <w:rsid w:val="00B15CD7"/>
    <w:pPr>
      <w:pBdr>
        <w:top w:val="single" w:sz="4" w:space="1" w:color="auto"/>
        <w:bottom w:val="single" w:sz="4" w:space="1" w:color="auto"/>
      </w:pBdr>
      <w:spacing w:before="120" w:after="120" w:line="240" w:lineRule="auto"/>
      <w:jc w:val="center"/>
    </w:pPr>
    <w:rPr>
      <w:i/>
    </w:rPr>
  </w:style>
  <w:style w:type="paragraph" w:styleId="ListParagraph">
    <w:name w:val="List Paragraph"/>
    <w:basedOn w:val="Normal"/>
    <w:link w:val="ListParagraphChar"/>
    <w:uiPriority w:val="34"/>
    <w:qFormat/>
    <w:rsid w:val="00B15CD7"/>
    <w:pPr>
      <w:numPr>
        <w:numId w:val="3"/>
      </w:numPr>
      <w:contextualSpacing/>
    </w:pPr>
  </w:style>
  <w:style w:type="character" w:customStyle="1" w:styleId="CalloutChar">
    <w:name w:val="Call out Char"/>
    <w:basedOn w:val="DefaultParagraphFont"/>
    <w:link w:val="Callout"/>
    <w:rsid w:val="00B15CD7"/>
    <w:rPr>
      <w:rFonts w:eastAsiaTheme="minorEastAsia"/>
      <w:i/>
      <w:sz w:val="24"/>
      <w:szCs w:val="24"/>
      <w:lang w:eastAsia="en-GB"/>
    </w:rPr>
  </w:style>
  <w:style w:type="paragraph" w:customStyle="1" w:styleId="References">
    <w:name w:val="References"/>
    <w:basedOn w:val="ListParagraph"/>
    <w:link w:val="ReferencesChar"/>
    <w:qFormat/>
    <w:rsid w:val="00B15CD7"/>
    <w:pPr>
      <w:numPr>
        <w:numId w:val="1"/>
      </w:numPr>
      <w:ind w:left="426" w:hanging="426"/>
    </w:pPr>
  </w:style>
  <w:style w:type="paragraph" w:styleId="Caption">
    <w:name w:val="caption"/>
    <w:basedOn w:val="Normal"/>
    <w:next w:val="Normal"/>
    <w:uiPriority w:val="35"/>
    <w:unhideWhenUsed/>
    <w:qFormat/>
    <w:rsid w:val="00B15CD7"/>
    <w:pPr>
      <w:keepNext/>
      <w:spacing w:before="120"/>
    </w:pPr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15CD7"/>
    <w:rPr>
      <w:rFonts w:eastAsiaTheme="minorEastAsia"/>
      <w:sz w:val="24"/>
      <w:szCs w:val="24"/>
      <w:lang w:eastAsia="en-GB"/>
    </w:rPr>
  </w:style>
  <w:style w:type="character" w:customStyle="1" w:styleId="ReferencesChar">
    <w:name w:val="References Char"/>
    <w:basedOn w:val="ListParagraphChar"/>
    <w:link w:val="References"/>
    <w:rsid w:val="00B15CD7"/>
    <w:rPr>
      <w:rFonts w:eastAsiaTheme="minorEastAsia"/>
      <w:sz w:val="24"/>
      <w:szCs w:val="24"/>
      <w:lang w:eastAsia="en-GB"/>
    </w:rPr>
  </w:style>
  <w:style w:type="paragraph" w:styleId="FootnoteText">
    <w:name w:val="footnote text"/>
    <w:basedOn w:val="Normal"/>
    <w:next w:val="Normal"/>
    <w:link w:val="FootnoteTextChar"/>
    <w:uiPriority w:val="99"/>
    <w:unhideWhenUsed/>
    <w:qFormat/>
    <w:rsid w:val="00B15CD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15CD7"/>
    <w:rPr>
      <w:rFonts w:eastAsiaTheme="minorEastAsia"/>
      <w:sz w:val="20"/>
      <w:szCs w:val="20"/>
      <w:lang w:eastAsia="en-GB"/>
    </w:rPr>
  </w:style>
  <w:style w:type="table" w:styleId="LightShading">
    <w:name w:val="Light Shading"/>
    <w:basedOn w:val="TableNormal"/>
    <w:uiPriority w:val="60"/>
    <w:rsid w:val="00B15CD7"/>
    <w:pPr>
      <w:spacing w:after="0" w:line="240" w:lineRule="auto"/>
    </w:pPr>
    <w:rPr>
      <w:rFonts w:eastAsiaTheme="minorEastAsia"/>
      <w:color w:val="000000" w:themeColor="text1" w:themeShade="BF"/>
      <w:lang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Style1">
    <w:name w:val="Style1"/>
    <w:uiPriority w:val="99"/>
    <w:rsid w:val="00B15CD7"/>
    <w:pPr>
      <w:numPr>
        <w:numId w:val="4"/>
      </w:numPr>
    </w:pPr>
  </w:style>
  <w:style w:type="paragraph" w:styleId="ListBullet">
    <w:name w:val="List Bullet"/>
    <w:basedOn w:val="Normal"/>
    <w:uiPriority w:val="99"/>
    <w:unhideWhenUsed/>
    <w:rsid w:val="00B15CD7"/>
    <w:pPr>
      <w:numPr>
        <w:numId w:val="2"/>
      </w:numPr>
      <w:contextualSpacing/>
    </w:pPr>
  </w:style>
  <w:style w:type="character" w:styleId="Emphasis">
    <w:name w:val="Emphasis"/>
    <w:aliases w:val="Italic"/>
    <w:basedOn w:val="DefaultParagraphFont"/>
    <w:uiPriority w:val="20"/>
    <w:qFormat/>
    <w:rsid w:val="00B15CD7"/>
    <w:rPr>
      <w:i/>
      <w:iCs/>
    </w:rPr>
  </w:style>
  <w:style w:type="character" w:styleId="Strong">
    <w:name w:val="Strong"/>
    <w:aliases w:val="Bold"/>
    <w:basedOn w:val="DefaultParagraphFont"/>
    <w:uiPriority w:val="22"/>
    <w:qFormat/>
    <w:rsid w:val="00B15CD7"/>
    <w:rPr>
      <w:b/>
      <w:bCs/>
    </w:rPr>
  </w:style>
  <w:style w:type="character" w:customStyle="1" w:styleId="Superscript">
    <w:name w:val="Superscript"/>
    <w:basedOn w:val="DefaultParagraphFont"/>
    <w:uiPriority w:val="1"/>
    <w:qFormat/>
    <w:rsid w:val="00B15CD7"/>
    <w:rPr>
      <w:caps w:val="0"/>
      <w:smallCaps w:val="0"/>
      <w:strike w:val="0"/>
      <w:dstrike w:val="0"/>
      <w:vanish w:val="0"/>
      <w:vertAlign w:val="superscript"/>
    </w:rPr>
  </w:style>
  <w:style w:type="character" w:customStyle="1" w:styleId="Subscript">
    <w:name w:val="Subscript"/>
    <w:basedOn w:val="DefaultParagraphFont"/>
    <w:uiPriority w:val="1"/>
    <w:qFormat/>
    <w:rsid w:val="00B15CD7"/>
    <w:rPr>
      <w:caps w:val="0"/>
      <w:smallCaps w:val="0"/>
      <w:strike w:val="0"/>
      <w:dstrike w:val="0"/>
      <w:vanish w:val="0"/>
      <w:vertAlign w:val="subscript"/>
    </w:rPr>
  </w:style>
  <w:style w:type="character" w:styleId="IntenseEmphasis">
    <w:name w:val="Intense Emphasis"/>
    <w:aliases w:val="Bold italic"/>
    <w:basedOn w:val="DefaultParagraphFont"/>
    <w:uiPriority w:val="21"/>
    <w:qFormat/>
    <w:rsid w:val="00B15CD7"/>
    <w:rPr>
      <w:b/>
      <w:bCs/>
      <w:i/>
      <w:iCs/>
      <w:color w:val="auto"/>
    </w:rPr>
  </w:style>
  <w:style w:type="table" w:styleId="ListTable6Colorful">
    <w:name w:val="List Table 6 Colorful"/>
    <w:basedOn w:val="TableNormal"/>
    <w:uiPriority w:val="51"/>
    <w:rsid w:val="00B15CD7"/>
    <w:pPr>
      <w:spacing w:after="0" w:line="240" w:lineRule="auto"/>
    </w:pPr>
    <w:rPr>
      <w:rFonts w:eastAsiaTheme="minorEastAsia"/>
      <w:color w:val="000000" w:themeColor="text1"/>
      <w:lang w:eastAsia="en-GB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B15CD7"/>
    <w:pPr>
      <w:spacing w:line="259" w:lineRule="auto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B15CD7"/>
    <w:rPr>
      <w:rFonts w:ascii="Arial" w:eastAsiaTheme="minorEastAsia" w:hAnsi="Arial" w:cs="Arial"/>
      <w:noProof/>
      <w:sz w:val="24"/>
      <w:szCs w:val="24"/>
      <w:lang w:val="en-US" w:eastAsia="en-GB"/>
    </w:rPr>
  </w:style>
  <w:style w:type="character" w:styleId="Hyperlink">
    <w:name w:val="Hyperlink"/>
    <w:basedOn w:val="DefaultParagraphFont"/>
    <w:uiPriority w:val="99"/>
    <w:unhideWhenUsed/>
    <w:rsid w:val="00B15CD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15CD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15C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5CD7"/>
    <w:pPr>
      <w:spacing w:after="16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5C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5C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5CD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15CD7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B15CD7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B15C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styleId="NoSpacing">
    <w:name w:val="No Spacing"/>
    <w:uiPriority w:val="1"/>
    <w:qFormat/>
    <w:rsid w:val="00B15CD7"/>
    <w:pPr>
      <w:spacing w:after="0" w:line="240" w:lineRule="auto"/>
    </w:pPr>
    <w:rPr>
      <w:rFonts w:eastAsiaTheme="minorEastAsia"/>
      <w:sz w:val="24"/>
      <w:szCs w:val="24"/>
      <w:lang w:eastAsia="en-GB"/>
    </w:rPr>
  </w:style>
  <w:style w:type="paragraph" w:customStyle="1" w:styleId="Default">
    <w:name w:val="Default"/>
    <w:rsid w:val="00B15CD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B15CD7"/>
  </w:style>
  <w:style w:type="paragraph" w:customStyle="1" w:styleId="Body">
    <w:name w:val="Body"/>
    <w:rsid w:val="00B15CD7"/>
    <w:pPr>
      <w:pBdr>
        <w:top w:val="nil"/>
        <w:left w:val="nil"/>
        <w:bottom w:val="nil"/>
        <w:right w:val="nil"/>
        <w:between w:val="nil"/>
        <w:bar w:val="nil"/>
      </w:pBdr>
      <w:spacing w:after="240" w:line="360" w:lineRule="auto"/>
    </w:pPr>
    <w:rPr>
      <w:rFonts w:ascii="Arial" w:eastAsia="Arial Unicode MS" w:hAnsi="Arial" w:cs="Arial Unicode MS"/>
      <w:color w:val="000000"/>
      <w:sz w:val="24"/>
      <w:szCs w:val="24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Hyperlink1">
    <w:name w:val="Hyperlink.1"/>
    <w:basedOn w:val="None"/>
    <w:rsid w:val="00B15CD7"/>
  </w:style>
  <w:style w:type="paragraph" w:customStyle="1" w:styleId="HeaderFooter">
    <w:name w:val="Header &amp; Footer"/>
    <w:rsid w:val="00B15CD7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Helvetica" w:hAnsi="Helvetica" w:cs="Helvetica"/>
      <w:color w:val="000000"/>
      <w:sz w:val="24"/>
      <w:szCs w:val="24"/>
      <w:bdr w:val="nil"/>
      <w:lang w:eastAsia="en-GB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932</Words>
  <Characters>11014</Characters>
  <Application>Microsoft Office Word</Application>
  <DocSecurity>0</DocSecurity>
  <Lines>91</Lines>
  <Paragraphs>25</Paragraphs>
  <ScaleCrop>false</ScaleCrop>
  <Company/>
  <LinksUpToDate>false</LinksUpToDate>
  <CharactersWithSpaces>12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by Thompson</dc:creator>
  <cp:keywords/>
  <dc:description/>
  <cp:lastModifiedBy>Allison Frankil</cp:lastModifiedBy>
  <cp:revision>2</cp:revision>
  <dcterms:created xsi:type="dcterms:W3CDTF">2020-09-17T16:23:00Z</dcterms:created>
  <dcterms:modified xsi:type="dcterms:W3CDTF">2020-09-17T16:23:00Z</dcterms:modified>
</cp:coreProperties>
</file>